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8A1286" w14:textId="77777777" w:rsidR="000D18FA" w:rsidRPr="00081859" w:rsidRDefault="005D09F0" w:rsidP="007974B4">
      <w:pPr>
        <w:spacing w:line="240" w:lineRule="auto"/>
        <w:rPr>
          <w:b/>
        </w:rPr>
      </w:pPr>
      <w:r w:rsidRPr="00081859">
        <w:rPr>
          <w:b/>
        </w:rPr>
        <w:t>Supplementary Data</w:t>
      </w:r>
    </w:p>
    <w:p w14:paraId="52993274" w14:textId="6E26A1C8" w:rsidR="00081859" w:rsidRDefault="00D901BE" w:rsidP="007974B4">
      <w:pPr>
        <w:spacing w:line="240" w:lineRule="auto"/>
      </w:pPr>
      <w:r w:rsidRPr="00081859">
        <w:t>Details of qPCR experiments</w:t>
      </w:r>
      <w:r w:rsidR="00081859">
        <w:t xml:space="preserve"> </w:t>
      </w:r>
    </w:p>
    <w:p w14:paraId="2EF5833C" w14:textId="5A317DD3" w:rsidR="005D09F0" w:rsidRPr="00081859" w:rsidRDefault="005D09F0" w:rsidP="007974B4">
      <w:pPr>
        <w:spacing w:line="240" w:lineRule="auto"/>
      </w:pPr>
      <w:proofErr w:type="gramStart"/>
      <w:r w:rsidRPr="00081859">
        <w:t>qPCR</w:t>
      </w:r>
      <w:proofErr w:type="gramEnd"/>
      <w:r w:rsidRPr="00081859">
        <w:t xml:space="preserve"> </w:t>
      </w:r>
      <w:r w:rsidR="009C66C8" w:rsidRPr="00081859">
        <w:t xml:space="preserve">experiments </w:t>
      </w:r>
      <w:r w:rsidR="000D18FA" w:rsidRPr="00081859">
        <w:t>conform to the</w:t>
      </w:r>
      <w:r w:rsidRPr="00081859">
        <w:t xml:space="preserve"> </w:t>
      </w:r>
      <w:r w:rsidR="000D18FA" w:rsidRPr="00081859">
        <w:t>MIQE</w:t>
      </w:r>
      <w:r w:rsidR="00903118" w:rsidRPr="00081859">
        <w:t xml:space="preserve"> guidelines</w:t>
      </w:r>
      <w:r w:rsidR="000D18FA" w:rsidRPr="00081859">
        <w:t xml:space="preserve"> as recommended by:</w:t>
      </w:r>
    </w:p>
    <w:p w14:paraId="1BB8657F" w14:textId="77777777" w:rsidR="000D18FA" w:rsidRPr="00081859" w:rsidRDefault="000D18FA" w:rsidP="007974B4">
      <w:pPr>
        <w:pStyle w:val="ListParagraph"/>
        <w:spacing w:line="240" w:lineRule="auto"/>
        <w:ind w:left="0"/>
        <w:rPr>
          <w:rFonts w:ascii="Calibri" w:hAnsi="Calibri"/>
          <w:noProof/>
        </w:rPr>
      </w:pPr>
      <w:r w:rsidRPr="00081859">
        <w:rPr>
          <w:rFonts w:ascii="Calibri" w:hAnsi="Calibri"/>
          <w:noProof/>
        </w:rPr>
        <w:t xml:space="preserve">Bustin SA, Benes V, Garson JA, Hellemans J, Huggett J, et al. (2009) </w:t>
      </w:r>
      <w:r w:rsidRPr="00081859">
        <w:rPr>
          <w:rFonts w:ascii="Calibri" w:hAnsi="Calibri"/>
          <w:i/>
          <w:noProof/>
        </w:rPr>
        <w:t>The MIQE guidelines: minimum information for publication of quantitative real-time PCR experiments.</w:t>
      </w:r>
      <w:r w:rsidRPr="00081859">
        <w:rPr>
          <w:rFonts w:ascii="Calibri" w:hAnsi="Calibri"/>
          <w:noProof/>
        </w:rPr>
        <w:t xml:space="preserve"> Clin Chem 55: 611-622.</w:t>
      </w:r>
    </w:p>
    <w:p w14:paraId="0C1A84AB" w14:textId="77777777" w:rsidR="000D18FA" w:rsidRPr="00081859" w:rsidRDefault="000D18FA" w:rsidP="007974B4">
      <w:pPr>
        <w:spacing w:line="240" w:lineRule="auto"/>
      </w:pPr>
    </w:p>
    <w:p w14:paraId="70604B31" w14:textId="77777777" w:rsidR="00D11F54" w:rsidRPr="00081859" w:rsidRDefault="00D11F54" w:rsidP="007974B4">
      <w:pPr>
        <w:spacing w:line="240" w:lineRule="auto"/>
        <w:rPr>
          <w:u w:val="single"/>
        </w:rPr>
      </w:pPr>
      <w:r w:rsidRPr="00081859">
        <w:rPr>
          <w:u w:val="single"/>
        </w:rPr>
        <w:t>EXPERIMENTAL DESIGN</w:t>
      </w:r>
    </w:p>
    <w:p w14:paraId="3931840C" w14:textId="77777777" w:rsidR="00264180" w:rsidRPr="00081859" w:rsidRDefault="00D11F54" w:rsidP="007974B4">
      <w:pPr>
        <w:pStyle w:val="ListParagraph"/>
        <w:numPr>
          <w:ilvl w:val="0"/>
          <w:numId w:val="2"/>
        </w:numPr>
        <w:spacing w:line="240" w:lineRule="auto"/>
      </w:pPr>
      <w:r w:rsidRPr="00081859">
        <w:t xml:space="preserve">Definition of experimental and </w:t>
      </w:r>
      <w:r w:rsidR="00264180" w:rsidRPr="00081859">
        <w:t xml:space="preserve">control </w:t>
      </w:r>
      <w:r w:rsidR="00933298" w:rsidRPr="00081859">
        <w:t>groups:</w:t>
      </w:r>
      <w:r w:rsidR="00264180" w:rsidRPr="00081859">
        <w:t xml:space="preserve"> </w:t>
      </w:r>
    </w:p>
    <w:p w14:paraId="0D6DF311" w14:textId="0487C8F6" w:rsidR="00D11F54" w:rsidRPr="00081859" w:rsidRDefault="00264180" w:rsidP="007974B4">
      <w:pPr>
        <w:spacing w:line="240" w:lineRule="auto"/>
      </w:pPr>
      <w:r w:rsidRPr="00081859">
        <w:t>Cryopreserved normal white matter control brain specimens from patients who did not had any brain diseases (N=</w:t>
      </w:r>
      <w:r w:rsidR="006C7D47" w:rsidRPr="00081859">
        <w:t>9</w:t>
      </w:r>
      <w:r w:rsidRPr="00081859">
        <w:t>), and Cryopreserved white matter from MS plaques (N=3</w:t>
      </w:r>
      <w:r w:rsidR="00AC4657" w:rsidRPr="00081859">
        <w:t>3</w:t>
      </w:r>
      <w:r w:rsidRPr="00081859">
        <w:t>) and were obtained from the Rocky Mountain MS Center Tissue Bank (Westminster, CO) and the UCLA Human Brain and Spinal Fluid Resource Center (Los Angeles, CA) (</w:t>
      </w:r>
      <w:r w:rsidR="00EE11F0" w:rsidRPr="00081859">
        <w:t xml:space="preserve">Please see </w:t>
      </w:r>
      <w:r w:rsidRPr="00081859">
        <w:t>Table 1).</w:t>
      </w:r>
      <w:r w:rsidR="00B25D66" w:rsidRPr="00081859">
        <w:t xml:space="preserve"> </w:t>
      </w:r>
      <w:r w:rsidR="00D11F54" w:rsidRPr="00081859">
        <w:t xml:space="preserve">Number within each </w:t>
      </w:r>
      <w:r w:rsidR="00033093" w:rsidRPr="00081859">
        <w:t>group:</w:t>
      </w:r>
    </w:p>
    <w:p w14:paraId="4E12871A" w14:textId="70429B84" w:rsidR="00EE11F0" w:rsidRPr="00081859" w:rsidRDefault="00EE11F0" w:rsidP="007974B4">
      <w:pPr>
        <w:pStyle w:val="ListParagraph"/>
        <w:numPr>
          <w:ilvl w:val="0"/>
          <w:numId w:val="3"/>
        </w:numPr>
        <w:spacing w:line="240" w:lineRule="auto"/>
      </w:pPr>
      <w:r w:rsidRPr="00081859">
        <w:t xml:space="preserve">Control group = </w:t>
      </w:r>
      <w:r w:rsidR="00E06E40">
        <w:t>9</w:t>
      </w:r>
      <w:r w:rsidRPr="00081859">
        <w:t xml:space="preserve"> and Experimental group = 3</w:t>
      </w:r>
      <w:r w:rsidR="00E06E40">
        <w:t>3</w:t>
      </w:r>
      <w:r w:rsidR="00F608CF">
        <w:t xml:space="preserve"> [</w:t>
      </w:r>
      <w:r w:rsidR="00F608CF" w:rsidRPr="00F608CF">
        <w:t>chronic progressive (n=5), primary progressive (n=4), secondary progressive (n=14), relapsing remitting (n=3) and unclassified confirmed MS cases (n=7)</w:t>
      </w:r>
      <w:r w:rsidR="00F608CF">
        <w:t>]</w:t>
      </w:r>
      <w:r w:rsidR="00F608CF" w:rsidRPr="00F608CF">
        <w:t>.</w:t>
      </w:r>
    </w:p>
    <w:p w14:paraId="37D5C591" w14:textId="77777777" w:rsidR="00D11F54" w:rsidRPr="00081859" w:rsidRDefault="00D11F54" w:rsidP="007974B4">
      <w:pPr>
        <w:pStyle w:val="ListParagraph"/>
        <w:numPr>
          <w:ilvl w:val="0"/>
          <w:numId w:val="3"/>
        </w:numPr>
        <w:spacing w:line="240" w:lineRule="auto"/>
      </w:pPr>
      <w:r w:rsidRPr="00081859">
        <w:t>Assay carried out by core lab or investigator's lab?</w:t>
      </w:r>
      <w:r w:rsidR="00C86000" w:rsidRPr="00081859">
        <w:t xml:space="preserve"> : </w:t>
      </w:r>
      <w:r w:rsidR="000D18FA" w:rsidRPr="00081859">
        <w:t>investigator’s lab</w:t>
      </w:r>
    </w:p>
    <w:p w14:paraId="1F090C57" w14:textId="77777777" w:rsidR="00D11F54" w:rsidRPr="00081859" w:rsidRDefault="00D11F54" w:rsidP="007974B4">
      <w:pPr>
        <w:spacing w:line="240" w:lineRule="auto"/>
        <w:rPr>
          <w:u w:val="single"/>
        </w:rPr>
      </w:pPr>
      <w:r w:rsidRPr="00081859">
        <w:rPr>
          <w:u w:val="single"/>
        </w:rPr>
        <w:t>SAMPLE</w:t>
      </w:r>
    </w:p>
    <w:p w14:paraId="392B3614" w14:textId="366234F2" w:rsidR="00D11F54" w:rsidRPr="00081859" w:rsidRDefault="00D11F54" w:rsidP="007974B4">
      <w:pPr>
        <w:pStyle w:val="ListParagraph"/>
        <w:numPr>
          <w:ilvl w:val="0"/>
          <w:numId w:val="4"/>
        </w:numPr>
        <w:spacing w:line="240" w:lineRule="auto"/>
      </w:pPr>
      <w:r w:rsidRPr="00081859">
        <w:t>Description</w:t>
      </w:r>
      <w:r w:rsidR="00EA6309" w:rsidRPr="00081859">
        <w:t xml:space="preserve">: </w:t>
      </w:r>
      <w:r w:rsidRPr="00081859">
        <w:t xml:space="preserve">Volume/mass of sample </w:t>
      </w:r>
      <w:r w:rsidR="00C86000" w:rsidRPr="00081859">
        <w:t xml:space="preserve">processed: </w:t>
      </w:r>
      <w:r w:rsidR="00B25D66" w:rsidRPr="00081859">
        <w:t xml:space="preserve">approximately 100 mg </w:t>
      </w:r>
      <w:r w:rsidR="00C86000" w:rsidRPr="00081859">
        <w:t xml:space="preserve">specimens of frozen brain </w:t>
      </w:r>
      <w:r w:rsidR="00B25D66" w:rsidRPr="00081859">
        <w:t>were used for RNA extractions</w:t>
      </w:r>
    </w:p>
    <w:p w14:paraId="49C67A40" w14:textId="2FADAF85" w:rsidR="00D11F54" w:rsidRPr="00081859" w:rsidRDefault="00D11F54" w:rsidP="007974B4">
      <w:pPr>
        <w:pStyle w:val="ListParagraph"/>
        <w:numPr>
          <w:ilvl w:val="0"/>
          <w:numId w:val="4"/>
        </w:numPr>
        <w:spacing w:line="240" w:lineRule="auto"/>
      </w:pPr>
      <w:r w:rsidRPr="00081859">
        <w:t xml:space="preserve">Processing </w:t>
      </w:r>
      <w:r w:rsidR="00A95881" w:rsidRPr="00081859">
        <w:t>procedure</w:t>
      </w:r>
      <w:r w:rsidR="004E7B57" w:rsidRPr="00081859">
        <w:t xml:space="preserve">: </w:t>
      </w:r>
      <w:r w:rsidR="00306125" w:rsidRPr="00081859">
        <w:t xml:space="preserve">The samples were received </w:t>
      </w:r>
      <w:r w:rsidR="002154C3" w:rsidRPr="00081859">
        <w:t>frozen from the brain banks.  A cold chain was maintained such that the samples were never thawed until being prepared for h</w:t>
      </w:r>
      <w:r w:rsidR="004E7B57" w:rsidRPr="00081859">
        <w:t>omogenization</w:t>
      </w:r>
      <w:r w:rsidR="002154C3" w:rsidRPr="00081859">
        <w:t>.  This</w:t>
      </w:r>
      <w:r w:rsidR="004E7B57" w:rsidRPr="00081859">
        <w:t xml:space="preserve"> was performed by chopping the tissue on dry ice </w:t>
      </w:r>
      <w:r w:rsidR="00E74A1C" w:rsidRPr="00081859">
        <w:t>and making fine paste</w:t>
      </w:r>
      <w:r w:rsidR="00306125" w:rsidRPr="00081859">
        <w:t>.</w:t>
      </w:r>
      <w:r w:rsidR="004E7B57" w:rsidRPr="00081859">
        <w:t xml:space="preserve"> </w:t>
      </w:r>
      <w:r w:rsidR="00306125" w:rsidRPr="00081859">
        <w:t xml:space="preserve"> Then the homogenized tissue was </w:t>
      </w:r>
      <w:r w:rsidR="009E6936" w:rsidRPr="00081859">
        <w:t>add</w:t>
      </w:r>
      <w:r w:rsidR="00306125" w:rsidRPr="00081859">
        <w:t xml:space="preserve">ed to a </w:t>
      </w:r>
      <w:proofErr w:type="spellStart"/>
      <w:r w:rsidR="00306125" w:rsidRPr="00081859">
        <w:t>Qiagen</w:t>
      </w:r>
      <w:proofErr w:type="spellEnd"/>
      <w:r w:rsidR="009E6936" w:rsidRPr="00081859">
        <w:t xml:space="preserve"> lysis buffer </w:t>
      </w:r>
      <w:r w:rsidR="00306125" w:rsidRPr="00081859">
        <w:t>with</w:t>
      </w:r>
      <w:r w:rsidR="004E7B57" w:rsidRPr="00081859">
        <w:t xml:space="preserve"> </w:t>
      </w:r>
      <w:r w:rsidR="00306125" w:rsidRPr="00081859">
        <w:t xml:space="preserve">four </w:t>
      </w:r>
      <w:r w:rsidR="008F1C0C" w:rsidRPr="00081859">
        <w:t>2</w:t>
      </w:r>
      <w:r w:rsidR="004E7B57" w:rsidRPr="00081859">
        <w:t>0</w:t>
      </w:r>
      <w:r w:rsidR="00306125" w:rsidRPr="00081859">
        <w:t xml:space="preserve"> </w:t>
      </w:r>
      <w:r w:rsidR="004E7B57" w:rsidRPr="00081859">
        <w:t>s</w:t>
      </w:r>
      <w:r w:rsidR="00306125" w:rsidRPr="00081859">
        <w:t>econd</w:t>
      </w:r>
      <w:r w:rsidR="004E7B57" w:rsidRPr="00081859">
        <w:t xml:space="preserve"> pulses</w:t>
      </w:r>
      <w:r w:rsidR="00700128" w:rsidRPr="00081859">
        <w:t xml:space="preserve"> </w:t>
      </w:r>
      <w:r w:rsidR="009E6936" w:rsidRPr="00081859">
        <w:t xml:space="preserve">on </w:t>
      </w:r>
      <w:r w:rsidR="00306125" w:rsidRPr="00081859">
        <w:t xml:space="preserve">a </w:t>
      </w:r>
      <w:r w:rsidR="009E6936" w:rsidRPr="00081859">
        <w:t>vortex</w:t>
      </w:r>
      <w:r w:rsidR="004E7B57" w:rsidRPr="00081859">
        <w:t xml:space="preserve">. </w:t>
      </w:r>
    </w:p>
    <w:p w14:paraId="5E4CD30C" w14:textId="77777777" w:rsidR="00D11F54" w:rsidRPr="00081859" w:rsidRDefault="00D11F54" w:rsidP="007974B4">
      <w:pPr>
        <w:spacing w:line="240" w:lineRule="auto"/>
        <w:rPr>
          <w:u w:val="single"/>
        </w:rPr>
      </w:pPr>
      <w:r w:rsidRPr="00081859">
        <w:rPr>
          <w:u w:val="single"/>
        </w:rPr>
        <w:t>NUCLEIC ACID EXTRACTION</w:t>
      </w:r>
    </w:p>
    <w:p w14:paraId="44495F7B" w14:textId="77777777" w:rsidR="00D11F54" w:rsidRPr="00081859" w:rsidRDefault="00D11F54" w:rsidP="007974B4">
      <w:pPr>
        <w:pStyle w:val="ListParagraph"/>
        <w:numPr>
          <w:ilvl w:val="0"/>
          <w:numId w:val="5"/>
        </w:numPr>
        <w:spacing w:line="240" w:lineRule="auto"/>
      </w:pPr>
      <w:r w:rsidRPr="00081859">
        <w:t>Procedure and/or instrumentation</w:t>
      </w:r>
      <w:r w:rsidR="00EA6309" w:rsidRPr="00081859">
        <w:t xml:space="preserve"> : </w:t>
      </w:r>
      <w:r w:rsidRPr="00081859">
        <w:t xml:space="preserve">Name of kit and details of any </w:t>
      </w:r>
      <w:r w:rsidR="008F1C0C" w:rsidRPr="00081859">
        <w:t>modifications:</w:t>
      </w:r>
      <w:r w:rsidR="00AF1AFC" w:rsidRPr="00081859">
        <w:t xml:space="preserve"> </w:t>
      </w:r>
      <w:r w:rsidR="004F0EED" w:rsidRPr="00081859">
        <w:rPr>
          <w:rFonts w:eastAsia="Times New Roman"/>
          <w:color w:val="333333"/>
        </w:rPr>
        <w:t>RNeasy Lipid Tissue Mini Kit (</w:t>
      </w:r>
      <w:proofErr w:type="spellStart"/>
      <w:r w:rsidR="004F0EED" w:rsidRPr="00081859">
        <w:rPr>
          <w:rFonts w:eastAsia="Times New Roman"/>
          <w:color w:val="333333"/>
        </w:rPr>
        <w:t>Qiagen</w:t>
      </w:r>
      <w:proofErr w:type="spellEnd"/>
      <w:r w:rsidR="004F0EED" w:rsidRPr="00081859">
        <w:rPr>
          <w:rFonts w:eastAsia="Times New Roman"/>
          <w:color w:val="333333"/>
        </w:rPr>
        <w:t xml:space="preserve">, </w:t>
      </w:r>
      <w:r w:rsidR="004F0EED" w:rsidRPr="00081859">
        <w:rPr>
          <w:rStyle w:val="Strong"/>
          <w:b w:val="0"/>
        </w:rPr>
        <w:t>Hilden, Germany</w:t>
      </w:r>
      <w:r w:rsidR="004F0EED" w:rsidRPr="00081859">
        <w:rPr>
          <w:rFonts w:eastAsia="Times New Roman"/>
          <w:color w:val="333333"/>
        </w:rPr>
        <w:t xml:space="preserve"> and Germantown, MD)</w:t>
      </w:r>
    </w:p>
    <w:p w14:paraId="4DE0CFA5" w14:textId="77777777" w:rsidR="00D11F54" w:rsidRPr="00081859" w:rsidRDefault="00D11F54" w:rsidP="007974B4">
      <w:pPr>
        <w:pStyle w:val="ListParagraph"/>
        <w:numPr>
          <w:ilvl w:val="0"/>
          <w:numId w:val="5"/>
        </w:numPr>
        <w:spacing w:line="240" w:lineRule="auto"/>
      </w:pPr>
      <w:r w:rsidRPr="00081859">
        <w:t xml:space="preserve">Source of additional reagents </w:t>
      </w:r>
      <w:r w:rsidR="008F1C0C" w:rsidRPr="00081859">
        <w:t>used:</w:t>
      </w:r>
      <w:r w:rsidR="004F0EED" w:rsidRPr="00081859">
        <w:t xml:space="preserve"> </w:t>
      </w:r>
      <w:proofErr w:type="spellStart"/>
      <w:r w:rsidR="00E74A1C" w:rsidRPr="00081859">
        <w:t>QiA</w:t>
      </w:r>
      <w:proofErr w:type="spellEnd"/>
      <w:r w:rsidR="00E74A1C" w:rsidRPr="00081859">
        <w:t xml:space="preserve"> lysis buffer</w:t>
      </w:r>
    </w:p>
    <w:p w14:paraId="448ABE3D" w14:textId="77777777" w:rsidR="00D11F54" w:rsidRPr="00081859" w:rsidRDefault="00D11F54" w:rsidP="007974B4">
      <w:pPr>
        <w:pStyle w:val="ListParagraph"/>
        <w:numPr>
          <w:ilvl w:val="0"/>
          <w:numId w:val="5"/>
        </w:numPr>
        <w:spacing w:line="240" w:lineRule="auto"/>
      </w:pPr>
      <w:r w:rsidRPr="00081859">
        <w:t xml:space="preserve">Details of DNase or </w:t>
      </w:r>
      <w:proofErr w:type="spellStart"/>
      <w:r w:rsidRPr="00081859">
        <w:t>RNAse</w:t>
      </w:r>
      <w:proofErr w:type="spellEnd"/>
      <w:r w:rsidRPr="00081859">
        <w:t xml:space="preserve"> </w:t>
      </w:r>
      <w:r w:rsidR="008F1C0C" w:rsidRPr="00081859">
        <w:t xml:space="preserve">treatment: TURBO DNA-free™ Kit (Life Technologies, CA).  </w:t>
      </w:r>
    </w:p>
    <w:p w14:paraId="570BA664" w14:textId="2BF05CB2" w:rsidR="00FD2930" w:rsidRPr="00081859" w:rsidRDefault="00D11F54" w:rsidP="007974B4">
      <w:pPr>
        <w:pStyle w:val="ListParagraph"/>
        <w:numPr>
          <w:ilvl w:val="0"/>
          <w:numId w:val="5"/>
        </w:numPr>
        <w:spacing w:line="240" w:lineRule="auto"/>
      </w:pPr>
      <w:r w:rsidRPr="00081859">
        <w:t>Nucleic acid quantification</w:t>
      </w:r>
      <w:r w:rsidR="00EA6309" w:rsidRPr="00081859">
        <w:t xml:space="preserve"> &amp; </w:t>
      </w:r>
      <w:r w:rsidR="00FD2930" w:rsidRPr="00081859">
        <w:t xml:space="preserve">Contamination assessment (DNA or RNA): RNA was quantified by Qubit® RNA HS Assay Kit and </w:t>
      </w:r>
      <w:r w:rsidR="00C13242" w:rsidRPr="00081859">
        <w:t xml:space="preserve">on Qubit® 2.0 </w:t>
      </w:r>
      <w:proofErr w:type="spellStart"/>
      <w:r w:rsidR="00C13242" w:rsidRPr="00081859">
        <w:t>Fluorometer</w:t>
      </w:r>
      <w:proofErr w:type="spellEnd"/>
      <w:r w:rsidR="00C13242" w:rsidRPr="00081859">
        <w:t xml:space="preserve"> instrument (Invitrogen/</w:t>
      </w:r>
      <w:proofErr w:type="spellStart"/>
      <w:r w:rsidR="00C13242" w:rsidRPr="00081859">
        <w:t>Thermo</w:t>
      </w:r>
      <w:proofErr w:type="spellEnd"/>
      <w:r w:rsidR="00C13242" w:rsidRPr="00081859">
        <w:t xml:space="preserve"> Fischer </w:t>
      </w:r>
      <w:hyperlink r:id="rId7" w:history="1">
        <w:r w:rsidR="00C13242" w:rsidRPr="006C348A">
          <w:t>Scientific</w:t>
        </w:r>
      </w:hyperlink>
      <w:r w:rsidR="00C13242" w:rsidRPr="00081859">
        <w:t xml:space="preserve">, </w:t>
      </w:r>
      <w:hyperlink r:id="rId8" w:history="1">
        <w:r w:rsidR="00C13242" w:rsidRPr="006C348A">
          <w:t>Carlsbad, CA</w:t>
        </w:r>
      </w:hyperlink>
      <w:r w:rsidR="00C13242" w:rsidRPr="00081859">
        <w:t xml:space="preserve">, USA).  </w:t>
      </w:r>
      <w:r w:rsidR="00FD2930" w:rsidRPr="00081859">
        <w:t xml:space="preserve">DNA </w:t>
      </w:r>
      <w:r w:rsidR="002154C3" w:rsidRPr="00081859">
        <w:t>in the prep</w:t>
      </w:r>
      <w:r w:rsidR="00FD2930" w:rsidRPr="00081859">
        <w:t xml:space="preserve"> was quantified </w:t>
      </w:r>
      <w:r w:rsidR="00495DDF" w:rsidRPr="00081859">
        <w:t>by Qubit</w:t>
      </w:r>
      <w:r w:rsidR="00FD2930" w:rsidRPr="00081859">
        <w:t xml:space="preserve">® dsDNA HS Assay Kit. </w:t>
      </w:r>
    </w:p>
    <w:p w14:paraId="6A667D19" w14:textId="77777777" w:rsidR="002154C3" w:rsidRPr="00081859" w:rsidRDefault="00D11F54" w:rsidP="007974B4">
      <w:pPr>
        <w:pStyle w:val="ListParagraph"/>
        <w:numPr>
          <w:ilvl w:val="0"/>
          <w:numId w:val="5"/>
        </w:numPr>
        <w:spacing w:line="240" w:lineRule="auto"/>
      </w:pPr>
      <w:proofErr w:type="gramStart"/>
      <w:r w:rsidRPr="00081859">
        <w:t>Yield</w:t>
      </w:r>
      <w:r w:rsidR="000758EC" w:rsidRPr="00081859">
        <w:t xml:space="preserve"> :</w:t>
      </w:r>
      <w:proofErr w:type="gramEnd"/>
      <w:r w:rsidR="000758EC" w:rsidRPr="00081859">
        <w:t xml:space="preserve"> 5-30 µg RNA was extracted from </w:t>
      </w:r>
      <w:r w:rsidR="002154C3" w:rsidRPr="00081859">
        <w:t>the</w:t>
      </w:r>
      <w:r w:rsidR="000758EC" w:rsidRPr="00081859">
        <w:t xml:space="preserve"> samples. </w:t>
      </w:r>
    </w:p>
    <w:p w14:paraId="623710D3" w14:textId="25E54E97" w:rsidR="00D11F54" w:rsidRPr="00081859" w:rsidRDefault="00D11F54" w:rsidP="007974B4">
      <w:pPr>
        <w:pStyle w:val="ListParagraph"/>
        <w:numPr>
          <w:ilvl w:val="0"/>
          <w:numId w:val="5"/>
        </w:numPr>
        <w:spacing w:line="240" w:lineRule="auto"/>
      </w:pPr>
      <w:r w:rsidRPr="00081859">
        <w:t>Inhibition testing (</w:t>
      </w:r>
      <w:r w:rsidR="007974B4" w:rsidRPr="00081859">
        <w:t>Ct</w:t>
      </w:r>
      <w:r w:rsidRPr="00081859">
        <w:t xml:space="preserve"> dilutions, spike or other</w:t>
      </w:r>
      <w:r w:rsidR="00AB5189" w:rsidRPr="00081859">
        <w:t xml:space="preserve">): </w:t>
      </w:r>
      <w:r w:rsidR="002154C3" w:rsidRPr="00081859">
        <w:t>T</w:t>
      </w:r>
      <w:r w:rsidR="00AB5189" w:rsidRPr="00081859">
        <w:t xml:space="preserve">he samples </w:t>
      </w:r>
      <w:r w:rsidR="002154C3" w:rsidRPr="00081859">
        <w:t xml:space="preserve">were pooled </w:t>
      </w:r>
      <w:r w:rsidR="00AB5189" w:rsidRPr="00081859">
        <w:t>and used in series two fold of dilution to plot standard graph.</w:t>
      </w:r>
    </w:p>
    <w:p w14:paraId="758D602A" w14:textId="77777777" w:rsidR="00EA6309" w:rsidRPr="00081859" w:rsidRDefault="00D11F54" w:rsidP="007974B4">
      <w:pPr>
        <w:spacing w:line="240" w:lineRule="auto"/>
      </w:pPr>
      <w:r w:rsidRPr="00081859">
        <w:t xml:space="preserve">REVERSE </w:t>
      </w:r>
      <w:r w:rsidR="00992FAA" w:rsidRPr="00081859">
        <w:t>TRANSCRIPTION:</w:t>
      </w:r>
      <w:r w:rsidR="00AB5189" w:rsidRPr="00081859">
        <w:t xml:space="preserve"> </w:t>
      </w:r>
      <w:r w:rsidR="00992FAA" w:rsidRPr="00081859">
        <w:t xml:space="preserve"> </w:t>
      </w:r>
    </w:p>
    <w:p w14:paraId="4BAF3294" w14:textId="48B432D3" w:rsidR="00D11F54" w:rsidRPr="00081859" w:rsidRDefault="00B25D66" w:rsidP="007974B4">
      <w:pPr>
        <w:pStyle w:val="ListParagraph"/>
        <w:numPr>
          <w:ilvl w:val="0"/>
          <w:numId w:val="6"/>
        </w:numPr>
        <w:spacing w:line="240" w:lineRule="auto"/>
      </w:pPr>
      <w:r w:rsidRPr="00081859">
        <w:t>P</w:t>
      </w:r>
      <w:r w:rsidR="00977DEB" w:rsidRPr="00081859">
        <w:t xml:space="preserve">er instruction manual of </w:t>
      </w:r>
      <w:proofErr w:type="spellStart"/>
      <w:r w:rsidR="00992FAA" w:rsidRPr="00081859">
        <w:rPr>
          <w:rFonts w:eastAsia="Times New Roman"/>
          <w:color w:val="333333"/>
        </w:rPr>
        <w:t>Omniscript</w:t>
      </w:r>
      <w:proofErr w:type="spellEnd"/>
      <w:r w:rsidR="00992FAA" w:rsidRPr="00081859">
        <w:rPr>
          <w:rFonts w:eastAsia="Times New Roman"/>
          <w:color w:val="333333"/>
        </w:rPr>
        <w:t xml:space="preserve"> RT kit (</w:t>
      </w:r>
      <w:proofErr w:type="spellStart"/>
      <w:r w:rsidR="00992FAA" w:rsidRPr="00081859">
        <w:rPr>
          <w:rFonts w:eastAsia="Times New Roman"/>
          <w:color w:val="333333"/>
        </w:rPr>
        <w:t>Qiagen</w:t>
      </w:r>
      <w:proofErr w:type="spellEnd"/>
      <w:r w:rsidR="00992FAA" w:rsidRPr="00081859">
        <w:rPr>
          <w:rFonts w:eastAsia="Times New Roman"/>
          <w:color w:val="333333"/>
        </w:rPr>
        <w:t xml:space="preserve">) </w:t>
      </w:r>
      <w:r w:rsidR="006F0E6F" w:rsidRPr="00081859">
        <w:t>Cat No./ID 205111</w:t>
      </w:r>
    </w:p>
    <w:p w14:paraId="1B343368" w14:textId="77777777" w:rsidR="000758EC" w:rsidRPr="00081859" w:rsidRDefault="00D11F54" w:rsidP="007974B4">
      <w:pPr>
        <w:pStyle w:val="ListParagraph"/>
        <w:numPr>
          <w:ilvl w:val="0"/>
          <w:numId w:val="6"/>
        </w:numPr>
        <w:spacing w:line="240" w:lineRule="auto"/>
      </w:pPr>
      <w:r w:rsidRPr="00081859">
        <w:lastRenderedPageBreak/>
        <w:t>Complete reaction conditions</w:t>
      </w:r>
      <w:r w:rsidR="00326EE0" w:rsidRPr="00081859">
        <w:t xml:space="preserve"> for RT:</w:t>
      </w:r>
      <w:r w:rsidR="00EA6309" w:rsidRPr="00081859">
        <w:t xml:space="preserve"> </w:t>
      </w:r>
      <w:r w:rsidRPr="00081859">
        <w:t xml:space="preserve">Amount of RNA and reaction </w:t>
      </w:r>
      <w:r w:rsidR="000758EC" w:rsidRPr="00081859">
        <w:t xml:space="preserve">volume: A total of 500ng of RNA from each sample was used for RT reaction. The reverse transcription (RT) reaction was performed using </w:t>
      </w:r>
      <w:proofErr w:type="spellStart"/>
      <w:r w:rsidR="000758EC" w:rsidRPr="00081859">
        <w:t>Omniscript</w:t>
      </w:r>
      <w:proofErr w:type="spellEnd"/>
      <w:r w:rsidR="000758EC" w:rsidRPr="00081859">
        <w:t xml:space="preserve"> RT (</w:t>
      </w:r>
      <w:proofErr w:type="spellStart"/>
      <w:r w:rsidR="000758EC" w:rsidRPr="00081859">
        <w:t>Qiagen</w:t>
      </w:r>
      <w:proofErr w:type="spellEnd"/>
      <w:r w:rsidR="000758EC" w:rsidRPr="00081859">
        <w:t xml:space="preserve">, </w:t>
      </w:r>
      <w:r w:rsidR="000758EC" w:rsidRPr="00081859">
        <w:rPr>
          <w:bCs/>
        </w:rPr>
        <w:t>Hilden, Germany</w:t>
      </w:r>
      <w:r w:rsidR="000758EC" w:rsidRPr="00081859">
        <w:t xml:space="preserve"> and Germantown, MD)</w:t>
      </w:r>
    </w:p>
    <w:p w14:paraId="3CA4D5E1" w14:textId="77777777" w:rsidR="00513987" w:rsidRPr="00081859" w:rsidRDefault="00D11F54" w:rsidP="007974B4">
      <w:pPr>
        <w:pStyle w:val="ListParagraph"/>
        <w:numPr>
          <w:ilvl w:val="0"/>
          <w:numId w:val="6"/>
        </w:numPr>
        <w:spacing w:line="240" w:lineRule="auto"/>
        <w:rPr>
          <w:rFonts w:eastAsia="Times New Roman"/>
          <w:color w:val="333333"/>
        </w:rPr>
      </w:pPr>
      <w:r w:rsidRPr="00081859">
        <w:t>Priming oligonucleotide concentration</w:t>
      </w:r>
      <w:r w:rsidR="00933298" w:rsidRPr="00081859">
        <w:t xml:space="preserve">:  </w:t>
      </w:r>
      <w:r w:rsidR="00933298" w:rsidRPr="00081859">
        <w:rPr>
          <w:rFonts w:eastAsia="Times New Roman"/>
          <w:color w:val="333333"/>
        </w:rPr>
        <w:t xml:space="preserve">random hexamers were used in a final concentration of 10 </w:t>
      </w:r>
      <w:proofErr w:type="spellStart"/>
      <w:r w:rsidR="00933298" w:rsidRPr="00081859">
        <w:rPr>
          <w:rFonts w:eastAsia="Times New Roman"/>
          <w:color w:val="333333"/>
        </w:rPr>
        <w:t>μM</w:t>
      </w:r>
      <w:proofErr w:type="spellEnd"/>
      <w:r w:rsidR="00933298" w:rsidRPr="00081859">
        <w:rPr>
          <w:rFonts w:eastAsia="Times New Roman"/>
          <w:color w:val="333333"/>
        </w:rPr>
        <w:t xml:space="preserve"> in the reverse-transcription reaction. </w:t>
      </w:r>
    </w:p>
    <w:p w14:paraId="1AADDBF4" w14:textId="77777777" w:rsidR="00A65FD1" w:rsidRPr="00081859" w:rsidRDefault="00342782" w:rsidP="007974B4">
      <w:pPr>
        <w:pStyle w:val="ListParagraph"/>
        <w:numPr>
          <w:ilvl w:val="0"/>
          <w:numId w:val="6"/>
        </w:numPr>
        <w:spacing w:line="240" w:lineRule="auto"/>
        <w:rPr>
          <w:rFonts w:eastAsia="Times New Roman"/>
          <w:color w:val="333333"/>
        </w:rPr>
      </w:pPr>
      <w:r w:rsidRPr="00081859">
        <w:t xml:space="preserve">Reverse transcriptase components and </w:t>
      </w:r>
      <w:r w:rsidR="007159A1" w:rsidRPr="00081859">
        <w:t>concentration</w:t>
      </w:r>
      <w:r w:rsidRPr="00081859">
        <w:t>s in reaction</w:t>
      </w:r>
      <w:r w:rsidR="007159A1" w:rsidRPr="00081859">
        <w:t>:</w:t>
      </w:r>
      <w:r w:rsidR="000758EC" w:rsidRPr="00081859">
        <w:t xml:space="preserve"> </w:t>
      </w:r>
    </w:p>
    <w:tbl>
      <w:tblPr>
        <w:tblStyle w:val="TableGrid"/>
        <w:tblW w:w="0" w:type="auto"/>
        <w:tblLook w:val="04A0" w:firstRow="1" w:lastRow="0" w:firstColumn="1" w:lastColumn="0" w:noHBand="0" w:noVBand="1"/>
      </w:tblPr>
      <w:tblGrid>
        <w:gridCol w:w="3625"/>
        <w:gridCol w:w="1919"/>
        <w:gridCol w:w="3587"/>
      </w:tblGrid>
      <w:tr w:rsidR="000D6CC5" w:rsidRPr="00081859" w14:paraId="0FB2D43E" w14:textId="77777777" w:rsidTr="007974B4">
        <w:tc>
          <w:tcPr>
            <w:tcW w:w="0" w:type="auto"/>
          </w:tcPr>
          <w:p w14:paraId="1ADBD07F" w14:textId="77777777" w:rsidR="000D6CC5" w:rsidRPr="00081859" w:rsidRDefault="000D6CC5" w:rsidP="00B25D66">
            <w:pPr>
              <w:autoSpaceDE w:val="0"/>
              <w:autoSpaceDN w:val="0"/>
              <w:adjustRightInd w:val="0"/>
              <w:rPr>
                <w:rFonts w:cs="Futura-Heavy"/>
                <w:b/>
                <w:bCs/>
                <w:sz w:val="24"/>
                <w:szCs w:val="24"/>
              </w:rPr>
            </w:pPr>
            <w:r w:rsidRPr="00081859">
              <w:rPr>
                <w:rFonts w:cs="Futura-Heavy"/>
                <w:b/>
                <w:bCs/>
                <w:sz w:val="24"/>
                <w:szCs w:val="24"/>
              </w:rPr>
              <w:t>Component Final concentration of</w:t>
            </w:r>
          </w:p>
        </w:tc>
        <w:tc>
          <w:tcPr>
            <w:tcW w:w="0" w:type="auto"/>
          </w:tcPr>
          <w:p w14:paraId="7DDA5C18" w14:textId="77777777" w:rsidR="000D6CC5" w:rsidRPr="00081859" w:rsidRDefault="000D6CC5" w:rsidP="00B25D66">
            <w:pPr>
              <w:autoSpaceDE w:val="0"/>
              <w:autoSpaceDN w:val="0"/>
              <w:adjustRightInd w:val="0"/>
              <w:rPr>
                <w:rFonts w:cs="Futura-Heavy"/>
                <w:b/>
                <w:bCs/>
                <w:sz w:val="24"/>
                <w:szCs w:val="24"/>
              </w:rPr>
            </w:pPr>
            <w:r w:rsidRPr="00081859">
              <w:rPr>
                <w:rFonts w:cs="Futura-Heavy"/>
                <w:b/>
                <w:bCs/>
                <w:sz w:val="24"/>
                <w:szCs w:val="24"/>
              </w:rPr>
              <w:t>Volume/reaction</w:t>
            </w:r>
          </w:p>
        </w:tc>
        <w:tc>
          <w:tcPr>
            <w:tcW w:w="0" w:type="auto"/>
          </w:tcPr>
          <w:p w14:paraId="3D0BFB41" w14:textId="77777777" w:rsidR="000D6CC5" w:rsidRPr="00081859" w:rsidRDefault="000D6CC5" w:rsidP="00B25D66">
            <w:pPr>
              <w:autoSpaceDE w:val="0"/>
              <w:autoSpaceDN w:val="0"/>
              <w:adjustRightInd w:val="0"/>
              <w:rPr>
                <w:rFonts w:cs="Futura-Heavy"/>
                <w:b/>
                <w:bCs/>
                <w:sz w:val="24"/>
                <w:szCs w:val="24"/>
              </w:rPr>
            </w:pPr>
            <w:r w:rsidRPr="00081859">
              <w:rPr>
                <w:rFonts w:cs="Futura-Heavy"/>
                <w:b/>
                <w:bCs/>
                <w:sz w:val="24"/>
                <w:szCs w:val="24"/>
              </w:rPr>
              <w:t>Final concentration of Master mix</w:t>
            </w:r>
          </w:p>
        </w:tc>
      </w:tr>
      <w:tr w:rsidR="000D6CC5" w:rsidRPr="00081859" w14:paraId="0B3BCB4D" w14:textId="77777777" w:rsidTr="007974B4">
        <w:tc>
          <w:tcPr>
            <w:tcW w:w="0" w:type="auto"/>
          </w:tcPr>
          <w:p w14:paraId="5A850A04" w14:textId="77777777" w:rsidR="000D6CC5" w:rsidRPr="00081859" w:rsidRDefault="000D6CC5" w:rsidP="00B25D66">
            <w:pPr>
              <w:autoSpaceDE w:val="0"/>
              <w:autoSpaceDN w:val="0"/>
              <w:adjustRightInd w:val="0"/>
              <w:rPr>
                <w:rFonts w:cs="Futura-Book"/>
                <w:sz w:val="24"/>
                <w:szCs w:val="24"/>
              </w:rPr>
            </w:pPr>
            <w:r w:rsidRPr="00081859">
              <w:rPr>
                <w:rFonts w:cs="Futura-Book"/>
                <w:sz w:val="24"/>
                <w:szCs w:val="24"/>
              </w:rPr>
              <w:t xml:space="preserve">10x Buffer RT </w:t>
            </w:r>
          </w:p>
        </w:tc>
        <w:tc>
          <w:tcPr>
            <w:tcW w:w="0" w:type="auto"/>
          </w:tcPr>
          <w:p w14:paraId="3CDE1DD6" w14:textId="77777777" w:rsidR="000D6CC5" w:rsidRPr="00081859" w:rsidRDefault="000D6CC5" w:rsidP="00B25D66">
            <w:pPr>
              <w:autoSpaceDE w:val="0"/>
              <w:autoSpaceDN w:val="0"/>
              <w:adjustRightInd w:val="0"/>
              <w:rPr>
                <w:rFonts w:cs="Futura-Book"/>
                <w:sz w:val="24"/>
                <w:szCs w:val="24"/>
              </w:rPr>
            </w:pPr>
            <w:r w:rsidRPr="00081859">
              <w:rPr>
                <w:rFonts w:cs="Futura-Book"/>
                <w:sz w:val="24"/>
                <w:szCs w:val="24"/>
              </w:rPr>
              <w:t xml:space="preserve">2 </w:t>
            </w:r>
            <w:proofErr w:type="spellStart"/>
            <w:r w:rsidRPr="00081859">
              <w:rPr>
                <w:rFonts w:cs="Futura-Book"/>
                <w:sz w:val="24"/>
                <w:szCs w:val="24"/>
              </w:rPr>
              <w:t>μl</w:t>
            </w:r>
            <w:proofErr w:type="spellEnd"/>
            <w:r w:rsidRPr="00081859">
              <w:rPr>
                <w:rFonts w:cs="Futura-Book"/>
                <w:sz w:val="24"/>
                <w:szCs w:val="24"/>
              </w:rPr>
              <w:t xml:space="preserve"> </w:t>
            </w:r>
          </w:p>
        </w:tc>
        <w:tc>
          <w:tcPr>
            <w:tcW w:w="0" w:type="auto"/>
          </w:tcPr>
          <w:p w14:paraId="302B612D" w14:textId="77777777" w:rsidR="000D6CC5" w:rsidRPr="00081859" w:rsidRDefault="000D6CC5" w:rsidP="00B25D66">
            <w:pPr>
              <w:autoSpaceDE w:val="0"/>
              <w:autoSpaceDN w:val="0"/>
              <w:adjustRightInd w:val="0"/>
              <w:rPr>
                <w:rFonts w:cs="Futura-Book"/>
                <w:sz w:val="24"/>
                <w:szCs w:val="24"/>
              </w:rPr>
            </w:pPr>
            <w:r w:rsidRPr="00081859">
              <w:rPr>
                <w:rFonts w:cs="Futura-Book"/>
                <w:sz w:val="24"/>
                <w:szCs w:val="24"/>
              </w:rPr>
              <w:t>1x</w:t>
            </w:r>
          </w:p>
        </w:tc>
      </w:tr>
      <w:tr w:rsidR="000D6CC5" w:rsidRPr="00081859" w14:paraId="32049E2E" w14:textId="77777777" w:rsidTr="007974B4">
        <w:tc>
          <w:tcPr>
            <w:tcW w:w="0" w:type="auto"/>
          </w:tcPr>
          <w:p w14:paraId="0FF2F52F" w14:textId="77777777" w:rsidR="000D6CC5" w:rsidRPr="00081859" w:rsidRDefault="000D6CC5" w:rsidP="00B25D66">
            <w:pPr>
              <w:autoSpaceDE w:val="0"/>
              <w:autoSpaceDN w:val="0"/>
              <w:adjustRightInd w:val="0"/>
              <w:rPr>
                <w:rFonts w:cs="Futura-Book"/>
                <w:sz w:val="24"/>
                <w:szCs w:val="24"/>
              </w:rPr>
            </w:pPr>
            <w:r w:rsidRPr="00081859">
              <w:rPr>
                <w:rFonts w:cs="Futura-Book"/>
                <w:sz w:val="24"/>
                <w:szCs w:val="24"/>
              </w:rPr>
              <w:t xml:space="preserve">dNTP Mix (5 </w:t>
            </w:r>
            <w:proofErr w:type="spellStart"/>
            <w:r w:rsidRPr="00081859">
              <w:rPr>
                <w:rFonts w:cs="Futura-Book"/>
                <w:sz w:val="24"/>
                <w:szCs w:val="24"/>
              </w:rPr>
              <w:t>mM</w:t>
            </w:r>
            <w:proofErr w:type="spellEnd"/>
            <w:r w:rsidRPr="00081859">
              <w:rPr>
                <w:rFonts w:cs="Futura-Book"/>
                <w:sz w:val="24"/>
                <w:szCs w:val="24"/>
              </w:rPr>
              <w:t xml:space="preserve"> each dNTP) </w:t>
            </w:r>
          </w:p>
        </w:tc>
        <w:tc>
          <w:tcPr>
            <w:tcW w:w="0" w:type="auto"/>
          </w:tcPr>
          <w:p w14:paraId="76B4C5FE" w14:textId="77777777" w:rsidR="000D6CC5" w:rsidRPr="00081859" w:rsidRDefault="000D6CC5" w:rsidP="00B25D66">
            <w:pPr>
              <w:autoSpaceDE w:val="0"/>
              <w:autoSpaceDN w:val="0"/>
              <w:adjustRightInd w:val="0"/>
              <w:rPr>
                <w:rFonts w:cs="Futura-Book"/>
                <w:sz w:val="24"/>
                <w:szCs w:val="24"/>
              </w:rPr>
            </w:pPr>
            <w:r w:rsidRPr="00081859">
              <w:rPr>
                <w:rFonts w:cs="Futura-Book"/>
                <w:sz w:val="24"/>
                <w:szCs w:val="24"/>
              </w:rPr>
              <w:t xml:space="preserve">2 </w:t>
            </w:r>
            <w:proofErr w:type="spellStart"/>
            <w:r w:rsidRPr="00081859">
              <w:rPr>
                <w:rFonts w:cs="Futura-Book"/>
                <w:sz w:val="24"/>
                <w:szCs w:val="24"/>
              </w:rPr>
              <w:t>μl</w:t>
            </w:r>
            <w:proofErr w:type="spellEnd"/>
            <w:r w:rsidRPr="00081859">
              <w:rPr>
                <w:rFonts w:cs="Futura-Book"/>
                <w:sz w:val="24"/>
                <w:szCs w:val="24"/>
              </w:rPr>
              <w:t xml:space="preserve"> </w:t>
            </w:r>
          </w:p>
        </w:tc>
        <w:tc>
          <w:tcPr>
            <w:tcW w:w="0" w:type="auto"/>
          </w:tcPr>
          <w:p w14:paraId="101C8AC7" w14:textId="77777777" w:rsidR="000D6CC5" w:rsidRPr="00081859" w:rsidRDefault="000D6CC5" w:rsidP="00B25D66">
            <w:pPr>
              <w:autoSpaceDE w:val="0"/>
              <w:autoSpaceDN w:val="0"/>
              <w:adjustRightInd w:val="0"/>
              <w:rPr>
                <w:rFonts w:cs="Futura-Book"/>
                <w:sz w:val="24"/>
                <w:szCs w:val="24"/>
              </w:rPr>
            </w:pPr>
            <w:r w:rsidRPr="00081859">
              <w:rPr>
                <w:rFonts w:cs="Futura-Book"/>
                <w:sz w:val="24"/>
                <w:szCs w:val="24"/>
              </w:rPr>
              <w:t xml:space="preserve">0.5 </w:t>
            </w:r>
            <w:proofErr w:type="spellStart"/>
            <w:r w:rsidRPr="00081859">
              <w:rPr>
                <w:rFonts w:cs="Futura-Book"/>
                <w:sz w:val="24"/>
                <w:szCs w:val="24"/>
              </w:rPr>
              <w:t>mM</w:t>
            </w:r>
            <w:proofErr w:type="spellEnd"/>
            <w:r w:rsidRPr="00081859">
              <w:rPr>
                <w:rFonts w:cs="Futura-Book"/>
                <w:sz w:val="24"/>
                <w:szCs w:val="24"/>
              </w:rPr>
              <w:t xml:space="preserve"> each dNTP</w:t>
            </w:r>
          </w:p>
        </w:tc>
      </w:tr>
      <w:tr w:rsidR="000D6CC5" w:rsidRPr="00081859" w14:paraId="5858BA3E" w14:textId="77777777" w:rsidTr="007974B4">
        <w:tc>
          <w:tcPr>
            <w:tcW w:w="0" w:type="auto"/>
          </w:tcPr>
          <w:p w14:paraId="763512CA" w14:textId="77777777" w:rsidR="000D6CC5" w:rsidRPr="00081859" w:rsidRDefault="000D6CC5" w:rsidP="00B25D66">
            <w:pPr>
              <w:autoSpaceDE w:val="0"/>
              <w:autoSpaceDN w:val="0"/>
              <w:adjustRightInd w:val="0"/>
              <w:rPr>
                <w:rFonts w:cs="Futura-Book"/>
                <w:sz w:val="24"/>
                <w:szCs w:val="24"/>
              </w:rPr>
            </w:pPr>
            <w:r w:rsidRPr="00081859">
              <w:rPr>
                <w:rFonts w:cs="Futura-Book"/>
                <w:sz w:val="24"/>
                <w:szCs w:val="24"/>
              </w:rPr>
              <w:t xml:space="preserve">Random Hexamer primer (10 </w:t>
            </w:r>
            <w:proofErr w:type="spellStart"/>
            <w:r w:rsidRPr="00081859">
              <w:rPr>
                <w:rFonts w:cs="Futura-Book"/>
                <w:sz w:val="24"/>
                <w:szCs w:val="24"/>
              </w:rPr>
              <w:t>μM</w:t>
            </w:r>
            <w:proofErr w:type="spellEnd"/>
            <w:r w:rsidRPr="00081859">
              <w:rPr>
                <w:rFonts w:cs="Futura-Book"/>
                <w:sz w:val="24"/>
                <w:szCs w:val="24"/>
              </w:rPr>
              <w:t>)</w:t>
            </w:r>
          </w:p>
        </w:tc>
        <w:tc>
          <w:tcPr>
            <w:tcW w:w="0" w:type="auto"/>
          </w:tcPr>
          <w:p w14:paraId="6D1EC58B" w14:textId="77777777" w:rsidR="000D6CC5" w:rsidRPr="00081859" w:rsidRDefault="000D6CC5" w:rsidP="00B25D66">
            <w:pPr>
              <w:autoSpaceDE w:val="0"/>
              <w:autoSpaceDN w:val="0"/>
              <w:adjustRightInd w:val="0"/>
              <w:rPr>
                <w:rFonts w:cs="Futura-Book"/>
                <w:sz w:val="24"/>
                <w:szCs w:val="24"/>
              </w:rPr>
            </w:pPr>
            <w:r w:rsidRPr="00081859">
              <w:rPr>
                <w:rFonts w:cs="Futura-Book"/>
                <w:sz w:val="24"/>
                <w:szCs w:val="24"/>
              </w:rPr>
              <w:t xml:space="preserve">2 </w:t>
            </w:r>
            <w:proofErr w:type="spellStart"/>
            <w:r w:rsidRPr="00081859">
              <w:rPr>
                <w:rFonts w:cs="Futura-Book"/>
                <w:sz w:val="24"/>
                <w:szCs w:val="24"/>
              </w:rPr>
              <w:t>μl</w:t>
            </w:r>
            <w:proofErr w:type="spellEnd"/>
            <w:r w:rsidRPr="00081859">
              <w:rPr>
                <w:rFonts w:cs="Futura-Book"/>
                <w:sz w:val="24"/>
                <w:szCs w:val="24"/>
              </w:rPr>
              <w:t xml:space="preserve"> </w:t>
            </w:r>
          </w:p>
        </w:tc>
        <w:tc>
          <w:tcPr>
            <w:tcW w:w="0" w:type="auto"/>
          </w:tcPr>
          <w:p w14:paraId="508D5091" w14:textId="77777777" w:rsidR="000D6CC5" w:rsidRPr="00081859" w:rsidRDefault="000D6CC5" w:rsidP="00B25D66">
            <w:pPr>
              <w:autoSpaceDE w:val="0"/>
              <w:autoSpaceDN w:val="0"/>
              <w:adjustRightInd w:val="0"/>
              <w:rPr>
                <w:rFonts w:cs="Futura-Book"/>
                <w:sz w:val="24"/>
                <w:szCs w:val="24"/>
              </w:rPr>
            </w:pPr>
            <w:r w:rsidRPr="00081859">
              <w:rPr>
                <w:rFonts w:cs="Futura-Book"/>
                <w:sz w:val="24"/>
                <w:szCs w:val="24"/>
              </w:rPr>
              <w:t xml:space="preserve">1 </w:t>
            </w:r>
            <w:proofErr w:type="spellStart"/>
            <w:r w:rsidRPr="00081859">
              <w:rPr>
                <w:rFonts w:cs="Futura-Book"/>
                <w:sz w:val="24"/>
                <w:szCs w:val="24"/>
              </w:rPr>
              <w:t>μM</w:t>
            </w:r>
            <w:proofErr w:type="spellEnd"/>
          </w:p>
        </w:tc>
      </w:tr>
      <w:tr w:rsidR="000D6CC5" w:rsidRPr="00081859" w14:paraId="1F97B379" w14:textId="77777777" w:rsidTr="007974B4">
        <w:tc>
          <w:tcPr>
            <w:tcW w:w="0" w:type="auto"/>
          </w:tcPr>
          <w:p w14:paraId="5EEDC81E" w14:textId="77777777" w:rsidR="000D6CC5" w:rsidRPr="00081859" w:rsidRDefault="000D6CC5" w:rsidP="00B25D66">
            <w:pPr>
              <w:autoSpaceDE w:val="0"/>
              <w:autoSpaceDN w:val="0"/>
              <w:adjustRightInd w:val="0"/>
              <w:rPr>
                <w:rFonts w:cs="Futura-Book"/>
                <w:sz w:val="24"/>
                <w:szCs w:val="24"/>
              </w:rPr>
            </w:pPr>
            <w:r w:rsidRPr="00081859">
              <w:rPr>
                <w:rFonts w:cs="Futura-Book"/>
                <w:sz w:val="24"/>
                <w:szCs w:val="24"/>
              </w:rPr>
              <w:t>RNase inhibitor (10 units/</w:t>
            </w:r>
            <w:proofErr w:type="spellStart"/>
            <w:r w:rsidRPr="00081859">
              <w:rPr>
                <w:rFonts w:cs="Futura-Book"/>
                <w:sz w:val="24"/>
                <w:szCs w:val="24"/>
              </w:rPr>
              <w:t>μl</w:t>
            </w:r>
            <w:proofErr w:type="spellEnd"/>
            <w:r w:rsidRPr="00081859">
              <w:rPr>
                <w:rFonts w:cs="Futura-Book"/>
                <w:sz w:val="24"/>
                <w:szCs w:val="24"/>
              </w:rPr>
              <w:t xml:space="preserve">) </w:t>
            </w:r>
          </w:p>
        </w:tc>
        <w:tc>
          <w:tcPr>
            <w:tcW w:w="0" w:type="auto"/>
          </w:tcPr>
          <w:p w14:paraId="632320CE" w14:textId="77777777" w:rsidR="000D6CC5" w:rsidRPr="00081859" w:rsidRDefault="000D6CC5" w:rsidP="00B25D66">
            <w:pPr>
              <w:autoSpaceDE w:val="0"/>
              <w:autoSpaceDN w:val="0"/>
              <w:adjustRightInd w:val="0"/>
              <w:rPr>
                <w:rFonts w:cs="Futura-Book"/>
                <w:sz w:val="24"/>
                <w:szCs w:val="24"/>
              </w:rPr>
            </w:pPr>
            <w:r w:rsidRPr="00081859">
              <w:rPr>
                <w:rFonts w:cs="Futura-Book"/>
                <w:sz w:val="24"/>
                <w:szCs w:val="24"/>
              </w:rPr>
              <w:t xml:space="preserve">1 </w:t>
            </w:r>
            <w:proofErr w:type="spellStart"/>
            <w:r w:rsidRPr="00081859">
              <w:rPr>
                <w:rFonts w:cs="Futura-Book"/>
                <w:sz w:val="24"/>
                <w:szCs w:val="24"/>
              </w:rPr>
              <w:t>μl</w:t>
            </w:r>
            <w:proofErr w:type="spellEnd"/>
            <w:r w:rsidRPr="00081859">
              <w:rPr>
                <w:rFonts w:cs="Futura-Book"/>
                <w:sz w:val="24"/>
                <w:szCs w:val="24"/>
              </w:rPr>
              <w:t xml:space="preserve"> </w:t>
            </w:r>
          </w:p>
        </w:tc>
        <w:tc>
          <w:tcPr>
            <w:tcW w:w="0" w:type="auto"/>
          </w:tcPr>
          <w:p w14:paraId="55AE6CFB" w14:textId="77777777" w:rsidR="000D6CC5" w:rsidRPr="00081859" w:rsidRDefault="000D6CC5" w:rsidP="00B25D66">
            <w:pPr>
              <w:autoSpaceDE w:val="0"/>
              <w:autoSpaceDN w:val="0"/>
              <w:adjustRightInd w:val="0"/>
              <w:rPr>
                <w:rFonts w:cs="Futura-Book"/>
                <w:sz w:val="24"/>
                <w:szCs w:val="24"/>
              </w:rPr>
            </w:pPr>
            <w:r w:rsidRPr="00081859">
              <w:rPr>
                <w:rFonts w:cs="Futura-Book"/>
                <w:sz w:val="24"/>
                <w:szCs w:val="24"/>
              </w:rPr>
              <w:t xml:space="preserve">10 units (per 20 </w:t>
            </w:r>
            <w:proofErr w:type="spellStart"/>
            <w:r w:rsidRPr="00081859">
              <w:rPr>
                <w:rFonts w:cs="Futura-Book"/>
                <w:sz w:val="24"/>
                <w:szCs w:val="24"/>
              </w:rPr>
              <w:t>μl</w:t>
            </w:r>
            <w:proofErr w:type="spellEnd"/>
            <w:r w:rsidRPr="00081859">
              <w:rPr>
                <w:rFonts w:cs="Futura-Book"/>
                <w:sz w:val="24"/>
                <w:szCs w:val="24"/>
              </w:rPr>
              <w:t xml:space="preserve"> reaction)</w:t>
            </w:r>
          </w:p>
        </w:tc>
      </w:tr>
      <w:tr w:rsidR="000D6CC5" w:rsidRPr="00081859" w14:paraId="0FB9ECD0" w14:textId="77777777" w:rsidTr="007974B4">
        <w:tc>
          <w:tcPr>
            <w:tcW w:w="0" w:type="auto"/>
          </w:tcPr>
          <w:p w14:paraId="19CCFE14" w14:textId="77777777" w:rsidR="000D6CC5" w:rsidRPr="00081859" w:rsidRDefault="000D6CC5" w:rsidP="00B25D66">
            <w:pPr>
              <w:autoSpaceDE w:val="0"/>
              <w:autoSpaceDN w:val="0"/>
              <w:adjustRightInd w:val="0"/>
              <w:rPr>
                <w:rFonts w:cs="Futura-Book"/>
                <w:sz w:val="24"/>
                <w:szCs w:val="24"/>
              </w:rPr>
            </w:pPr>
            <w:proofErr w:type="spellStart"/>
            <w:r w:rsidRPr="00081859">
              <w:rPr>
                <w:rFonts w:cs="Futura-Book"/>
                <w:sz w:val="24"/>
                <w:szCs w:val="24"/>
              </w:rPr>
              <w:t>Omniscript</w:t>
            </w:r>
            <w:proofErr w:type="spellEnd"/>
            <w:r w:rsidRPr="00081859">
              <w:rPr>
                <w:rFonts w:cs="Futura-Book"/>
                <w:sz w:val="24"/>
                <w:szCs w:val="24"/>
              </w:rPr>
              <w:t xml:space="preserve"> Reverse Transcriptase </w:t>
            </w:r>
          </w:p>
        </w:tc>
        <w:tc>
          <w:tcPr>
            <w:tcW w:w="0" w:type="auto"/>
          </w:tcPr>
          <w:p w14:paraId="683C05ED" w14:textId="77777777" w:rsidR="000D6CC5" w:rsidRPr="00081859" w:rsidRDefault="000D6CC5" w:rsidP="00B25D66">
            <w:pPr>
              <w:autoSpaceDE w:val="0"/>
              <w:autoSpaceDN w:val="0"/>
              <w:adjustRightInd w:val="0"/>
              <w:rPr>
                <w:rFonts w:cs="Futura-Book"/>
                <w:sz w:val="24"/>
                <w:szCs w:val="24"/>
              </w:rPr>
            </w:pPr>
            <w:r w:rsidRPr="00081859">
              <w:rPr>
                <w:rFonts w:cs="Futura-Book"/>
                <w:sz w:val="24"/>
                <w:szCs w:val="24"/>
              </w:rPr>
              <w:t xml:space="preserve">1 </w:t>
            </w:r>
            <w:proofErr w:type="spellStart"/>
            <w:r w:rsidRPr="00081859">
              <w:rPr>
                <w:rFonts w:cs="Futura-Book"/>
                <w:sz w:val="24"/>
                <w:szCs w:val="24"/>
              </w:rPr>
              <w:t>μl</w:t>
            </w:r>
            <w:proofErr w:type="spellEnd"/>
            <w:r w:rsidRPr="00081859">
              <w:rPr>
                <w:rFonts w:cs="Futura-Book"/>
                <w:sz w:val="24"/>
                <w:szCs w:val="24"/>
              </w:rPr>
              <w:t xml:space="preserve"> </w:t>
            </w:r>
          </w:p>
        </w:tc>
        <w:tc>
          <w:tcPr>
            <w:tcW w:w="0" w:type="auto"/>
          </w:tcPr>
          <w:p w14:paraId="61BC4BEF" w14:textId="77777777" w:rsidR="000D6CC5" w:rsidRPr="00081859" w:rsidRDefault="000D6CC5" w:rsidP="00B25D66">
            <w:pPr>
              <w:autoSpaceDE w:val="0"/>
              <w:autoSpaceDN w:val="0"/>
              <w:adjustRightInd w:val="0"/>
              <w:rPr>
                <w:rFonts w:cs="Futura-Book"/>
                <w:sz w:val="24"/>
                <w:szCs w:val="24"/>
              </w:rPr>
            </w:pPr>
            <w:r w:rsidRPr="00081859">
              <w:rPr>
                <w:rFonts w:cs="Futura-Book"/>
                <w:sz w:val="24"/>
                <w:szCs w:val="24"/>
              </w:rPr>
              <w:t xml:space="preserve">4 units (per 20 </w:t>
            </w:r>
            <w:proofErr w:type="spellStart"/>
            <w:r w:rsidRPr="00081859">
              <w:rPr>
                <w:rFonts w:cs="Futura-Book"/>
                <w:sz w:val="24"/>
                <w:szCs w:val="24"/>
              </w:rPr>
              <w:t>μl</w:t>
            </w:r>
            <w:proofErr w:type="spellEnd"/>
            <w:r w:rsidRPr="00081859">
              <w:rPr>
                <w:rFonts w:cs="Futura-Book"/>
                <w:sz w:val="24"/>
                <w:szCs w:val="24"/>
              </w:rPr>
              <w:t xml:space="preserve"> reaction)</w:t>
            </w:r>
          </w:p>
        </w:tc>
      </w:tr>
      <w:tr w:rsidR="000D6CC5" w:rsidRPr="00081859" w14:paraId="54C2CDFC" w14:textId="77777777" w:rsidTr="007974B4">
        <w:tc>
          <w:tcPr>
            <w:tcW w:w="0" w:type="auto"/>
          </w:tcPr>
          <w:p w14:paraId="6ABEAAFF" w14:textId="77777777" w:rsidR="000D6CC5" w:rsidRPr="00081859" w:rsidRDefault="000D6CC5" w:rsidP="00B25D66">
            <w:pPr>
              <w:autoSpaceDE w:val="0"/>
              <w:autoSpaceDN w:val="0"/>
              <w:adjustRightInd w:val="0"/>
              <w:rPr>
                <w:rFonts w:cs="Futura-Book"/>
                <w:sz w:val="24"/>
                <w:szCs w:val="24"/>
              </w:rPr>
            </w:pPr>
            <w:r w:rsidRPr="00081859">
              <w:rPr>
                <w:rFonts w:cs="Futura-Book"/>
                <w:sz w:val="24"/>
                <w:szCs w:val="24"/>
              </w:rPr>
              <w:t xml:space="preserve">RNase-free water </w:t>
            </w:r>
          </w:p>
        </w:tc>
        <w:tc>
          <w:tcPr>
            <w:tcW w:w="0" w:type="auto"/>
          </w:tcPr>
          <w:p w14:paraId="2FB2E4C2" w14:textId="77777777" w:rsidR="000D6CC5" w:rsidRPr="00081859" w:rsidRDefault="00644E54" w:rsidP="00B25D66">
            <w:pPr>
              <w:autoSpaceDE w:val="0"/>
              <w:autoSpaceDN w:val="0"/>
              <w:adjustRightInd w:val="0"/>
              <w:rPr>
                <w:rFonts w:cs="Futura-Book"/>
                <w:sz w:val="24"/>
                <w:szCs w:val="24"/>
              </w:rPr>
            </w:pPr>
            <w:r w:rsidRPr="00081859">
              <w:rPr>
                <w:rFonts w:cs="Futura-Book"/>
                <w:sz w:val="24"/>
                <w:szCs w:val="24"/>
              </w:rPr>
              <w:t xml:space="preserve">7 </w:t>
            </w:r>
            <w:proofErr w:type="spellStart"/>
            <w:r w:rsidRPr="00081859">
              <w:rPr>
                <w:rFonts w:cs="Futura-Book"/>
                <w:sz w:val="24"/>
                <w:szCs w:val="24"/>
              </w:rPr>
              <w:t>μl</w:t>
            </w:r>
            <w:proofErr w:type="spellEnd"/>
          </w:p>
        </w:tc>
        <w:tc>
          <w:tcPr>
            <w:tcW w:w="0" w:type="auto"/>
          </w:tcPr>
          <w:p w14:paraId="7CFEC46F" w14:textId="77777777" w:rsidR="000D6CC5" w:rsidRPr="00081859" w:rsidRDefault="007E646F" w:rsidP="00B25D66">
            <w:pPr>
              <w:autoSpaceDE w:val="0"/>
              <w:autoSpaceDN w:val="0"/>
              <w:adjustRightInd w:val="0"/>
              <w:rPr>
                <w:rFonts w:cs="Futura-Book"/>
                <w:sz w:val="24"/>
                <w:szCs w:val="24"/>
              </w:rPr>
            </w:pPr>
            <w:r w:rsidRPr="00081859">
              <w:rPr>
                <w:rFonts w:cs="Futura-Book"/>
                <w:sz w:val="24"/>
                <w:szCs w:val="24"/>
              </w:rPr>
              <w:t>variable</w:t>
            </w:r>
          </w:p>
        </w:tc>
      </w:tr>
      <w:tr w:rsidR="000D6CC5" w:rsidRPr="00081859" w14:paraId="03C22C0E" w14:textId="77777777" w:rsidTr="007974B4">
        <w:tc>
          <w:tcPr>
            <w:tcW w:w="0" w:type="auto"/>
          </w:tcPr>
          <w:p w14:paraId="50651988" w14:textId="77777777" w:rsidR="000D6CC5" w:rsidRPr="00081859" w:rsidRDefault="000D6CC5" w:rsidP="00B25D66">
            <w:pPr>
              <w:autoSpaceDE w:val="0"/>
              <w:autoSpaceDN w:val="0"/>
              <w:adjustRightInd w:val="0"/>
              <w:rPr>
                <w:rFonts w:cs="Futura-Book"/>
                <w:sz w:val="24"/>
                <w:szCs w:val="24"/>
              </w:rPr>
            </w:pPr>
            <w:r w:rsidRPr="00081859">
              <w:rPr>
                <w:rFonts w:cs="Futura-Book"/>
                <w:sz w:val="24"/>
                <w:szCs w:val="24"/>
              </w:rPr>
              <w:t>Template RNA</w:t>
            </w:r>
          </w:p>
        </w:tc>
        <w:tc>
          <w:tcPr>
            <w:tcW w:w="0" w:type="auto"/>
          </w:tcPr>
          <w:p w14:paraId="51916034" w14:textId="77777777" w:rsidR="000D6CC5" w:rsidRPr="00081859" w:rsidRDefault="000D6CC5" w:rsidP="00B25D66">
            <w:pPr>
              <w:autoSpaceDE w:val="0"/>
              <w:autoSpaceDN w:val="0"/>
              <w:adjustRightInd w:val="0"/>
              <w:rPr>
                <w:rFonts w:cs="Futura-Book"/>
                <w:sz w:val="24"/>
                <w:szCs w:val="24"/>
              </w:rPr>
            </w:pPr>
            <w:r w:rsidRPr="00081859">
              <w:rPr>
                <w:rFonts w:cs="Futura-Book"/>
                <w:sz w:val="24"/>
                <w:szCs w:val="24"/>
              </w:rPr>
              <w:t>5μl</w:t>
            </w:r>
          </w:p>
        </w:tc>
        <w:tc>
          <w:tcPr>
            <w:tcW w:w="0" w:type="auto"/>
          </w:tcPr>
          <w:p w14:paraId="51249703" w14:textId="77777777" w:rsidR="000D6CC5" w:rsidRPr="00081859" w:rsidRDefault="007E646F" w:rsidP="00B25D66">
            <w:pPr>
              <w:autoSpaceDE w:val="0"/>
              <w:autoSpaceDN w:val="0"/>
              <w:adjustRightInd w:val="0"/>
              <w:rPr>
                <w:rFonts w:cs="Futura-Book"/>
                <w:sz w:val="24"/>
                <w:szCs w:val="24"/>
              </w:rPr>
            </w:pPr>
            <w:r w:rsidRPr="00081859">
              <w:rPr>
                <w:rFonts w:cs="Futura-Book"/>
                <w:sz w:val="24"/>
                <w:szCs w:val="24"/>
              </w:rPr>
              <w:t xml:space="preserve">500ng </w:t>
            </w:r>
          </w:p>
        </w:tc>
      </w:tr>
      <w:tr w:rsidR="000D6CC5" w:rsidRPr="00081859" w14:paraId="0135EF4D" w14:textId="77777777" w:rsidTr="007974B4">
        <w:tc>
          <w:tcPr>
            <w:tcW w:w="0" w:type="auto"/>
          </w:tcPr>
          <w:p w14:paraId="4B20C005" w14:textId="77777777" w:rsidR="000D6CC5" w:rsidRPr="00081859" w:rsidRDefault="000D6CC5" w:rsidP="00B25D66">
            <w:pPr>
              <w:autoSpaceDE w:val="0"/>
              <w:autoSpaceDN w:val="0"/>
              <w:adjustRightInd w:val="0"/>
              <w:rPr>
                <w:rFonts w:cs="Futura-Book"/>
                <w:sz w:val="24"/>
                <w:szCs w:val="24"/>
              </w:rPr>
            </w:pPr>
            <w:r w:rsidRPr="00081859">
              <w:rPr>
                <w:rFonts w:cs="Futura-Book"/>
                <w:sz w:val="24"/>
                <w:szCs w:val="24"/>
              </w:rPr>
              <w:t xml:space="preserve">Total Volume </w:t>
            </w:r>
          </w:p>
        </w:tc>
        <w:tc>
          <w:tcPr>
            <w:tcW w:w="0" w:type="auto"/>
          </w:tcPr>
          <w:p w14:paraId="42735CBA" w14:textId="77777777" w:rsidR="000D6CC5" w:rsidRPr="00081859" w:rsidRDefault="000D6CC5" w:rsidP="00B25D66">
            <w:pPr>
              <w:autoSpaceDE w:val="0"/>
              <w:autoSpaceDN w:val="0"/>
              <w:adjustRightInd w:val="0"/>
              <w:rPr>
                <w:rFonts w:cs="Futura-Book"/>
                <w:sz w:val="24"/>
                <w:szCs w:val="24"/>
              </w:rPr>
            </w:pPr>
            <w:r w:rsidRPr="00081859">
              <w:rPr>
                <w:rFonts w:cs="Futura-Book"/>
                <w:sz w:val="24"/>
                <w:szCs w:val="24"/>
              </w:rPr>
              <w:t xml:space="preserve">20 </w:t>
            </w:r>
            <w:proofErr w:type="spellStart"/>
            <w:r w:rsidRPr="00081859">
              <w:rPr>
                <w:rFonts w:cs="Futura-Book"/>
                <w:sz w:val="24"/>
                <w:szCs w:val="24"/>
              </w:rPr>
              <w:t>μl</w:t>
            </w:r>
            <w:proofErr w:type="spellEnd"/>
          </w:p>
        </w:tc>
        <w:tc>
          <w:tcPr>
            <w:tcW w:w="0" w:type="auto"/>
          </w:tcPr>
          <w:p w14:paraId="5EB92E66" w14:textId="77777777" w:rsidR="000D6CC5" w:rsidRPr="00081859" w:rsidRDefault="000D6CC5" w:rsidP="00B25D66">
            <w:pPr>
              <w:autoSpaceDE w:val="0"/>
              <w:autoSpaceDN w:val="0"/>
              <w:adjustRightInd w:val="0"/>
              <w:rPr>
                <w:rFonts w:cs="Futura-Book"/>
                <w:sz w:val="24"/>
                <w:szCs w:val="24"/>
              </w:rPr>
            </w:pPr>
          </w:p>
        </w:tc>
      </w:tr>
    </w:tbl>
    <w:p w14:paraId="0D2A1433" w14:textId="77777777" w:rsidR="007159A1" w:rsidRPr="00081859" w:rsidRDefault="007159A1" w:rsidP="007974B4">
      <w:pPr>
        <w:spacing w:line="240" w:lineRule="auto"/>
      </w:pPr>
    </w:p>
    <w:p w14:paraId="225596FC" w14:textId="77777777" w:rsidR="00D11F54" w:rsidRPr="00081859" w:rsidRDefault="00D11F54" w:rsidP="007974B4">
      <w:pPr>
        <w:pStyle w:val="ListParagraph"/>
        <w:numPr>
          <w:ilvl w:val="0"/>
          <w:numId w:val="7"/>
        </w:numPr>
        <w:spacing w:line="240" w:lineRule="auto"/>
      </w:pPr>
      <w:r w:rsidRPr="00081859">
        <w:t xml:space="preserve">Temperature and </w:t>
      </w:r>
      <w:r w:rsidR="00CE554A" w:rsidRPr="00081859">
        <w:t>time:</w:t>
      </w:r>
      <w:r w:rsidR="00AD72CA" w:rsidRPr="00081859">
        <w:t xml:space="preserve"> 59 for 30 s</w:t>
      </w:r>
    </w:p>
    <w:p w14:paraId="488E1834" w14:textId="77777777" w:rsidR="00D11F54" w:rsidRPr="00081859" w:rsidRDefault="00D11F54" w:rsidP="007974B4">
      <w:pPr>
        <w:pStyle w:val="ListParagraph"/>
        <w:numPr>
          <w:ilvl w:val="0"/>
          <w:numId w:val="7"/>
        </w:numPr>
        <w:spacing w:line="240" w:lineRule="auto"/>
      </w:pPr>
      <w:r w:rsidRPr="00081859">
        <w:t>Storage conditions of cDNA</w:t>
      </w:r>
      <w:r w:rsidR="00294A86" w:rsidRPr="00081859">
        <w:t xml:space="preserve"> : -20˚C</w:t>
      </w:r>
    </w:p>
    <w:p w14:paraId="0E434C23" w14:textId="77777777" w:rsidR="00495DD4" w:rsidRPr="00081859" w:rsidRDefault="00D11F54" w:rsidP="007974B4">
      <w:pPr>
        <w:spacing w:line="240" w:lineRule="auto"/>
        <w:rPr>
          <w:u w:val="single"/>
        </w:rPr>
      </w:pPr>
      <w:proofErr w:type="gramStart"/>
      <w:r w:rsidRPr="00081859">
        <w:rPr>
          <w:u w:val="single"/>
        </w:rPr>
        <w:t>qPCR</w:t>
      </w:r>
      <w:proofErr w:type="gramEnd"/>
      <w:r w:rsidRPr="00081859">
        <w:rPr>
          <w:u w:val="single"/>
        </w:rPr>
        <w:t xml:space="preserve"> TARGET INFORMATION</w:t>
      </w:r>
      <w:r w:rsidR="00495DD4" w:rsidRPr="00081859">
        <w:rPr>
          <w:u w:val="single"/>
        </w:rPr>
        <w:t xml:space="preserve">: </w:t>
      </w:r>
    </w:p>
    <w:p w14:paraId="46CC9037" w14:textId="1CD6844B" w:rsidR="00D11F54" w:rsidRPr="00081859" w:rsidRDefault="00D11F54" w:rsidP="007974B4">
      <w:pPr>
        <w:pStyle w:val="ListParagraph"/>
        <w:numPr>
          <w:ilvl w:val="0"/>
          <w:numId w:val="8"/>
        </w:numPr>
        <w:spacing w:line="240" w:lineRule="auto"/>
      </w:pPr>
      <w:r w:rsidRPr="00081859">
        <w:t xml:space="preserve">Sequence accession </w:t>
      </w:r>
      <w:r w:rsidR="006F6F89" w:rsidRPr="00081859">
        <w:t>number</w:t>
      </w:r>
      <w:r w:rsidR="00B25D66" w:rsidRPr="00081859">
        <w:t>s</w:t>
      </w:r>
      <w:r w:rsidR="006F6F89" w:rsidRPr="00081859">
        <w:t>:</w:t>
      </w:r>
      <w:r w:rsidR="00BD7042" w:rsidRPr="00081859">
        <w:t xml:space="preserve"> provided in supplementary table 1 </w:t>
      </w:r>
    </w:p>
    <w:p w14:paraId="30C55BFB" w14:textId="335F9BF0" w:rsidR="00D11F54" w:rsidRPr="00081859" w:rsidRDefault="00D11F54" w:rsidP="007974B4">
      <w:pPr>
        <w:pStyle w:val="ListParagraph"/>
        <w:numPr>
          <w:ilvl w:val="0"/>
          <w:numId w:val="8"/>
        </w:numPr>
        <w:spacing w:line="240" w:lineRule="auto"/>
      </w:pPr>
      <w:r w:rsidRPr="00081859">
        <w:t xml:space="preserve">Location of </w:t>
      </w:r>
      <w:r w:rsidR="008D1E40" w:rsidRPr="00081859">
        <w:t>amplicon</w:t>
      </w:r>
      <w:r w:rsidR="00B25D66" w:rsidRPr="00081859">
        <w:t>s</w:t>
      </w:r>
      <w:r w:rsidR="008D1E40" w:rsidRPr="00081859">
        <w:t>:</w:t>
      </w:r>
      <w:r w:rsidR="006F6F89" w:rsidRPr="00081859">
        <w:t xml:space="preserve"> provided in supplementary </w:t>
      </w:r>
      <w:r w:rsidR="00D81B64" w:rsidRPr="00081859">
        <w:t>Table S2</w:t>
      </w:r>
    </w:p>
    <w:p w14:paraId="1E668966" w14:textId="77777777" w:rsidR="00D11F54" w:rsidRPr="00081859" w:rsidRDefault="00D11F54" w:rsidP="007974B4">
      <w:pPr>
        <w:pStyle w:val="ListParagraph"/>
        <w:numPr>
          <w:ilvl w:val="0"/>
          <w:numId w:val="8"/>
        </w:numPr>
        <w:spacing w:line="240" w:lineRule="auto"/>
      </w:pPr>
      <w:r w:rsidRPr="00081859">
        <w:t>Amplicon length</w:t>
      </w:r>
      <w:r w:rsidR="008D1E40" w:rsidRPr="00081859">
        <w:t xml:space="preserve"> : 120-130 </w:t>
      </w:r>
      <w:proofErr w:type="spellStart"/>
      <w:r w:rsidR="008D1E40" w:rsidRPr="00081859">
        <w:t>bp</w:t>
      </w:r>
      <w:proofErr w:type="spellEnd"/>
    </w:p>
    <w:p w14:paraId="5EB1C008" w14:textId="3CFCEEE8" w:rsidR="00D11F54" w:rsidRPr="00081859" w:rsidRDefault="00D11F54" w:rsidP="007974B4">
      <w:pPr>
        <w:pStyle w:val="ListParagraph"/>
        <w:numPr>
          <w:ilvl w:val="0"/>
          <w:numId w:val="8"/>
        </w:numPr>
        <w:spacing w:line="240" w:lineRule="auto"/>
      </w:pPr>
      <w:r w:rsidRPr="00081859">
        <w:t xml:space="preserve">In silico specificity screen (BLAST, </w:t>
      </w:r>
      <w:proofErr w:type="spellStart"/>
      <w:r w:rsidRPr="00081859">
        <w:t>etc</w:t>
      </w:r>
      <w:proofErr w:type="spellEnd"/>
      <w:r w:rsidRPr="00081859">
        <w:t>)</w:t>
      </w:r>
      <w:r w:rsidR="008D1E40" w:rsidRPr="00081859">
        <w:t xml:space="preserve"> : Yes, </w:t>
      </w:r>
      <w:r w:rsidR="00927283">
        <w:t xml:space="preserve">Blast </w:t>
      </w:r>
      <w:r w:rsidR="002154C3" w:rsidRPr="00081859">
        <w:t>against</w:t>
      </w:r>
      <w:r w:rsidR="008D1E40" w:rsidRPr="00081859">
        <w:t xml:space="preserve"> </w:t>
      </w:r>
      <w:r w:rsidR="008D1E40" w:rsidRPr="00081859">
        <w:rPr>
          <w:rFonts w:eastAsia="Times New Roman"/>
          <w:bCs/>
          <w:color w:val="333333"/>
        </w:rPr>
        <w:t>human genome build 37</w:t>
      </w:r>
      <w:r w:rsidR="008D1E40" w:rsidRPr="00081859">
        <w:t>.p13</w:t>
      </w:r>
    </w:p>
    <w:p w14:paraId="6420D2AA" w14:textId="3D8BF605" w:rsidR="00D11F54" w:rsidRPr="00081859" w:rsidRDefault="00D11F54" w:rsidP="007974B4">
      <w:pPr>
        <w:pStyle w:val="ListParagraph"/>
        <w:numPr>
          <w:ilvl w:val="0"/>
          <w:numId w:val="8"/>
        </w:numPr>
        <w:spacing w:line="240" w:lineRule="auto"/>
      </w:pPr>
      <w:r w:rsidRPr="00081859">
        <w:t xml:space="preserve">Pseudogenes, </w:t>
      </w:r>
      <w:proofErr w:type="spellStart"/>
      <w:r w:rsidRPr="00081859">
        <w:t>retropseudogenes</w:t>
      </w:r>
      <w:proofErr w:type="spellEnd"/>
      <w:r w:rsidRPr="00081859">
        <w:t xml:space="preserve"> or other homologs?</w:t>
      </w:r>
      <w:r w:rsidR="00D64699" w:rsidRPr="00081859">
        <w:t xml:space="preserve"> : </w:t>
      </w:r>
      <w:r w:rsidR="006B3D7C">
        <w:t>D</w:t>
      </w:r>
      <w:r w:rsidR="00D64699" w:rsidRPr="00081859">
        <w:t>ue to the redundancy and duplication of retroviral sequences (GAG and ENV)</w:t>
      </w:r>
      <w:r w:rsidR="00E576BD">
        <w:t xml:space="preserve"> in NCBI</w:t>
      </w:r>
      <w:r w:rsidR="00D64699" w:rsidRPr="00081859">
        <w:t xml:space="preserve">, </w:t>
      </w:r>
      <w:r w:rsidR="00B25D66" w:rsidRPr="00081859">
        <w:t xml:space="preserve">a HERV </w:t>
      </w:r>
      <w:r w:rsidR="00D64699" w:rsidRPr="00081859">
        <w:t xml:space="preserve">phylogeny approach was used to derive </w:t>
      </w:r>
      <w:r w:rsidR="00955589" w:rsidRPr="00081859">
        <w:t xml:space="preserve">primers </w:t>
      </w:r>
      <w:r w:rsidR="00B25D66" w:rsidRPr="00081859">
        <w:t>that</w:t>
      </w:r>
      <w:r w:rsidR="00D64699" w:rsidRPr="00081859">
        <w:t xml:space="preserve"> bind to many </w:t>
      </w:r>
      <w:r w:rsidR="00B25D66" w:rsidRPr="00081859">
        <w:t xml:space="preserve">similar </w:t>
      </w:r>
      <w:r w:rsidR="004B7878" w:rsidRPr="00081859">
        <w:t xml:space="preserve">loci </w:t>
      </w:r>
      <w:r w:rsidR="00B25D66" w:rsidRPr="00081859">
        <w:t xml:space="preserve">produced throughout the </w:t>
      </w:r>
      <w:r w:rsidR="00D64699" w:rsidRPr="00081859">
        <w:t xml:space="preserve">genome. </w:t>
      </w:r>
      <w:r w:rsidR="00B25D66" w:rsidRPr="00081859">
        <w:t xml:space="preserve"> An i</w:t>
      </w:r>
      <w:r w:rsidR="00D64699" w:rsidRPr="00081859">
        <w:t xml:space="preserve">n silico analysis of </w:t>
      </w:r>
      <w:r w:rsidR="002154C3" w:rsidRPr="00081859">
        <w:t xml:space="preserve">the expected </w:t>
      </w:r>
      <w:r w:rsidR="00D64699" w:rsidRPr="00081859">
        <w:t xml:space="preserve">amplicons </w:t>
      </w:r>
      <w:r w:rsidR="00E84F76" w:rsidRPr="00081859">
        <w:t>using these</w:t>
      </w:r>
      <w:r w:rsidR="00D64699" w:rsidRPr="00081859">
        <w:t xml:space="preserve"> primers w</w:t>
      </w:r>
      <w:r w:rsidR="002154C3" w:rsidRPr="00081859">
        <w:t>as</w:t>
      </w:r>
      <w:r w:rsidR="00D64699" w:rsidRPr="00081859">
        <w:t xml:space="preserve"> performed before </w:t>
      </w:r>
      <w:r w:rsidR="002154C3" w:rsidRPr="00081859">
        <w:t xml:space="preserve">proceeding with </w:t>
      </w:r>
      <w:r w:rsidR="00D64699" w:rsidRPr="00081859">
        <w:t>in</w:t>
      </w:r>
      <w:r w:rsidR="002154C3" w:rsidRPr="00081859">
        <w:t xml:space="preserve"> </w:t>
      </w:r>
      <w:r w:rsidR="00D64699" w:rsidRPr="00081859">
        <w:t>vitro experiments</w:t>
      </w:r>
      <w:r w:rsidR="00D0223B" w:rsidRPr="00081859">
        <w:t xml:space="preserve"> and given in </w:t>
      </w:r>
      <w:r w:rsidR="00056C19" w:rsidRPr="00081859">
        <w:t>Table S2</w:t>
      </w:r>
      <w:r w:rsidR="00D64699" w:rsidRPr="00081859">
        <w:t xml:space="preserve">. </w:t>
      </w:r>
    </w:p>
    <w:p w14:paraId="5A3EA2D7" w14:textId="01C6F496" w:rsidR="00D11F54" w:rsidRPr="00081859" w:rsidRDefault="00D11F54" w:rsidP="007974B4">
      <w:pPr>
        <w:pStyle w:val="ListParagraph"/>
        <w:numPr>
          <w:ilvl w:val="0"/>
          <w:numId w:val="8"/>
        </w:numPr>
        <w:spacing w:line="240" w:lineRule="auto"/>
      </w:pPr>
      <w:r w:rsidRPr="00081859">
        <w:t xml:space="preserve">Secondary structure analysis of </w:t>
      </w:r>
      <w:r w:rsidR="00E84F76" w:rsidRPr="00081859">
        <w:t>amplicon:</w:t>
      </w:r>
      <w:r w:rsidR="00DA1C07" w:rsidRPr="00081859">
        <w:t xml:space="preserve"> Primers were designed using Primer3 </w:t>
      </w:r>
      <w:r w:rsidR="00DA1C07" w:rsidRPr="00081859">
        <w:rPr>
          <w:rFonts w:eastAsia="Times New Roman"/>
          <w:bCs/>
          <w:color w:val="333333"/>
        </w:rPr>
        <w:t>(primer3.source</w:t>
      </w:r>
      <w:r w:rsidR="002154C3" w:rsidRPr="00081859">
        <w:rPr>
          <w:rFonts w:eastAsia="Times New Roman"/>
          <w:bCs/>
          <w:color w:val="333333"/>
        </w:rPr>
        <w:t>forge.net/).  Amplicons with “N</w:t>
      </w:r>
      <w:r w:rsidR="00DA1C07" w:rsidRPr="00081859">
        <w:rPr>
          <w:rFonts w:eastAsia="Times New Roman"/>
          <w:bCs/>
          <w:color w:val="333333"/>
        </w:rPr>
        <w:t xml:space="preserve">o Secondary </w:t>
      </w:r>
      <w:r w:rsidR="00B25D66" w:rsidRPr="00081859">
        <w:rPr>
          <w:rFonts w:eastAsia="Times New Roman"/>
          <w:bCs/>
          <w:color w:val="333333"/>
        </w:rPr>
        <w:t>Structures</w:t>
      </w:r>
      <w:r w:rsidR="002154C3" w:rsidRPr="00081859">
        <w:rPr>
          <w:rFonts w:eastAsia="Times New Roman"/>
          <w:bCs/>
          <w:color w:val="333333"/>
        </w:rPr>
        <w:t>”</w:t>
      </w:r>
      <w:r w:rsidR="00DA1C07" w:rsidRPr="00081859">
        <w:rPr>
          <w:rFonts w:eastAsia="Times New Roman"/>
          <w:bCs/>
          <w:color w:val="333333"/>
        </w:rPr>
        <w:t xml:space="preserve"> were selected. </w:t>
      </w:r>
    </w:p>
    <w:p w14:paraId="2FF9FF34" w14:textId="5C4DF282" w:rsidR="00D11F54" w:rsidRPr="00081859" w:rsidRDefault="00D11F54" w:rsidP="007974B4">
      <w:pPr>
        <w:pStyle w:val="ListParagraph"/>
        <w:numPr>
          <w:ilvl w:val="0"/>
          <w:numId w:val="8"/>
        </w:numPr>
        <w:spacing w:line="240" w:lineRule="auto"/>
      </w:pPr>
      <w:r w:rsidRPr="00081859">
        <w:t>qPCR OLIGONUCLEOTIDES</w:t>
      </w:r>
      <w:r w:rsidR="00033C61" w:rsidRPr="00081859">
        <w:t xml:space="preserve"> : 20-2</w:t>
      </w:r>
      <w:r w:rsidR="007E5C30" w:rsidRPr="00081859">
        <w:t>4</w:t>
      </w:r>
      <w:r w:rsidR="00033C61" w:rsidRPr="00081859">
        <w:t xml:space="preserve"> </w:t>
      </w:r>
      <w:proofErr w:type="spellStart"/>
      <w:r w:rsidR="00033C61" w:rsidRPr="00081859">
        <w:t>bp</w:t>
      </w:r>
      <w:proofErr w:type="spellEnd"/>
      <w:r w:rsidR="00033C61" w:rsidRPr="00081859">
        <w:t xml:space="preserve"> in length </w:t>
      </w:r>
      <w:r w:rsidR="00B25D66" w:rsidRPr="00081859">
        <w:t xml:space="preserve">(sequences </w:t>
      </w:r>
      <w:r w:rsidR="00B06AAA" w:rsidRPr="00081859">
        <w:t xml:space="preserve"> </w:t>
      </w:r>
      <w:r w:rsidR="00B25D66" w:rsidRPr="00081859">
        <w:t>are specified in Table 2)</w:t>
      </w:r>
    </w:p>
    <w:p w14:paraId="24C0335A" w14:textId="6AA2F982" w:rsidR="00D11F54" w:rsidRPr="00081859" w:rsidRDefault="00D11F54" w:rsidP="007974B4">
      <w:pPr>
        <w:spacing w:line="240" w:lineRule="auto"/>
        <w:rPr>
          <w:u w:val="single"/>
        </w:rPr>
      </w:pPr>
      <w:proofErr w:type="gramStart"/>
      <w:r w:rsidRPr="00081859">
        <w:rPr>
          <w:u w:val="single"/>
        </w:rPr>
        <w:t>qPCR</w:t>
      </w:r>
      <w:proofErr w:type="gramEnd"/>
      <w:r w:rsidRPr="00081859">
        <w:rPr>
          <w:u w:val="single"/>
        </w:rPr>
        <w:t xml:space="preserve"> PROTOCOL</w:t>
      </w:r>
      <w:r w:rsidR="00B82922" w:rsidRPr="00081859">
        <w:rPr>
          <w:u w:val="single"/>
        </w:rPr>
        <w:t xml:space="preserve"> :</w:t>
      </w:r>
    </w:p>
    <w:p w14:paraId="7C7EC5C7" w14:textId="012C5DDA" w:rsidR="00D11F54" w:rsidRPr="00081859" w:rsidRDefault="00D11F54" w:rsidP="007974B4">
      <w:pPr>
        <w:pStyle w:val="ListParagraph"/>
        <w:numPr>
          <w:ilvl w:val="0"/>
          <w:numId w:val="8"/>
        </w:numPr>
        <w:spacing w:line="240" w:lineRule="auto"/>
      </w:pPr>
      <w:r w:rsidRPr="00081859">
        <w:t xml:space="preserve">Complete reaction </w:t>
      </w:r>
      <w:r w:rsidR="0066441E" w:rsidRPr="00081859">
        <w:t xml:space="preserve">conditions: </w:t>
      </w:r>
      <w:r w:rsidR="00E84F76" w:rsidRPr="00081859">
        <w:t xml:space="preserve"> </w:t>
      </w:r>
      <w:r w:rsidRPr="00081859">
        <w:t>Reaction volume and amount of cDNA/DNA</w:t>
      </w:r>
      <w:r w:rsidR="00DA0F65" w:rsidRPr="00081859">
        <w:t xml:space="preserve">: </w:t>
      </w:r>
      <w:r w:rsidR="00DA0F65" w:rsidRPr="00081859">
        <w:rPr>
          <w:rFonts w:eastAsia="Times New Roman"/>
          <w:bCs/>
          <w:color w:val="333333"/>
        </w:rPr>
        <w:t>cDNA of MS and control samples was diluted to 1: 100 and 5ul from each sample was used as a template in total reaction volumes of 20 µl containing Fast SYBR Green mix</w:t>
      </w:r>
    </w:p>
    <w:p w14:paraId="26766B71" w14:textId="6C0E5CB4" w:rsidR="00204F3B" w:rsidRPr="00081859" w:rsidRDefault="00B25D66" w:rsidP="007974B4">
      <w:pPr>
        <w:pStyle w:val="ListParagraph"/>
        <w:numPr>
          <w:ilvl w:val="0"/>
          <w:numId w:val="8"/>
        </w:numPr>
        <w:shd w:val="clear" w:color="auto" w:fill="FFFFFF"/>
        <w:spacing w:after="0" w:line="240" w:lineRule="auto"/>
        <w:rPr>
          <w:rFonts w:eastAsia="Times New Roman"/>
          <w:bCs/>
          <w:color w:val="333333"/>
        </w:rPr>
      </w:pPr>
      <w:proofErr w:type="gramStart"/>
      <w:r w:rsidRPr="00081859">
        <w:t>qPCR</w:t>
      </w:r>
      <w:proofErr w:type="gramEnd"/>
      <w:r w:rsidRPr="00081859">
        <w:t xml:space="preserve"> kit used : </w:t>
      </w:r>
      <w:r w:rsidRPr="00081859">
        <w:rPr>
          <w:bCs/>
        </w:rPr>
        <w:t>Fast SYBR Green mix (Roche Diagnostics, Indianapolis, IN, USA) Cat number 04707516001.</w:t>
      </w:r>
    </w:p>
    <w:p w14:paraId="2804832D" w14:textId="288EF2BA" w:rsidR="00FE39A9" w:rsidRPr="00081859" w:rsidRDefault="00204F3B" w:rsidP="007974B4">
      <w:pPr>
        <w:pStyle w:val="ListParagraph"/>
        <w:numPr>
          <w:ilvl w:val="0"/>
          <w:numId w:val="8"/>
        </w:numPr>
        <w:shd w:val="clear" w:color="auto" w:fill="FFFFFF"/>
        <w:spacing w:line="240" w:lineRule="auto"/>
        <w:rPr>
          <w:rFonts w:eastAsia="Times New Roman"/>
          <w:bCs/>
          <w:color w:val="333333"/>
        </w:rPr>
      </w:pPr>
      <w:r w:rsidRPr="00081859">
        <w:rPr>
          <w:rFonts w:eastAsia="Times New Roman"/>
          <w:bCs/>
          <w:color w:val="333333"/>
        </w:rPr>
        <w:t xml:space="preserve">Buffer and dNTP concentration : </w:t>
      </w:r>
      <w:r w:rsidR="002154C3" w:rsidRPr="00081859">
        <w:rPr>
          <w:rFonts w:eastAsia="Times New Roman"/>
          <w:bCs/>
          <w:color w:val="333333"/>
        </w:rPr>
        <w:t>P</w:t>
      </w:r>
      <w:r w:rsidRPr="00081859">
        <w:rPr>
          <w:rFonts w:eastAsia="Times New Roman"/>
          <w:bCs/>
          <w:color w:val="333333"/>
        </w:rPr>
        <w:t xml:space="preserve">er </w:t>
      </w:r>
      <w:r w:rsidR="002154C3" w:rsidRPr="00081859">
        <w:rPr>
          <w:rFonts w:eastAsia="Times New Roman"/>
          <w:bCs/>
          <w:color w:val="333333"/>
        </w:rPr>
        <w:t>manufacturer’s instructions</w:t>
      </w:r>
      <w:r w:rsidRPr="00081859">
        <w:rPr>
          <w:rFonts w:eastAsia="Times New Roman"/>
          <w:bCs/>
          <w:color w:val="333333"/>
        </w:rPr>
        <w:t xml:space="preserve"> </w:t>
      </w:r>
    </w:p>
    <w:p w14:paraId="502926DE" w14:textId="77777777" w:rsidR="0066441E" w:rsidRPr="00081859" w:rsidRDefault="0066441E" w:rsidP="007974B4">
      <w:pPr>
        <w:pStyle w:val="ListParagraph"/>
        <w:numPr>
          <w:ilvl w:val="0"/>
          <w:numId w:val="8"/>
        </w:numPr>
        <w:shd w:val="clear" w:color="auto" w:fill="FFFFFF"/>
        <w:spacing w:line="240" w:lineRule="auto"/>
        <w:rPr>
          <w:rFonts w:eastAsia="Times New Roman"/>
          <w:bCs/>
          <w:color w:val="333333"/>
        </w:rPr>
      </w:pPr>
      <w:r w:rsidRPr="00081859">
        <w:t>Primer concentrations:</w:t>
      </w:r>
      <w:r w:rsidRPr="00081859">
        <w:rPr>
          <w:rFonts w:eastAsia="Times New Roman"/>
          <w:bCs/>
          <w:color w:val="333333"/>
        </w:rPr>
        <w:t xml:space="preserve"> 0.3 µM of forward and reverse primers</w:t>
      </w:r>
      <w:r w:rsidR="00204F3B" w:rsidRPr="00081859">
        <w:rPr>
          <w:rFonts w:eastAsia="Times New Roman"/>
          <w:bCs/>
          <w:color w:val="333333"/>
        </w:rPr>
        <w:t xml:space="preserve"> </w:t>
      </w:r>
    </w:p>
    <w:p w14:paraId="55C50477" w14:textId="7E075AE0" w:rsidR="00FE39A9" w:rsidRPr="00081859" w:rsidRDefault="0066441E" w:rsidP="007974B4">
      <w:pPr>
        <w:pStyle w:val="ListParagraph"/>
        <w:numPr>
          <w:ilvl w:val="0"/>
          <w:numId w:val="8"/>
        </w:numPr>
        <w:spacing w:line="240" w:lineRule="auto"/>
      </w:pPr>
      <w:r w:rsidRPr="00081859">
        <w:rPr>
          <w:rFonts w:eastAsia="Times New Roman"/>
          <w:bCs/>
          <w:color w:val="333333"/>
        </w:rPr>
        <w:t xml:space="preserve">Real time PCR conditions: </w:t>
      </w:r>
      <w:r w:rsidR="0074482D" w:rsidRPr="00081859">
        <w:rPr>
          <w:rFonts w:eastAsia="Times New Roman"/>
          <w:bCs/>
          <w:color w:val="333333"/>
        </w:rPr>
        <w:t xml:space="preserve"> </w:t>
      </w:r>
      <w:r w:rsidR="00FE39A9" w:rsidRPr="00081859">
        <w:rPr>
          <w:rFonts w:eastAsia="Times New Roman"/>
          <w:bCs/>
          <w:color w:val="333333"/>
        </w:rPr>
        <w:t xml:space="preserve">Real-time qPCR was performed using 45 cycles (95°C for 30 seconds, 58-60°C for 30 seconds, 72°C for 1 minute) on a Roche LC480 instrument, and fluorescence was measured after each of the repetitive cycles. Conditions were optimized to amplify different </w:t>
      </w:r>
      <w:r w:rsidR="00FE39A9" w:rsidRPr="00081859">
        <w:rPr>
          <w:rFonts w:eastAsia="Times New Roman"/>
          <w:bCs/>
          <w:color w:val="333333"/>
        </w:rPr>
        <w:lastRenderedPageBreak/>
        <w:t xml:space="preserve">GAG loci in one reaction. Experiments were performed with different primer pairs for each GAG and ENV clade. </w:t>
      </w:r>
    </w:p>
    <w:p w14:paraId="02491FB4" w14:textId="77777777" w:rsidR="001111A3" w:rsidRPr="00081859" w:rsidRDefault="00D11F54" w:rsidP="007974B4">
      <w:pPr>
        <w:spacing w:line="240" w:lineRule="auto"/>
        <w:rPr>
          <w:u w:val="single"/>
        </w:rPr>
      </w:pPr>
      <w:proofErr w:type="gramStart"/>
      <w:r w:rsidRPr="00081859">
        <w:rPr>
          <w:u w:val="single"/>
        </w:rPr>
        <w:t>qPCR</w:t>
      </w:r>
      <w:proofErr w:type="gramEnd"/>
      <w:r w:rsidRPr="00081859">
        <w:rPr>
          <w:u w:val="single"/>
        </w:rPr>
        <w:t xml:space="preserve"> VALIDATION</w:t>
      </w:r>
      <w:r w:rsidR="001111A3" w:rsidRPr="00081859">
        <w:rPr>
          <w:u w:val="single"/>
        </w:rPr>
        <w:t xml:space="preserve"> : </w:t>
      </w:r>
    </w:p>
    <w:p w14:paraId="4A51E108" w14:textId="77777777" w:rsidR="00B35A06" w:rsidRPr="00081859" w:rsidRDefault="00D11F54" w:rsidP="007974B4">
      <w:pPr>
        <w:pStyle w:val="ListParagraph"/>
        <w:numPr>
          <w:ilvl w:val="0"/>
          <w:numId w:val="9"/>
        </w:numPr>
        <w:spacing w:line="240" w:lineRule="auto"/>
      </w:pPr>
      <w:r w:rsidRPr="00081859">
        <w:t xml:space="preserve">Evidence of </w:t>
      </w:r>
      <w:r w:rsidR="00090127" w:rsidRPr="00081859">
        <w:t>optimization</w:t>
      </w:r>
      <w:r w:rsidRPr="00081859">
        <w:t xml:space="preserve"> (from gradients</w:t>
      </w:r>
      <w:proofErr w:type="gramStart"/>
      <w:r w:rsidRPr="00081859">
        <w:t xml:space="preserve">) </w:t>
      </w:r>
      <w:r w:rsidR="00090127" w:rsidRPr="00081859">
        <w:t>:</w:t>
      </w:r>
      <w:proofErr w:type="gramEnd"/>
      <w:r w:rsidR="00090127" w:rsidRPr="00081859">
        <w:t xml:space="preserve"> </w:t>
      </w:r>
      <w:r w:rsidR="001111A3" w:rsidRPr="00081859">
        <w:t xml:space="preserve">Control and MS samples (5µl each) were pooled together and serially diluted with two fold dilutions. This dilution was used to obtain Ct standard curves for each gene of interest. Standard Curve graphs for each gene of interest are shown below: </w:t>
      </w:r>
    </w:p>
    <w:p w14:paraId="4232C2EE" w14:textId="6904BF89" w:rsidR="00804094" w:rsidRPr="00081859" w:rsidRDefault="00804094" w:rsidP="007974B4">
      <w:pPr>
        <w:pStyle w:val="ListParagraph"/>
        <w:numPr>
          <w:ilvl w:val="0"/>
          <w:numId w:val="9"/>
        </w:numPr>
        <w:spacing w:line="240" w:lineRule="auto"/>
      </w:pPr>
      <w:r w:rsidRPr="00081859">
        <w:t xml:space="preserve">Example of showing </w:t>
      </w:r>
      <w:r w:rsidR="007974B4" w:rsidRPr="00081859">
        <w:t>Ct</w:t>
      </w:r>
      <w:r w:rsidRPr="00081859">
        <w:t xml:space="preserve"> values of the Pool Dilution </w:t>
      </w:r>
      <w:r w:rsidR="00BF2E70" w:rsidRPr="00081859">
        <w:t>(1:05, 1:10, 1:20, 1:40</w:t>
      </w:r>
      <w:r w:rsidR="00BF2E70" w:rsidRPr="00081859">
        <w:tab/>
      </w:r>
      <w:r w:rsidR="00572492" w:rsidRPr="00081859">
        <w:t>, 1:80</w:t>
      </w:r>
      <w:r w:rsidR="00BF2E70" w:rsidRPr="00081859">
        <w:t xml:space="preserve">, 1:160, 1:320 and 1:640) </w:t>
      </w:r>
    </w:p>
    <w:p w14:paraId="306CF8D5" w14:textId="77777777" w:rsidR="00804094" w:rsidRPr="00081859" w:rsidRDefault="00FE6584" w:rsidP="007974B4">
      <w:pPr>
        <w:spacing w:line="240" w:lineRule="auto"/>
      </w:pPr>
      <w:r w:rsidRPr="00081859">
        <w:t xml:space="preserve">Pool Dilution: </w:t>
      </w:r>
      <w:r w:rsidR="00804094" w:rsidRPr="00081859">
        <w:t>Control and MS samples (5µl each) were pooled together and serially diluted with two fold dilutions.</w:t>
      </w:r>
    </w:p>
    <w:p w14:paraId="5F92CB15" w14:textId="77777777" w:rsidR="001E0FD9" w:rsidRPr="00081859" w:rsidRDefault="001E0FD9" w:rsidP="007974B4">
      <w:pPr>
        <w:spacing w:line="240" w:lineRule="auto"/>
        <w:ind w:firstLine="720"/>
      </w:pPr>
      <w:r w:rsidRPr="00081859">
        <w:rPr>
          <w:noProof/>
        </w:rPr>
        <w:drawing>
          <wp:inline distT="0" distB="0" distL="0" distR="0" wp14:anchorId="2D613EB4" wp14:editId="4E8E0D7F">
            <wp:extent cx="4215740" cy="2280062"/>
            <wp:effectExtent l="0" t="0" r="0" b="6350"/>
            <wp:docPr id="2" name="Picture 2" descr="C:\Users\u0944235\Documents\qPCR_manuscript-data\qPCR\22ndJAN_Roche\CT\ctrl-RPL-19-RT_C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0944235\Documents\qPCR_manuscript-data\qPCR\22ndJAN_Roche\CT\ctrl-RPL-19-RT_CT.jp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91" t="-799" r="19581" b="39443"/>
                    <a:stretch/>
                  </pic:blipFill>
                  <pic:spPr bwMode="auto">
                    <a:xfrm>
                      <a:off x="0" y="0"/>
                      <a:ext cx="4215740" cy="2280062"/>
                    </a:xfrm>
                    <a:prstGeom prst="rect">
                      <a:avLst/>
                    </a:prstGeom>
                    <a:noFill/>
                    <a:ln>
                      <a:noFill/>
                    </a:ln>
                    <a:extLst>
                      <a:ext uri="{53640926-AAD7-44D8-BBD7-CCE9431645EC}">
                        <a14:shadowObscured xmlns:a14="http://schemas.microsoft.com/office/drawing/2010/main"/>
                      </a:ext>
                    </a:extLst>
                  </pic:spPr>
                </pic:pic>
              </a:graphicData>
            </a:graphic>
          </wp:inline>
        </w:drawing>
      </w:r>
    </w:p>
    <w:p w14:paraId="47E37CA0" w14:textId="129B32D6" w:rsidR="00982D77" w:rsidRPr="00081859" w:rsidRDefault="00B25D66" w:rsidP="007974B4">
      <w:pPr>
        <w:pStyle w:val="ListParagraph"/>
        <w:numPr>
          <w:ilvl w:val="0"/>
          <w:numId w:val="10"/>
        </w:numPr>
        <w:spacing w:line="240" w:lineRule="auto"/>
      </w:pPr>
      <w:r w:rsidRPr="00081859">
        <w:t>Above, is a s</w:t>
      </w:r>
      <w:r w:rsidR="00207E94" w:rsidRPr="00081859">
        <w:t xml:space="preserve">nap shot of </w:t>
      </w:r>
      <w:r w:rsidRPr="00081859">
        <w:t>a representative s</w:t>
      </w:r>
      <w:r w:rsidR="00207E94" w:rsidRPr="00081859">
        <w:t xml:space="preserve">tandard </w:t>
      </w:r>
      <w:r w:rsidRPr="00081859">
        <w:t>c</w:t>
      </w:r>
      <w:r w:rsidR="00207E94" w:rsidRPr="00081859">
        <w:t xml:space="preserve">urve based on </w:t>
      </w:r>
      <w:r w:rsidRPr="00081859">
        <w:t>p</w:t>
      </w:r>
      <w:r w:rsidR="00207E94" w:rsidRPr="00081859">
        <w:t xml:space="preserve">ool </w:t>
      </w:r>
      <w:r w:rsidRPr="00081859">
        <w:t>d</w:t>
      </w:r>
      <w:r w:rsidR="00207E94" w:rsidRPr="00081859">
        <w:t>ilution</w:t>
      </w:r>
      <w:r w:rsidRPr="00081859">
        <w:t>s</w:t>
      </w:r>
      <w:r w:rsidR="00207E94" w:rsidRPr="00081859">
        <w:t xml:space="preserve"> </w:t>
      </w:r>
      <w:r w:rsidR="00B0684D" w:rsidRPr="00081859">
        <w:t xml:space="preserve">for </w:t>
      </w:r>
      <w:r w:rsidRPr="00081859">
        <w:t xml:space="preserve">one </w:t>
      </w:r>
      <w:r w:rsidR="00B0684D" w:rsidRPr="00081859">
        <w:t>primer pair</w:t>
      </w:r>
      <w:r w:rsidR="00452F54" w:rsidRPr="00081859">
        <w:t xml:space="preserve"> (Reference genes and GAG clade primers)</w:t>
      </w:r>
      <w:proofErr w:type="gramStart"/>
      <w:r w:rsidR="00B0684D" w:rsidRPr="00081859">
        <w:t>.</w:t>
      </w:r>
      <w:proofErr w:type="gramEnd"/>
      <w:r w:rsidR="00B0684D" w:rsidRPr="00081859">
        <w:t xml:space="preserve"> </w:t>
      </w:r>
      <w:r w:rsidR="003D30E7" w:rsidRPr="00081859">
        <w:t xml:space="preserve">Standard </w:t>
      </w:r>
      <w:r w:rsidRPr="00081859">
        <w:t>c</w:t>
      </w:r>
      <w:r w:rsidR="003D30E7" w:rsidRPr="00081859">
        <w:t>urve</w:t>
      </w:r>
      <w:r w:rsidRPr="00081859">
        <w:t>s</w:t>
      </w:r>
      <w:r w:rsidR="003D30E7" w:rsidRPr="00081859">
        <w:t xml:space="preserve"> for each primer pair are given in </w:t>
      </w:r>
      <w:r w:rsidRPr="00081859">
        <w:t xml:space="preserve">the </w:t>
      </w:r>
      <w:r w:rsidR="003D30E7" w:rsidRPr="00081859">
        <w:t xml:space="preserve">supplementary figures. </w:t>
      </w:r>
    </w:p>
    <w:p w14:paraId="7D30DA1E" w14:textId="66FA05FE" w:rsidR="00BC2ECB" w:rsidRPr="00081859" w:rsidRDefault="00D11F54" w:rsidP="007974B4">
      <w:pPr>
        <w:pStyle w:val="ListParagraph"/>
        <w:numPr>
          <w:ilvl w:val="0"/>
          <w:numId w:val="11"/>
        </w:numPr>
        <w:spacing w:line="240" w:lineRule="auto"/>
      </w:pPr>
      <w:r w:rsidRPr="00081859">
        <w:t>Specificity</w:t>
      </w:r>
      <w:r w:rsidR="00BC2ECB" w:rsidRPr="00081859">
        <w:t>: Dilutions resulting into Ct values &lt;40 were considered as cut-off. Calibration curve</w:t>
      </w:r>
      <w:r w:rsidR="00B25D66" w:rsidRPr="00081859">
        <w:t>s</w:t>
      </w:r>
      <w:r w:rsidR="00BC2ECB" w:rsidRPr="00081859">
        <w:t xml:space="preserve"> with </w:t>
      </w:r>
      <w:r w:rsidR="002154C3" w:rsidRPr="00081859">
        <w:t xml:space="preserve">a </w:t>
      </w:r>
      <w:r w:rsidR="00BC2ECB" w:rsidRPr="00081859">
        <w:t>slop</w:t>
      </w:r>
      <w:r w:rsidR="002154C3" w:rsidRPr="00081859">
        <w:t>e</w:t>
      </w:r>
      <w:r w:rsidR="00BC2ECB" w:rsidRPr="00081859">
        <w:t xml:space="preserve"> </w:t>
      </w:r>
      <w:r w:rsidR="003D30E7" w:rsidRPr="00081859">
        <w:t>in range of .95-1.27</w:t>
      </w:r>
      <w:r w:rsidR="00BC2ECB" w:rsidRPr="00081859">
        <w:t xml:space="preserve"> (according to 2 fold dilution) and R</w:t>
      </w:r>
      <w:r w:rsidR="00BC2ECB" w:rsidRPr="00081859">
        <w:rPr>
          <w:vertAlign w:val="superscript"/>
        </w:rPr>
        <w:t xml:space="preserve">2 </w:t>
      </w:r>
      <w:r w:rsidR="00BC2ECB" w:rsidRPr="00081859">
        <w:t>&lt;0.95 were considered for analysis. Based on the dilution, gene expression values were calculated from the standard curve for each control and MS specimen.</w:t>
      </w:r>
    </w:p>
    <w:p w14:paraId="562CA27D" w14:textId="628119AB" w:rsidR="00D11F54" w:rsidRPr="00081859" w:rsidRDefault="007974B4" w:rsidP="007974B4">
      <w:pPr>
        <w:pStyle w:val="ListParagraph"/>
        <w:numPr>
          <w:ilvl w:val="0"/>
          <w:numId w:val="11"/>
        </w:numPr>
        <w:spacing w:line="240" w:lineRule="auto"/>
      </w:pPr>
      <w:r w:rsidRPr="00081859">
        <w:t>Ct</w:t>
      </w:r>
      <w:r w:rsidR="00D11F54" w:rsidRPr="00081859">
        <w:t xml:space="preserve"> of the </w:t>
      </w:r>
      <w:r w:rsidRPr="00081859">
        <w:t>no template control (</w:t>
      </w:r>
      <w:r w:rsidR="00D11F54" w:rsidRPr="00081859">
        <w:t>NTC</w:t>
      </w:r>
      <w:r w:rsidRPr="00081859">
        <w:t>)</w:t>
      </w:r>
      <w:r w:rsidR="00BC2ECB" w:rsidRPr="00081859">
        <w:t xml:space="preserve"> : </w:t>
      </w:r>
      <w:r w:rsidR="0014413D" w:rsidRPr="00081859">
        <w:t xml:space="preserve"> </w:t>
      </w:r>
      <w:r w:rsidRPr="00081859">
        <w:t xml:space="preserve">&gt; </w:t>
      </w:r>
      <w:r w:rsidR="0014413D" w:rsidRPr="00081859">
        <w:t xml:space="preserve">42 </w:t>
      </w:r>
    </w:p>
    <w:p w14:paraId="09627D57" w14:textId="7E99A684" w:rsidR="00687EF9" w:rsidRPr="00081859" w:rsidRDefault="00D11F54" w:rsidP="007974B4">
      <w:pPr>
        <w:pStyle w:val="ListParagraph"/>
        <w:numPr>
          <w:ilvl w:val="0"/>
          <w:numId w:val="11"/>
        </w:numPr>
        <w:spacing w:line="240" w:lineRule="auto"/>
      </w:pPr>
      <w:r w:rsidRPr="00081859">
        <w:t>Standard curves with slope and y-</w:t>
      </w:r>
      <w:r w:rsidR="00FF7FB5" w:rsidRPr="00081859">
        <w:t>intercept:</w:t>
      </w:r>
      <w:r w:rsidR="00A549B4" w:rsidRPr="00081859">
        <w:t xml:space="preserve"> Using the </w:t>
      </w:r>
      <w:r w:rsidR="001377D7" w:rsidRPr="00081859">
        <w:t xml:space="preserve">linear </w:t>
      </w:r>
      <w:r w:rsidR="00A549B4" w:rsidRPr="00081859">
        <w:t>equation y= mx +c</w:t>
      </w:r>
      <w:r w:rsidR="00FF7FB5" w:rsidRPr="00081859">
        <w:t xml:space="preserve">; </w:t>
      </w:r>
      <w:r w:rsidR="00A549B4" w:rsidRPr="00081859">
        <w:t xml:space="preserve">where m is </w:t>
      </w:r>
      <w:r w:rsidR="00BE2CC0" w:rsidRPr="00081859">
        <w:t>slope</w:t>
      </w:r>
      <w:r w:rsidR="00A549B4" w:rsidRPr="00081859">
        <w:t xml:space="preserve"> </w:t>
      </w:r>
      <w:r w:rsidR="00FF7FB5" w:rsidRPr="00081859">
        <w:t>and c is Y intercept</w:t>
      </w:r>
      <w:r w:rsidR="00BE2CC0" w:rsidRPr="00081859">
        <w:t xml:space="preserve"> which is concentration of cDNA dilution converted into log2 scale</w:t>
      </w:r>
      <w:r w:rsidR="00FF7FB5" w:rsidRPr="00081859">
        <w:t xml:space="preserve">. </w:t>
      </w:r>
      <w:r w:rsidR="00785C9D" w:rsidRPr="00081859">
        <w:t xml:space="preserve">Y is the </w:t>
      </w:r>
      <w:r w:rsidR="007974B4" w:rsidRPr="00081859">
        <w:t>Ct</w:t>
      </w:r>
      <w:r w:rsidR="00785C9D" w:rsidRPr="00081859">
        <w:t xml:space="preserve"> Value and x is the arbitrary c</w:t>
      </w:r>
      <w:r w:rsidR="00324CB2" w:rsidRPr="00081859">
        <w:t>oncentration</w:t>
      </w:r>
      <w:r w:rsidR="00431F1E" w:rsidRPr="00081859">
        <w:t xml:space="preserve"> value. </w:t>
      </w:r>
      <w:r w:rsidR="00324CB2" w:rsidRPr="00081859">
        <w:t xml:space="preserve"> </w:t>
      </w:r>
      <w:r w:rsidR="00431F1E" w:rsidRPr="00081859">
        <w:t xml:space="preserve">Gene expression </w:t>
      </w:r>
      <w:r w:rsidR="00BD2AC9" w:rsidRPr="00081859">
        <w:t>values of</w:t>
      </w:r>
      <w:r w:rsidR="00324CB2" w:rsidRPr="00081859">
        <w:t xml:space="preserve"> unknown (MS and Control) was derived </w:t>
      </w:r>
      <w:r w:rsidR="00ED74DF" w:rsidRPr="00081859">
        <w:t xml:space="preserve">by </w:t>
      </w:r>
      <w:r w:rsidR="00B25D66" w:rsidRPr="00081859">
        <w:t xml:space="preserve">using the </w:t>
      </w:r>
      <w:r w:rsidR="007974B4" w:rsidRPr="00081859">
        <w:t>Ct</w:t>
      </w:r>
      <w:r w:rsidR="00D33A0B" w:rsidRPr="00081859">
        <w:t xml:space="preserve"> </w:t>
      </w:r>
      <w:r w:rsidR="00ED74DF" w:rsidRPr="00081859">
        <w:t>Value from each of these reactions</w:t>
      </w:r>
      <w:r w:rsidR="00324CB2" w:rsidRPr="00081859">
        <w:t xml:space="preserve">. </w:t>
      </w:r>
    </w:p>
    <w:p w14:paraId="226F239C" w14:textId="77777777" w:rsidR="00C565D3" w:rsidRPr="00081859" w:rsidRDefault="00C565D3" w:rsidP="007974B4">
      <w:pPr>
        <w:pStyle w:val="ListParagraph"/>
        <w:numPr>
          <w:ilvl w:val="0"/>
          <w:numId w:val="12"/>
        </w:numPr>
        <w:spacing w:line="240" w:lineRule="auto"/>
      </w:pPr>
      <w:r w:rsidRPr="00081859">
        <w:t xml:space="preserve">Table showing the Dilution and arbitrary concentration value of dilution in log2. </w:t>
      </w:r>
    </w:p>
    <w:tbl>
      <w:tblPr>
        <w:tblW w:w="0" w:type="auto"/>
        <w:tblInd w:w="93" w:type="dxa"/>
        <w:tblLook w:val="04A0" w:firstRow="1" w:lastRow="0" w:firstColumn="1" w:lastColumn="0" w:noHBand="0" w:noVBand="1"/>
      </w:tblPr>
      <w:tblGrid>
        <w:gridCol w:w="1419"/>
        <w:gridCol w:w="1008"/>
        <w:gridCol w:w="1008"/>
        <w:gridCol w:w="1008"/>
        <w:gridCol w:w="1008"/>
        <w:gridCol w:w="1008"/>
        <w:gridCol w:w="1008"/>
        <w:gridCol w:w="1008"/>
        <w:gridCol w:w="1008"/>
      </w:tblGrid>
      <w:tr w:rsidR="001D4E52" w:rsidRPr="00081859" w14:paraId="7D7FC923" w14:textId="77777777" w:rsidTr="007974B4">
        <w:trPr>
          <w:trHeight w:val="216"/>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B5E992" w14:textId="77777777" w:rsidR="001D4E52" w:rsidRPr="00081859" w:rsidRDefault="001D4E52"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 xml:space="preserve">Dilution </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09CE4DF9" w14:textId="3E8D5555" w:rsidR="001D4E52" w:rsidRPr="00081859" w:rsidRDefault="001D4E52"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1:05</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4A920B52" w14:textId="49050BF2" w:rsidR="001D4E52" w:rsidRPr="00081859" w:rsidRDefault="001D4E52"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1:10</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5FC915AA" w14:textId="61A81422" w:rsidR="001D4E52" w:rsidRPr="00081859" w:rsidRDefault="001D4E52"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1:20</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40510289" w14:textId="081958A9" w:rsidR="001D4E52" w:rsidRPr="00081859" w:rsidRDefault="001D4E52"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1:40</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7EDB0B32" w14:textId="4F6B0BFB" w:rsidR="001D4E52" w:rsidRPr="00081859" w:rsidRDefault="001D4E52"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1:80</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34497DAB" w14:textId="58B78C0D" w:rsidR="001D4E52" w:rsidRPr="00081859" w:rsidRDefault="001D4E52"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1:160</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0266D062" w14:textId="1484AFD5" w:rsidR="001D4E52" w:rsidRPr="00081859" w:rsidRDefault="001D4E52"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1:320</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3D54E91D" w14:textId="415A4171" w:rsidR="001D4E52" w:rsidRPr="00081859" w:rsidRDefault="001D4E52"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1:640</w:t>
            </w:r>
          </w:p>
        </w:tc>
      </w:tr>
      <w:tr w:rsidR="00360C25" w:rsidRPr="00081859" w14:paraId="76823169" w14:textId="77777777" w:rsidTr="007974B4">
        <w:trPr>
          <w:trHeight w:val="216"/>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A543F20" w14:textId="77777777" w:rsidR="00360C25" w:rsidRPr="00081859" w:rsidRDefault="00360C25"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 xml:space="preserve">Unit value </w:t>
            </w:r>
          </w:p>
        </w:tc>
        <w:tc>
          <w:tcPr>
            <w:tcW w:w="0" w:type="auto"/>
            <w:tcBorders>
              <w:top w:val="nil"/>
              <w:left w:val="nil"/>
              <w:bottom w:val="single" w:sz="4" w:space="0" w:color="auto"/>
              <w:right w:val="single" w:sz="4" w:space="0" w:color="auto"/>
            </w:tcBorders>
            <w:shd w:val="clear" w:color="auto" w:fill="auto"/>
            <w:noWrap/>
            <w:vAlign w:val="center"/>
            <w:hideMark/>
          </w:tcPr>
          <w:p w14:paraId="7D066864" w14:textId="77777777" w:rsidR="00360C25" w:rsidRPr="00081859" w:rsidRDefault="00360C25"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0.2</w:t>
            </w:r>
          </w:p>
        </w:tc>
        <w:tc>
          <w:tcPr>
            <w:tcW w:w="0" w:type="auto"/>
            <w:tcBorders>
              <w:top w:val="nil"/>
              <w:left w:val="nil"/>
              <w:bottom w:val="single" w:sz="4" w:space="0" w:color="auto"/>
              <w:right w:val="single" w:sz="4" w:space="0" w:color="auto"/>
            </w:tcBorders>
            <w:shd w:val="clear" w:color="auto" w:fill="auto"/>
            <w:noWrap/>
            <w:vAlign w:val="center"/>
            <w:hideMark/>
          </w:tcPr>
          <w:p w14:paraId="79DFC640" w14:textId="77777777" w:rsidR="00360C25" w:rsidRPr="00081859" w:rsidRDefault="00360C25"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0.1</w:t>
            </w:r>
          </w:p>
        </w:tc>
        <w:tc>
          <w:tcPr>
            <w:tcW w:w="0" w:type="auto"/>
            <w:tcBorders>
              <w:top w:val="nil"/>
              <w:left w:val="nil"/>
              <w:bottom w:val="single" w:sz="4" w:space="0" w:color="auto"/>
              <w:right w:val="single" w:sz="4" w:space="0" w:color="auto"/>
            </w:tcBorders>
            <w:shd w:val="clear" w:color="auto" w:fill="auto"/>
            <w:noWrap/>
            <w:vAlign w:val="center"/>
            <w:hideMark/>
          </w:tcPr>
          <w:p w14:paraId="18C58442" w14:textId="77777777" w:rsidR="00360C25" w:rsidRPr="00081859" w:rsidRDefault="00360C25"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0.025</w:t>
            </w:r>
          </w:p>
        </w:tc>
        <w:tc>
          <w:tcPr>
            <w:tcW w:w="0" w:type="auto"/>
            <w:tcBorders>
              <w:top w:val="nil"/>
              <w:left w:val="nil"/>
              <w:bottom w:val="single" w:sz="4" w:space="0" w:color="auto"/>
              <w:right w:val="single" w:sz="4" w:space="0" w:color="auto"/>
            </w:tcBorders>
            <w:shd w:val="clear" w:color="auto" w:fill="auto"/>
            <w:noWrap/>
            <w:vAlign w:val="center"/>
            <w:hideMark/>
          </w:tcPr>
          <w:p w14:paraId="6C6F86F4" w14:textId="77777777" w:rsidR="00360C25" w:rsidRPr="00081859" w:rsidRDefault="00360C25"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0.0125</w:t>
            </w:r>
          </w:p>
        </w:tc>
        <w:tc>
          <w:tcPr>
            <w:tcW w:w="0" w:type="auto"/>
            <w:tcBorders>
              <w:top w:val="nil"/>
              <w:left w:val="nil"/>
              <w:bottom w:val="single" w:sz="4" w:space="0" w:color="auto"/>
              <w:right w:val="single" w:sz="4" w:space="0" w:color="auto"/>
            </w:tcBorders>
            <w:shd w:val="clear" w:color="auto" w:fill="auto"/>
            <w:noWrap/>
            <w:vAlign w:val="center"/>
            <w:hideMark/>
          </w:tcPr>
          <w:p w14:paraId="0D993A93" w14:textId="77777777" w:rsidR="00360C25" w:rsidRPr="00081859" w:rsidRDefault="00360C25"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0.00625</w:t>
            </w:r>
          </w:p>
        </w:tc>
        <w:tc>
          <w:tcPr>
            <w:tcW w:w="0" w:type="auto"/>
            <w:tcBorders>
              <w:top w:val="nil"/>
              <w:left w:val="nil"/>
              <w:bottom w:val="single" w:sz="4" w:space="0" w:color="auto"/>
              <w:right w:val="single" w:sz="4" w:space="0" w:color="auto"/>
            </w:tcBorders>
            <w:shd w:val="clear" w:color="auto" w:fill="auto"/>
            <w:noWrap/>
            <w:vAlign w:val="center"/>
            <w:hideMark/>
          </w:tcPr>
          <w:p w14:paraId="4A68DDA9" w14:textId="639FE397" w:rsidR="00360C25" w:rsidRPr="00081859" w:rsidRDefault="00360C25"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0.00312</w:t>
            </w:r>
          </w:p>
        </w:tc>
        <w:tc>
          <w:tcPr>
            <w:tcW w:w="0" w:type="auto"/>
            <w:tcBorders>
              <w:top w:val="nil"/>
              <w:left w:val="nil"/>
              <w:bottom w:val="single" w:sz="4" w:space="0" w:color="auto"/>
              <w:right w:val="single" w:sz="4" w:space="0" w:color="auto"/>
            </w:tcBorders>
            <w:shd w:val="clear" w:color="auto" w:fill="auto"/>
            <w:noWrap/>
            <w:vAlign w:val="center"/>
            <w:hideMark/>
          </w:tcPr>
          <w:p w14:paraId="340C8871" w14:textId="07EAFF69" w:rsidR="00360C25" w:rsidRPr="00081859" w:rsidRDefault="00360C25"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0.00156</w:t>
            </w:r>
          </w:p>
        </w:tc>
        <w:tc>
          <w:tcPr>
            <w:tcW w:w="0" w:type="auto"/>
            <w:tcBorders>
              <w:top w:val="nil"/>
              <w:left w:val="nil"/>
              <w:bottom w:val="single" w:sz="4" w:space="0" w:color="auto"/>
              <w:right w:val="single" w:sz="4" w:space="0" w:color="auto"/>
            </w:tcBorders>
            <w:shd w:val="clear" w:color="auto" w:fill="auto"/>
            <w:noWrap/>
            <w:vAlign w:val="center"/>
            <w:hideMark/>
          </w:tcPr>
          <w:p w14:paraId="5FDB2E0A" w14:textId="5D5513AB" w:rsidR="00360C25" w:rsidRPr="00081859" w:rsidRDefault="00360C25"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0.00078</w:t>
            </w:r>
          </w:p>
        </w:tc>
      </w:tr>
      <w:tr w:rsidR="00360C25" w:rsidRPr="00081859" w14:paraId="57E430FE" w14:textId="77777777" w:rsidTr="007974B4">
        <w:trPr>
          <w:trHeight w:val="216"/>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BAE8C0A" w14:textId="23E06DA0" w:rsidR="00360C25" w:rsidRPr="00081859" w:rsidRDefault="00360C25"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Log</w:t>
            </w:r>
            <w:r w:rsidR="00DC3310" w:rsidRPr="00081859">
              <w:rPr>
                <w:rFonts w:ascii="Calibri" w:eastAsia="Times New Roman" w:hAnsi="Calibri" w:cs="Times New Roman"/>
                <w:color w:val="000000"/>
              </w:rPr>
              <w:t xml:space="preserve">2 Dilution </w:t>
            </w:r>
          </w:p>
        </w:tc>
        <w:tc>
          <w:tcPr>
            <w:tcW w:w="0" w:type="auto"/>
            <w:tcBorders>
              <w:top w:val="nil"/>
              <w:left w:val="nil"/>
              <w:bottom w:val="single" w:sz="4" w:space="0" w:color="auto"/>
              <w:right w:val="single" w:sz="4" w:space="0" w:color="auto"/>
            </w:tcBorders>
            <w:shd w:val="clear" w:color="auto" w:fill="auto"/>
            <w:noWrap/>
            <w:vAlign w:val="center"/>
            <w:hideMark/>
          </w:tcPr>
          <w:p w14:paraId="723F686C" w14:textId="77777777" w:rsidR="00360C25" w:rsidRPr="00081859" w:rsidRDefault="00360C25"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2.32193</w:t>
            </w:r>
          </w:p>
        </w:tc>
        <w:tc>
          <w:tcPr>
            <w:tcW w:w="0" w:type="auto"/>
            <w:tcBorders>
              <w:top w:val="nil"/>
              <w:left w:val="nil"/>
              <w:bottom w:val="single" w:sz="4" w:space="0" w:color="auto"/>
              <w:right w:val="single" w:sz="4" w:space="0" w:color="auto"/>
            </w:tcBorders>
            <w:shd w:val="clear" w:color="auto" w:fill="auto"/>
            <w:noWrap/>
            <w:vAlign w:val="center"/>
            <w:hideMark/>
          </w:tcPr>
          <w:p w14:paraId="0595DCC4" w14:textId="77777777" w:rsidR="00360C25" w:rsidRPr="00081859" w:rsidRDefault="00360C25"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3.32193</w:t>
            </w:r>
          </w:p>
        </w:tc>
        <w:tc>
          <w:tcPr>
            <w:tcW w:w="0" w:type="auto"/>
            <w:tcBorders>
              <w:top w:val="nil"/>
              <w:left w:val="nil"/>
              <w:bottom w:val="single" w:sz="4" w:space="0" w:color="auto"/>
              <w:right w:val="single" w:sz="4" w:space="0" w:color="auto"/>
            </w:tcBorders>
            <w:shd w:val="clear" w:color="auto" w:fill="auto"/>
            <w:noWrap/>
            <w:vAlign w:val="center"/>
            <w:hideMark/>
          </w:tcPr>
          <w:p w14:paraId="61430379" w14:textId="77777777" w:rsidR="00360C25" w:rsidRPr="00081859" w:rsidRDefault="00360C25"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5.32193</w:t>
            </w:r>
          </w:p>
        </w:tc>
        <w:tc>
          <w:tcPr>
            <w:tcW w:w="0" w:type="auto"/>
            <w:tcBorders>
              <w:top w:val="nil"/>
              <w:left w:val="nil"/>
              <w:bottom w:val="single" w:sz="4" w:space="0" w:color="auto"/>
              <w:right w:val="single" w:sz="4" w:space="0" w:color="auto"/>
            </w:tcBorders>
            <w:shd w:val="clear" w:color="auto" w:fill="auto"/>
            <w:noWrap/>
            <w:vAlign w:val="center"/>
            <w:hideMark/>
          </w:tcPr>
          <w:p w14:paraId="62E9229B" w14:textId="77777777" w:rsidR="00360C25" w:rsidRPr="00081859" w:rsidRDefault="00360C25"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6.32193</w:t>
            </w:r>
          </w:p>
        </w:tc>
        <w:tc>
          <w:tcPr>
            <w:tcW w:w="0" w:type="auto"/>
            <w:tcBorders>
              <w:top w:val="nil"/>
              <w:left w:val="nil"/>
              <w:bottom w:val="single" w:sz="4" w:space="0" w:color="auto"/>
              <w:right w:val="single" w:sz="4" w:space="0" w:color="auto"/>
            </w:tcBorders>
            <w:shd w:val="clear" w:color="auto" w:fill="auto"/>
            <w:noWrap/>
            <w:vAlign w:val="center"/>
            <w:hideMark/>
          </w:tcPr>
          <w:p w14:paraId="24E1727F" w14:textId="77777777" w:rsidR="00360C25" w:rsidRPr="00081859" w:rsidRDefault="00360C25"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7.32193</w:t>
            </w:r>
          </w:p>
        </w:tc>
        <w:tc>
          <w:tcPr>
            <w:tcW w:w="0" w:type="auto"/>
            <w:tcBorders>
              <w:top w:val="nil"/>
              <w:left w:val="nil"/>
              <w:bottom w:val="single" w:sz="4" w:space="0" w:color="auto"/>
              <w:right w:val="single" w:sz="4" w:space="0" w:color="auto"/>
            </w:tcBorders>
            <w:shd w:val="clear" w:color="auto" w:fill="auto"/>
            <w:noWrap/>
            <w:vAlign w:val="center"/>
            <w:hideMark/>
          </w:tcPr>
          <w:p w14:paraId="77F231F9" w14:textId="77777777" w:rsidR="00360C25" w:rsidRPr="00081859" w:rsidRDefault="00360C25"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8.32193</w:t>
            </w:r>
          </w:p>
        </w:tc>
        <w:tc>
          <w:tcPr>
            <w:tcW w:w="0" w:type="auto"/>
            <w:tcBorders>
              <w:top w:val="nil"/>
              <w:left w:val="nil"/>
              <w:bottom w:val="single" w:sz="4" w:space="0" w:color="auto"/>
              <w:right w:val="single" w:sz="4" w:space="0" w:color="auto"/>
            </w:tcBorders>
            <w:shd w:val="clear" w:color="auto" w:fill="auto"/>
            <w:noWrap/>
            <w:vAlign w:val="center"/>
            <w:hideMark/>
          </w:tcPr>
          <w:p w14:paraId="2174145F" w14:textId="77777777" w:rsidR="00360C25" w:rsidRPr="00081859" w:rsidRDefault="00360C25"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9.32193</w:t>
            </w:r>
          </w:p>
        </w:tc>
        <w:tc>
          <w:tcPr>
            <w:tcW w:w="0" w:type="auto"/>
            <w:tcBorders>
              <w:top w:val="nil"/>
              <w:left w:val="nil"/>
              <w:bottom w:val="single" w:sz="4" w:space="0" w:color="auto"/>
              <w:right w:val="single" w:sz="4" w:space="0" w:color="auto"/>
            </w:tcBorders>
            <w:shd w:val="clear" w:color="auto" w:fill="auto"/>
            <w:noWrap/>
            <w:vAlign w:val="center"/>
            <w:hideMark/>
          </w:tcPr>
          <w:p w14:paraId="7D3E3E2D" w14:textId="77777777" w:rsidR="00360C25" w:rsidRPr="00081859" w:rsidRDefault="00360C25"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10.3219</w:t>
            </w:r>
          </w:p>
        </w:tc>
      </w:tr>
      <w:tr w:rsidR="00360C25" w:rsidRPr="00081859" w14:paraId="6C03BA7F" w14:textId="77777777" w:rsidTr="007974B4">
        <w:trPr>
          <w:trHeight w:val="216"/>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83868CC" w14:textId="73DA592E" w:rsidR="00360C25" w:rsidRPr="00081859" w:rsidRDefault="00740148"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 xml:space="preserve">Expression value </w:t>
            </w:r>
            <w:r w:rsidR="00360C25" w:rsidRPr="00081859">
              <w:rPr>
                <w:rFonts w:ascii="Calibri" w:eastAsia="Times New Roman" w:hAnsi="Calibri" w:cs="Times New Roman"/>
                <w:color w:val="000000"/>
              </w:rPr>
              <w:t xml:space="preserve">x=(y-c)/m </w:t>
            </w:r>
          </w:p>
        </w:tc>
        <w:tc>
          <w:tcPr>
            <w:tcW w:w="0" w:type="auto"/>
            <w:tcBorders>
              <w:top w:val="nil"/>
              <w:left w:val="nil"/>
              <w:bottom w:val="single" w:sz="4" w:space="0" w:color="auto"/>
              <w:right w:val="single" w:sz="4" w:space="0" w:color="auto"/>
            </w:tcBorders>
            <w:shd w:val="clear" w:color="auto" w:fill="auto"/>
            <w:noWrap/>
            <w:vAlign w:val="center"/>
            <w:hideMark/>
          </w:tcPr>
          <w:p w14:paraId="571942DC" w14:textId="1A9C338C" w:rsidR="00360C25" w:rsidRPr="00081859" w:rsidRDefault="00360C25"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2.23049</w:t>
            </w:r>
          </w:p>
        </w:tc>
        <w:tc>
          <w:tcPr>
            <w:tcW w:w="0" w:type="auto"/>
            <w:tcBorders>
              <w:top w:val="nil"/>
              <w:left w:val="nil"/>
              <w:bottom w:val="single" w:sz="4" w:space="0" w:color="auto"/>
              <w:right w:val="single" w:sz="4" w:space="0" w:color="auto"/>
            </w:tcBorders>
            <w:shd w:val="clear" w:color="auto" w:fill="auto"/>
            <w:noWrap/>
            <w:vAlign w:val="center"/>
            <w:hideMark/>
          </w:tcPr>
          <w:p w14:paraId="7F26C936" w14:textId="757242D2" w:rsidR="00360C25" w:rsidRPr="00081859" w:rsidRDefault="00360C25"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3.23485</w:t>
            </w:r>
          </w:p>
        </w:tc>
        <w:tc>
          <w:tcPr>
            <w:tcW w:w="0" w:type="auto"/>
            <w:tcBorders>
              <w:top w:val="nil"/>
              <w:left w:val="nil"/>
              <w:bottom w:val="single" w:sz="4" w:space="0" w:color="auto"/>
              <w:right w:val="single" w:sz="4" w:space="0" w:color="auto"/>
            </w:tcBorders>
            <w:shd w:val="clear" w:color="auto" w:fill="auto"/>
            <w:noWrap/>
            <w:vAlign w:val="center"/>
            <w:hideMark/>
          </w:tcPr>
          <w:p w14:paraId="0E020DEA" w14:textId="3B7A5EA3" w:rsidR="00360C25" w:rsidRPr="00081859" w:rsidRDefault="00360C25"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4.23920</w:t>
            </w:r>
          </w:p>
        </w:tc>
        <w:tc>
          <w:tcPr>
            <w:tcW w:w="0" w:type="auto"/>
            <w:tcBorders>
              <w:top w:val="nil"/>
              <w:left w:val="nil"/>
              <w:bottom w:val="single" w:sz="4" w:space="0" w:color="auto"/>
              <w:right w:val="single" w:sz="4" w:space="0" w:color="auto"/>
            </w:tcBorders>
            <w:shd w:val="clear" w:color="auto" w:fill="auto"/>
            <w:noWrap/>
            <w:vAlign w:val="center"/>
            <w:hideMark/>
          </w:tcPr>
          <w:p w14:paraId="7FDC6FB1" w14:textId="608D5FDD" w:rsidR="00360C25" w:rsidRPr="00081859" w:rsidRDefault="00360C25"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5.24355</w:t>
            </w:r>
          </w:p>
        </w:tc>
        <w:tc>
          <w:tcPr>
            <w:tcW w:w="0" w:type="auto"/>
            <w:tcBorders>
              <w:top w:val="nil"/>
              <w:left w:val="nil"/>
              <w:bottom w:val="single" w:sz="4" w:space="0" w:color="auto"/>
              <w:right w:val="single" w:sz="4" w:space="0" w:color="auto"/>
            </w:tcBorders>
            <w:shd w:val="clear" w:color="auto" w:fill="auto"/>
            <w:noWrap/>
            <w:vAlign w:val="center"/>
            <w:hideMark/>
          </w:tcPr>
          <w:p w14:paraId="46B5E784" w14:textId="2AA39A85" w:rsidR="00360C25" w:rsidRPr="00081859" w:rsidRDefault="00360C25"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6.24790</w:t>
            </w:r>
          </w:p>
        </w:tc>
        <w:tc>
          <w:tcPr>
            <w:tcW w:w="0" w:type="auto"/>
            <w:tcBorders>
              <w:top w:val="nil"/>
              <w:left w:val="nil"/>
              <w:bottom w:val="single" w:sz="4" w:space="0" w:color="auto"/>
              <w:right w:val="single" w:sz="4" w:space="0" w:color="auto"/>
            </w:tcBorders>
            <w:shd w:val="clear" w:color="auto" w:fill="auto"/>
            <w:noWrap/>
            <w:vAlign w:val="center"/>
            <w:hideMark/>
          </w:tcPr>
          <w:p w14:paraId="4B7F8380" w14:textId="77777777" w:rsidR="00360C25" w:rsidRPr="00081859" w:rsidRDefault="00360C25"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7.25226</w:t>
            </w:r>
          </w:p>
        </w:tc>
        <w:tc>
          <w:tcPr>
            <w:tcW w:w="0" w:type="auto"/>
            <w:tcBorders>
              <w:top w:val="nil"/>
              <w:left w:val="nil"/>
              <w:bottom w:val="single" w:sz="4" w:space="0" w:color="auto"/>
              <w:right w:val="single" w:sz="4" w:space="0" w:color="auto"/>
            </w:tcBorders>
            <w:shd w:val="clear" w:color="auto" w:fill="auto"/>
            <w:noWrap/>
            <w:vAlign w:val="center"/>
            <w:hideMark/>
          </w:tcPr>
          <w:p w14:paraId="75E4A974" w14:textId="616BB61C" w:rsidR="00360C25" w:rsidRPr="00081859" w:rsidRDefault="00360C25"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8.25661</w:t>
            </w:r>
          </w:p>
        </w:tc>
        <w:tc>
          <w:tcPr>
            <w:tcW w:w="0" w:type="auto"/>
            <w:tcBorders>
              <w:top w:val="nil"/>
              <w:left w:val="nil"/>
              <w:bottom w:val="single" w:sz="4" w:space="0" w:color="auto"/>
              <w:right w:val="single" w:sz="4" w:space="0" w:color="auto"/>
            </w:tcBorders>
            <w:shd w:val="clear" w:color="auto" w:fill="auto"/>
            <w:noWrap/>
            <w:vAlign w:val="center"/>
            <w:hideMark/>
          </w:tcPr>
          <w:p w14:paraId="6045ACD1" w14:textId="7C36292F" w:rsidR="00360C25" w:rsidRPr="00081859" w:rsidRDefault="00360C25" w:rsidP="007974B4">
            <w:pPr>
              <w:spacing w:after="0" w:line="240" w:lineRule="auto"/>
              <w:rPr>
                <w:rFonts w:ascii="Calibri" w:eastAsia="Times New Roman" w:hAnsi="Calibri" w:cs="Times New Roman"/>
                <w:color w:val="000000"/>
              </w:rPr>
            </w:pPr>
            <w:r w:rsidRPr="00081859">
              <w:rPr>
                <w:rFonts w:ascii="Calibri" w:eastAsia="Times New Roman" w:hAnsi="Calibri" w:cs="Times New Roman"/>
                <w:color w:val="000000"/>
              </w:rPr>
              <w:t>9.26096</w:t>
            </w:r>
          </w:p>
        </w:tc>
      </w:tr>
    </w:tbl>
    <w:p w14:paraId="591C4B0E" w14:textId="77777777" w:rsidR="00360C25" w:rsidRPr="00081859" w:rsidRDefault="00360C25" w:rsidP="007974B4">
      <w:pPr>
        <w:spacing w:line="240" w:lineRule="auto"/>
      </w:pPr>
    </w:p>
    <w:p w14:paraId="2D78469B" w14:textId="3442D34D" w:rsidR="00D11F54" w:rsidRPr="00081859" w:rsidRDefault="0051073B" w:rsidP="007974B4">
      <w:pPr>
        <w:pStyle w:val="ListParagraph"/>
        <w:numPr>
          <w:ilvl w:val="0"/>
          <w:numId w:val="13"/>
        </w:numPr>
        <w:spacing w:line="240" w:lineRule="auto"/>
      </w:pPr>
      <w:r w:rsidRPr="00081859">
        <w:t xml:space="preserve">Slope Value </w:t>
      </w:r>
      <w:r w:rsidR="00BE2CC0" w:rsidRPr="00081859">
        <w:t xml:space="preserve">m, </w:t>
      </w:r>
      <w:r w:rsidRPr="00081859">
        <w:t xml:space="preserve">was </w:t>
      </w:r>
      <w:r w:rsidR="00B25D66" w:rsidRPr="00081859">
        <w:t>0</w:t>
      </w:r>
      <w:r w:rsidR="006D487E" w:rsidRPr="00081859">
        <w:t>.95</w:t>
      </w:r>
      <w:r w:rsidR="00B25D66" w:rsidRPr="00081859">
        <w:t xml:space="preserve"> </w:t>
      </w:r>
      <w:r w:rsidR="006D487E" w:rsidRPr="00081859">
        <w:t>-</w:t>
      </w:r>
      <w:r w:rsidR="00B25D66" w:rsidRPr="00081859">
        <w:t xml:space="preserve"> </w:t>
      </w:r>
      <w:r w:rsidR="006D487E" w:rsidRPr="00081859">
        <w:t>1.2</w:t>
      </w:r>
      <w:r w:rsidR="00892CAB" w:rsidRPr="00081859">
        <w:t>9</w:t>
      </w:r>
      <w:r w:rsidR="006D487E" w:rsidRPr="00081859">
        <w:t xml:space="preserve"> </w:t>
      </w:r>
      <w:r w:rsidRPr="00081859">
        <w:t xml:space="preserve">for </w:t>
      </w:r>
      <w:r w:rsidR="00B25D66" w:rsidRPr="00081859">
        <w:t xml:space="preserve">the </w:t>
      </w:r>
      <w:r w:rsidRPr="00081859">
        <w:t>2</w:t>
      </w:r>
      <w:r w:rsidR="00B25D66" w:rsidRPr="00081859">
        <w:t>-</w:t>
      </w:r>
      <w:r w:rsidRPr="00081859">
        <w:t>fold dilution</w:t>
      </w:r>
      <w:r w:rsidR="00B25D66" w:rsidRPr="00081859">
        <w:t>s</w:t>
      </w:r>
      <w:r w:rsidR="00027F32" w:rsidRPr="00081859">
        <w:t xml:space="preserve"> on each plate</w:t>
      </w:r>
      <w:r w:rsidR="00892CAB" w:rsidRPr="00081859">
        <w:t xml:space="preserve"> (see Supplementary Figures, slide 11)</w:t>
      </w:r>
      <w:r w:rsidRPr="00081859">
        <w:t xml:space="preserve">. </w:t>
      </w:r>
    </w:p>
    <w:p w14:paraId="7A397F13" w14:textId="4C927868" w:rsidR="00D11F54" w:rsidRPr="00081859" w:rsidRDefault="00D11F54" w:rsidP="007974B4">
      <w:pPr>
        <w:pStyle w:val="ListParagraph"/>
        <w:numPr>
          <w:ilvl w:val="0"/>
          <w:numId w:val="13"/>
        </w:numPr>
        <w:spacing w:line="240" w:lineRule="auto"/>
      </w:pPr>
      <w:r w:rsidRPr="00081859">
        <w:t xml:space="preserve">PCR efficiency calculated from </w:t>
      </w:r>
      <w:r w:rsidR="00B410D2" w:rsidRPr="00081859">
        <w:t>slope:</w:t>
      </w:r>
      <w:r w:rsidR="006E4D00" w:rsidRPr="00081859">
        <w:t xml:space="preserve"> For each plate PCR amplification efficiency was determined from standard curve using the slope using equation: PCR efficiency=</w:t>
      </w:r>
      <w:r w:rsidR="00B251AE" w:rsidRPr="00081859" w:rsidDel="00A40F4C">
        <w:t xml:space="preserve"> </w:t>
      </w:r>
      <w:r w:rsidR="00892CAB" w:rsidRPr="00081859">
        <w:t>(</w:t>
      </w:r>
      <w:r w:rsidR="00AB73BF" w:rsidRPr="00081859">
        <w:t>-1</w:t>
      </w:r>
      <w:r w:rsidR="00892CAB" w:rsidRPr="00081859">
        <w:t xml:space="preserve"> </w:t>
      </w:r>
      <w:r w:rsidR="00AB73BF" w:rsidRPr="00081859">
        <w:t>+</w:t>
      </w:r>
      <w:r w:rsidR="00892CAB" w:rsidRPr="00081859">
        <w:t xml:space="preserve"> </w:t>
      </w:r>
      <w:r w:rsidR="00B251AE" w:rsidRPr="00081859">
        <w:t>2</w:t>
      </w:r>
      <w:r w:rsidR="00B251AE" w:rsidRPr="00081859">
        <w:rPr>
          <w:vertAlign w:val="superscript"/>
        </w:rPr>
        <w:t>-1/slope</w:t>
      </w:r>
      <w:r w:rsidR="00892CAB" w:rsidRPr="00081859">
        <w:t>)</w:t>
      </w:r>
      <w:r w:rsidR="00B251AE" w:rsidRPr="00081859">
        <w:t xml:space="preserve"> x</w:t>
      </w:r>
      <w:r w:rsidR="00892CAB" w:rsidRPr="00081859">
        <w:t xml:space="preserve"> </w:t>
      </w:r>
      <w:r w:rsidR="00B251AE" w:rsidRPr="00081859">
        <w:t>100</w:t>
      </w:r>
      <w:r w:rsidR="00892CAB" w:rsidRPr="00081859">
        <w:t>%</w:t>
      </w:r>
      <w:r w:rsidR="006E4D00" w:rsidRPr="00081859">
        <w:t xml:space="preserve">. </w:t>
      </w:r>
      <w:r w:rsidR="00892CAB" w:rsidRPr="00081859">
        <w:t xml:space="preserve">(detailed in Supplementary Figures, slide 11) </w:t>
      </w:r>
    </w:p>
    <w:p w14:paraId="0ACCE2C8" w14:textId="77777777" w:rsidR="00D11F54" w:rsidRPr="00081859" w:rsidRDefault="00D11F54" w:rsidP="007974B4">
      <w:pPr>
        <w:pStyle w:val="ListParagraph"/>
        <w:numPr>
          <w:ilvl w:val="0"/>
          <w:numId w:val="13"/>
        </w:numPr>
        <w:spacing w:line="240" w:lineRule="auto"/>
      </w:pPr>
      <w:r w:rsidRPr="00081859">
        <w:t>Confidence interval for PCR efficiency or standard error</w:t>
      </w:r>
    </w:p>
    <w:p w14:paraId="7124D544" w14:textId="77F28044" w:rsidR="00D11F54" w:rsidRPr="00081859" w:rsidRDefault="00D11F54" w:rsidP="007974B4">
      <w:pPr>
        <w:pStyle w:val="ListParagraph"/>
        <w:numPr>
          <w:ilvl w:val="0"/>
          <w:numId w:val="13"/>
        </w:numPr>
        <w:spacing w:line="240" w:lineRule="auto"/>
      </w:pPr>
      <w:proofErr w:type="gramStart"/>
      <w:r w:rsidRPr="00081859">
        <w:t>r2</w:t>
      </w:r>
      <w:proofErr w:type="gramEnd"/>
      <w:r w:rsidRPr="00081859">
        <w:t xml:space="preserve"> of standard curve</w:t>
      </w:r>
      <w:r w:rsidR="00E557BB" w:rsidRPr="00081859">
        <w:t xml:space="preserve"> : .9</w:t>
      </w:r>
      <w:r w:rsidR="00B251AE" w:rsidRPr="00081859">
        <w:t>5</w:t>
      </w:r>
      <w:r w:rsidR="00DB21B2" w:rsidRPr="00081859">
        <w:t>-.99</w:t>
      </w:r>
      <w:r w:rsidR="00E557BB" w:rsidRPr="00081859">
        <w:t xml:space="preserve">. </w:t>
      </w:r>
    </w:p>
    <w:p w14:paraId="2D167DE7" w14:textId="3F194837" w:rsidR="00D11F54" w:rsidRPr="00081859" w:rsidRDefault="00D11F54" w:rsidP="007974B4">
      <w:pPr>
        <w:pStyle w:val="ListParagraph"/>
        <w:numPr>
          <w:ilvl w:val="0"/>
          <w:numId w:val="13"/>
        </w:numPr>
        <w:spacing w:line="240" w:lineRule="auto"/>
      </w:pPr>
      <w:r w:rsidRPr="00081859">
        <w:t xml:space="preserve">Evidence for limit of </w:t>
      </w:r>
      <w:r w:rsidR="00146F8D" w:rsidRPr="00081859">
        <w:t>detection:</w:t>
      </w:r>
      <w:r w:rsidR="00E557BB" w:rsidRPr="00081859">
        <w:t xml:space="preserve"> Standard graph from each primer pair with </w:t>
      </w:r>
      <w:r w:rsidR="005126A7" w:rsidRPr="00081859">
        <w:t xml:space="preserve">Pooled sample </w:t>
      </w:r>
      <w:r w:rsidR="00E557BB" w:rsidRPr="00081859">
        <w:t xml:space="preserve">dilution. </w:t>
      </w:r>
      <w:r w:rsidR="007071FC" w:rsidRPr="00081859">
        <w:t>Lowest Ct Value for 1:05 dilution was 1</w:t>
      </w:r>
      <w:r w:rsidR="00C33AB5" w:rsidRPr="00081859">
        <w:t>7</w:t>
      </w:r>
      <w:r w:rsidR="005A05F9" w:rsidRPr="00081859">
        <w:t>.</w:t>
      </w:r>
    </w:p>
    <w:p w14:paraId="52E8C57B" w14:textId="77777777" w:rsidR="002F102B" w:rsidRPr="00081859" w:rsidRDefault="002F102B" w:rsidP="007974B4">
      <w:pPr>
        <w:spacing w:line="240" w:lineRule="auto"/>
        <w:rPr>
          <w:u w:val="single"/>
        </w:rPr>
      </w:pPr>
    </w:p>
    <w:p w14:paraId="46ECF339" w14:textId="77777777" w:rsidR="00D11F54" w:rsidRPr="00081859" w:rsidRDefault="00D11F54" w:rsidP="007974B4">
      <w:pPr>
        <w:spacing w:line="240" w:lineRule="auto"/>
        <w:rPr>
          <w:u w:val="single"/>
        </w:rPr>
      </w:pPr>
      <w:r w:rsidRPr="00081859">
        <w:rPr>
          <w:u w:val="single"/>
        </w:rPr>
        <w:t>DATA ANALYSIS</w:t>
      </w:r>
    </w:p>
    <w:p w14:paraId="0B3BAEFF" w14:textId="38AC6A7D" w:rsidR="00D11F54" w:rsidRPr="00081859" w:rsidRDefault="00D11F54" w:rsidP="007974B4">
      <w:pPr>
        <w:pStyle w:val="ListParagraph"/>
        <w:numPr>
          <w:ilvl w:val="0"/>
          <w:numId w:val="14"/>
        </w:numPr>
        <w:spacing w:line="240" w:lineRule="auto"/>
      </w:pPr>
      <w:proofErr w:type="gramStart"/>
      <w:r w:rsidRPr="00081859">
        <w:t>qPCR</w:t>
      </w:r>
      <w:proofErr w:type="gramEnd"/>
      <w:r w:rsidRPr="00081859">
        <w:t xml:space="preserve"> analysis program (source, version)</w:t>
      </w:r>
      <w:r w:rsidR="005A05F9" w:rsidRPr="00081859">
        <w:t xml:space="preserve"> : </w:t>
      </w:r>
      <w:proofErr w:type="spellStart"/>
      <w:r w:rsidR="00B87E5E" w:rsidRPr="00081859">
        <w:t>LightCycler</w:t>
      </w:r>
      <w:proofErr w:type="spellEnd"/>
      <w:r w:rsidR="00B87E5E" w:rsidRPr="00081859">
        <w:t>® 480 Software, Version 1.5</w:t>
      </w:r>
      <w:r w:rsidR="00B87E5E" w:rsidRPr="00081859">
        <w:rPr>
          <w:b/>
          <w:bCs/>
        </w:rPr>
        <w:t xml:space="preserve">. </w:t>
      </w:r>
      <w:r w:rsidR="005A05F9" w:rsidRPr="00081859">
        <w:t xml:space="preserve">Ct </w:t>
      </w:r>
      <w:r w:rsidR="00892CAB" w:rsidRPr="00081859">
        <w:t>v</w:t>
      </w:r>
      <w:r w:rsidR="005A05F9" w:rsidRPr="00081859">
        <w:t>alue</w:t>
      </w:r>
      <w:r w:rsidR="00892CAB" w:rsidRPr="00081859">
        <w:t>s</w:t>
      </w:r>
      <w:r w:rsidR="005A05F9" w:rsidRPr="00081859">
        <w:t xml:space="preserve"> w</w:t>
      </w:r>
      <w:r w:rsidR="00892CAB" w:rsidRPr="00081859">
        <w:t>ere</w:t>
      </w:r>
      <w:r w:rsidR="005A05F9" w:rsidRPr="00081859">
        <w:t xml:space="preserve"> plotted in </w:t>
      </w:r>
      <w:r w:rsidR="00892CAB" w:rsidRPr="00081859">
        <w:t>E</w:t>
      </w:r>
      <w:r w:rsidR="005A05F9" w:rsidRPr="00081859">
        <w:t>xcel</w:t>
      </w:r>
      <w:r w:rsidR="00892CAB" w:rsidRPr="00081859">
        <w:t>.  E</w:t>
      </w:r>
      <w:r w:rsidR="005A05F9" w:rsidRPr="00081859">
        <w:t>xpression value</w:t>
      </w:r>
      <w:r w:rsidR="00892CAB" w:rsidRPr="00081859">
        <w:t>s</w:t>
      </w:r>
      <w:r w:rsidR="005A05F9" w:rsidRPr="00081859">
        <w:t xml:space="preserve"> </w:t>
      </w:r>
      <w:r w:rsidR="00892CAB" w:rsidRPr="00081859">
        <w:t xml:space="preserve">were </w:t>
      </w:r>
      <w:r w:rsidR="005A05F9" w:rsidRPr="00081859">
        <w:t xml:space="preserve">calculated using </w:t>
      </w:r>
      <w:r w:rsidR="00892CAB" w:rsidRPr="00081859">
        <w:t xml:space="preserve">the </w:t>
      </w:r>
      <w:r w:rsidR="005A05F9" w:rsidRPr="00081859">
        <w:t xml:space="preserve">standard curve </w:t>
      </w:r>
      <w:proofErr w:type="gramStart"/>
      <w:r w:rsidR="005A05F9" w:rsidRPr="00081859">
        <w:t>formulas  for</w:t>
      </w:r>
      <w:proofErr w:type="gramEnd"/>
      <w:r w:rsidR="005A05F9" w:rsidRPr="00081859">
        <w:t xml:space="preserve"> each gene of interest. </w:t>
      </w:r>
    </w:p>
    <w:p w14:paraId="0BB52596" w14:textId="67960837" w:rsidR="00803915" w:rsidRPr="00081859" w:rsidRDefault="007974B4" w:rsidP="007974B4">
      <w:pPr>
        <w:pStyle w:val="ListParagraph"/>
        <w:numPr>
          <w:ilvl w:val="0"/>
          <w:numId w:val="14"/>
        </w:numPr>
        <w:spacing w:line="240" w:lineRule="auto"/>
        <w:rPr>
          <w:b/>
          <w:bCs/>
        </w:rPr>
      </w:pPr>
      <w:r w:rsidRPr="00081859">
        <w:t>Ct</w:t>
      </w:r>
      <w:r w:rsidR="00D11F54" w:rsidRPr="00081859">
        <w:t xml:space="preserve"> method </w:t>
      </w:r>
      <w:r w:rsidR="00940384" w:rsidRPr="00081859">
        <w:t xml:space="preserve">determination: </w:t>
      </w:r>
      <w:r w:rsidR="00892CAB" w:rsidRPr="00081859">
        <w:t>P</w:t>
      </w:r>
      <w:r w:rsidR="00803915" w:rsidRPr="00081859">
        <w:t xml:space="preserve">er </w:t>
      </w:r>
      <w:proofErr w:type="spellStart"/>
      <w:r w:rsidR="00803915" w:rsidRPr="00081859">
        <w:t>LightCycler</w:t>
      </w:r>
      <w:proofErr w:type="spellEnd"/>
      <w:r w:rsidR="00803915" w:rsidRPr="00081859">
        <w:t>® 480 Software, Version 1.5</w:t>
      </w:r>
      <w:r w:rsidR="00803915" w:rsidRPr="00081859">
        <w:rPr>
          <w:b/>
          <w:bCs/>
        </w:rPr>
        <w:t xml:space="preserve"> </w:t>
      </w:r>
    </w:p>
    <w:p w14:paraId="3F6FA0C4" w14:textId="014F71F7" w:rsidR="00D11F54" w:rsidRPr="00081859" w:rsidRDefault="00D11F54" w:rsidP="007974B4">
      <w:pPr>
        <w:pStyle w:val="ListParagraph"/>
        <w:numPr>
          <w:ilvl w:val="0"/>
          <w:numId w:val="14"/>
        </w:numPr>
        <w:spacing w:line="240" w:lineRule="auto"/>
        <w:rPr>
          <w:b/>
          <w:bCs/>
        </w:rPr>
      </w:pPr>
      <w:r w:rsidRPr="00081859">
        <w:t>Outlier identification and disposition</w:t>
      </w:r>
      <w:r w:rsidR="00940384" w:rsidRPr="00081859">
        <w:t xml:space="preserve"> : </w:t>
      </w:r>
      <w:r w:rsidR="00892CAB" w:rsidRPr="00081859">
        <w:t>P</w:t>
      </w:r>
      <w:r w:rsidR="00803915" w:rsidRPr="00081859">
        <w:t xml:space="preserve">er As per </w:t>
      </w:r>
      <w:proofErr w:type="spellStart"/>
      <w:r w:rsidR="00803915" w:rsidRPr="00081859">
        <w:t>LightCycler</w:t>
      </w:r>
      <w:proofErr w:type="spellEnd"/>
      <w:r w:rsidR="00803915" w:rsidRPr="00081859">
        <w:t>® 480 Software, Version 1.5</w:t>
      </w:r>
    </w:p>
    <w:p w14:paraId="38775EAA" w14:textId="01C62656" w:rsidR="00D11F54" w:rsidRPr="00081859" w:rsidRDefault="00D11F54" w:rsidP="007974B4">
      <w:pPr>
        <w:pStyle w:val="ListParagraph"/>
        <w:numPr>
          <w:ilvl w:val="0"/>
          <w:numId w:val="14"/>
        </w:numPr>
        <w:spacing w:line="240" w:lineRule="auto"/>
      </w:pPr>
      <w:r w:rsidRPr="00081859">
        <w:t xml:space="preserve">Results of </w:t>
      </w:r>
      <w:r w:rsidR="00934D34" w:rsidRPr="00081859">
        <w:t>NTCs:</w:t>
      </w:r>
      <w:r w:rsidR="00803915" w:rsidRPr="00081859">
        <w:t xml:space="preserve"> </w:t>
      </w:r>
      <w:r w:rsidR="007974B4" w:rsidRPr="00081859">
        <w:t xml:space="preserve">&gt; </w:t>
      </w:r>
      <w:r w:rsidR="00803915" w:rsidRPr="00081859">
        <w:t xml:space="preserve">42 Ct value </w:t>
      </w:r>
    </w:p>
    <w:p w14:paraId="567762F8" w14:textId="6F8A1CA4" w:rsidR="00D11F54" w:rsidRPr="00081859" w:rsidRDefault="00D11F54" w:rsidP="007974B4">
      <w:pPr>
        <w:pStyle w:val="ListParagraph"/>
        <w:numPr>
          <w:ilvl w:val="0"/>
          <w:numId w:val="14"/>
        </w:numPr>
        <w:spacing w:line="240" w:lineRule="auto"/>
        <w:rPr>
          <w:u w:val="single"/>
        </w:rPr>
      </w:pPr>
      <w:r w:rsidRPr="00081859">
        <w:t xml:space="preserve">Justification of number and choice of reference </w:t>
      </w:r>
      <w:r w:rsidR="00934D34" w:rsidRPr="00081859">
        <w:t xml:space="preserve">genes: ubiquitin C (UBC), RNA polymerase II polypeptide (RPL-19), β-2-microglobulin (B2M), and glyceraldehyde-3-phosphate dehydrogenase (GAPDH) were used as reference genes. Gene expression among the </w:t>
      </w:r>
      <w:r w:rsidR="00624AF2">
        <w:t xml:space="preserve">total </w:t>
      </w:r>
      <w:r w:rsidR="00934D34" w:rsidRPr="00081859">
        <w:t xml:space="preserve">MS </w:t>
      </w:r>
      <w:r w:rsidR="00624AF2">
        <w:t xml:space="preserve">sample and also each subtypes </w:t>
      </w:r>
      <w:r w:rsidR="00934D34" w:rsidRPr="00081859">
        <w:t xml:space="preserve">and </w:t>
      </w:r>
      <w:r w:rsidR="00624AF2" w:rsidRPr="00081859">
        <w:t>control specimens were</w:t>
      </w:r>
      <w:r w:rsidR="00934D34" w:rsidRPr="00081859">
        <w:t xml:space="preserve"> determined by qPCR for each of the candidate reference genes. The </w:t>
      </w:r>
      <w:proofErr w:type="spellStart"/>
      <w:r w:rsidR="00934D34" w:rsidRPr="00081859">
        <w:t>geNorm</w:t>
      </w:r>
      <w:proofErr w:type="spellEnd"/>
      <w:r w:rsidR="00934D34" w:rsidRPr="00081859">
        <w:t xml:space="preserve"> application was used to rank the least variable candidate reference gene. </w:t>
      </w:r>
      <w:r w:rsidR="00934D34" w:rsidRPr="00081859">
        <w:rPr>
          <w:u w:val="single"/>
        </w:rPr>
        <w:t>We identified RPL19 as the best reference gene for the data-set, as it had the lowest expression variation among all the samples we evaluated.</w:t>
      </w:r>
    </w:p>
    <w:p w14:paraId="3D1C9B50" w14:textId="5BD394E4" w:rsidR="001E5348" w:rsidRPr="00081859" w:rsidRDefault="00D11F54" w:rsidP="00B25D66">
      <w:pPr>
        <w:pStyle w:val="ListParagraph"/>
        <w:numPr>
          <w:ilvl w:val="0"/>
          <w:numId w:val="14"/>
        </w:numPr>
        <w:shd w:val="clear" w:color="auto" w:fill="FFFFFF"/>
        <w:spacing w:line="240" w:lineRule="auto"/>
      </w:pPr>
      <w:r w:rsidRPr="00081859">
        <w:t xml:space="preserve">Description of </w:t>
      </w:r>
      <w:r w:rsidR="001E5348" w:rsidRPr="00081859">
        <w:t>normalization</w:t>
      </w:r>
      <w:r w:rsidRPr="00081859">
        <w:t xml:space="preserve"> </w:t>
      </w:r>
      <w:r w:rsidR="001E5348" w:rsidRPr="00081859">
        <w:t xml:space="preserve">method: The </w:t>
      </w:r>
      <w:r w:rsidR="001E5348" w:rsidRPr="00081859">
        <w:rPr>
          <w:bCs/>
        </w:rPr>
        <w:t xml:space="preserve">relative target gene expression was normalized </w:t>
      </w:r>
      <w:r w:rsidR="00A3444F" w:rsidRPr="00081859">
        <w:rPr>
          <w:bCs/>
        </w:rPr>
        <w:t xml:space="preserve">with </w:t>
      </w:r>
      <w:r w:rsidR="001E5348" w:rsidRPr="00081859">
        <w:rPr>
          <w:bCs/>
        </w:rPr>
        <w:t>the reference gene RPL-19. The median expression value for each gene/primer set was derived for the control and MS groups. The expression change</w:t>
      </w:r>
      <w:bookmarkStart w:id="0" w:name="_GoBack"/>
      <w:bookmarkEnd w:id="0"/>
      <w:r w:rsidR="001E5348" w:rsidRPr="00081859">
        <w:rPr>
          <w:bCs/>
        </w:rPr>
        <w:t xml:space="preserve">s in terms of Fold change </w:t>
      </w:r>
      <w:r w:rsidR="00D65C44">
        <w:rPr>
          <w:bCs/>
        </w:rPr>
        <w:t xml:space="preserve">(log2) </w:t>
      </w:r>
      <w:r w:rsidR="001E5348" w:rsidRPr="00081859">
        <w:rPr>
          <w:bCs/>
        </w:rPr>
        <w:t xml:space="preserve">for each primer set were derived by </w:t>
      </w:r>
      <w:r w:rsidR="00E95774" w:rsidRPr="00081859">
        <w:rPr>
          <w:bCs/>
        </w:rPr>
        <w:t xml:space="preserve">dividing </w:t>
      </w:r>
      <w:r w:rsidR="001E5348" w:rsidRPr="00081859">
        <w:rPr>
          <w:bCs/>
        </w:rPr>
        <w:t xml:space="preserve">the </w:t>
      </w:r>
      <w:r w:rsidR="001E5348" w:rsidRPr="00081859">
        <w:t xml:space="preserve">median expression value of the </w:t>
      </w:r>
      <w:r w:rsidR="00E95774" w:rsidRPr="00081859">
        <w:t xml:space="preserve">MS group by </w:t>
      </w:r>
      <w:r w:rsidR="001E5348" w:rsidRPr="00081859">
        <w:t xml:space="preserve">the median of the </w:t>
      </w:r>
      <w:r w:rsidR="00E95774" w:rsidRPr="00081859">
        <w:t xml:space="preserve">CTRL </w:t>
      </w:r>
      <w:r w:rsidR="001E5348" w:rsidRPr="00081859">
        <w:t xml:space="preserve">group. </w:t>
      </w:r>
    </w:p>
    <w:p w14:paraId="0D7F1007" w14:textId="77777777" w:rsidR="00D11F54" w:rsidRPr="00081859" w:rsidRDefault="00D11F54" w:rsidP="007974B4">
      <w:pPr>
        <w:pStyle w:val="ListParagraph"/>
        <w:numPr>
          <w:ilvl w:val="0"/>
          <w:numId w:val="14"/>
        </w:numPr>
        <w:spacing w:line="240" w:lineRule="auto"/>
      </w:pPr>
      <w:r w:rsidRPr="00081859">
        <w:t xml:space="preserve">Number and concordance of biological </w:t>
      </w:r>
      <w:r w:rsidR="007356A3" w:rsidRPr="00081859">
        <w:t>replicates:</w:t>
      </w:r>
      <w:r w:rsidR="001E5348" w:rsidRPr="00081859">
        <w:t xml:space="preserve"> Duplicates </w:t>
      </w:r>
    </w:p>
    <w:p w14:paraId="5E96865A" w14:textId="77777777" w:rsidR="00D11F54" w:rsidRPr="00081859" w:rsidRDefault="00D11F54" w:rsidP="007974B4">
      <w:pPr>
        <w:pStyle w:val="ListParagraph"/>
        <w:numPr>
          <w:ilvl w:val="0"/>
          <w:numId w:val="14"/>
        </w:numPr>
        <w:spacing w:line="240" w:lineRule="auto"/>
      </w:pPr>
      <w:r w:rsidRPr="00081859">
        <w:t xml:space="preserve">Number and stage (RT or qPCR) of technical </w:t>
      </w:r>
      <w:r w:rsidR="009C769B" w:rsidRPr="00081859">
        <w:t>replicates:</w:t>
      </w:r>
      <w:r w:rsidR="007356A3" w:rsidRPr="00081859">
        <w:t xml:space="preserve"> Duplicates </w:t>
      </w:r>
    </w:p>
    <w:p w14:paraId="4FAD122C" w14:textId="7B4F90B2" w:rsidR="00D11F54" w:rsidRPr="00081859" w:rsidRDefault="00D11F54" w:rsidP="007974B4">
      <w:pPr>
        <w:pStyle w:val="ListParagraph"/>
        <w:numPr>
          <w:ilvl w:val="0"/>
          <w:numId w:val="14"/>
        </w:numPr>
        <w:spacing w:line="240" w:lineRule="auto"/>
      </w:pPr>
      <w:r w:rsidRPr="00081859">
        <w:t xml:space="preserve">Statistical methods for result </w:t>
      </w:r>
      <w:r w:rsidR="0008047B" w:rsidRPr="00081859">
        <w:t>significance:</w:t>
      </w:r>
      <w:r w:rsidR="009C769B" w:rsidRPr="00081859">
        <w:t xml:space="preserve"> Mann-Whitney </w:t>
      </w:r>
      <w:r w:rsidR="007974B4" w:rsidRPr="00081859">
        <w:t xml:space="preserve">tests </w:t>
      </w:r>
      <w:r w:rsidR="009C769B" w:rsidRPr="00081859">
        <w:t xml:space="preserve">were performed on the dataset to detect differences among </w:t>
      </w:r>
      <w:r w:rsidR="007974B4" w:rsidRPr="00081859">
        <w:t xml:space="preserve">the </w:t>
      </w:r>
      <w:r w:rsidR="009C769B" w:rsidRPr="00081859">
        <w:t>variables. We considered the difference to be statistically significant when</w:t>
      </w:r>
      <w:r w:rsidR="009C769B" w:rsidRPr="00081859">
        <w:rPr>
          <w:i/>
        </w:rPr>
        <w:t xml:space="preserve"> </w:t>
      </w:r>
      <w:r w:rsidR="009C769B" w:rsidRPr="00081859">
        <w:t>p &lt; 0.05.</w:t>
      </w:r>
    </w:p>
    <w:p w14:paraId="3D9EF5E8" w14:textId="77777777" w:rsidR="000D18FA" w:rsidRPr="00081859" w:rsidRDefault="00D11F54" w:rsidP="007974B4">
      <w:pPr>
        <w:pStyle w:val="ListParagraph"/>
        <w:numPr>
          <w:ilvl w:val="0"/>
          <w:numId w:val="14"/>
        </w:numPr>
        <w:spacing w:line="240" w:lineRule="auto"/>
      </w:pPr>
      <w:r w:rsidRPr="00081859">
        <w:t>Software (source, version)</w:t>
      </w:r>
      <w:r w:rsidR="009C769B" w:rsidRPr="00081859">
        <w:t xml:space="preserve"> : </w:t>
      </w:r>
      <w:r w:rsidR="00C242A7" w:rsidRPr="00081859">
        <w:t>http://vassarstats.net/</w:t>
      </w:r>
    </w:p>
    <w:p w14:paraId="164C898B" w14:textId="77777777" w:rsidR="000D18FA" w:rsidRDefault="000D18FA" w:rsidP="007974B4">
      <w:pPr>
        <w:spacing w:line="240" w:lineRule="auto"/>
      </w:pPr>
    </w:p>
    <w:p w14:paraId="11455F2F" w14:textId="77777777" w:rsidR="00D11F54" w:rsidRDefault="00D11F54" w:rsidP="00B25D66">
      <w:pPr>
        <w:pStyle w:val="ListParagraph"/>
        <w:spacing w:line="240" w:lineRule="auto"/>
        <w:ind w:hanging="720"/>
      </w:pPr>
    </w:p>
    <w:sectPr w:rsidR="00D11F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Futura-Heavy">
    <w:altName w:val="Arial"/>
    <w:panose1 w:val="00000000000000000000"/>
    <w:charset w:val="00"/>
    <w:family w:val="swiss"/>
    <w:notTrueType/>
    <w:pitch w:val="default"/>
    <w:sig w:usb0="00000003" w:usb1="00000000" w:usb2="00000000" w:usb3="00000000" w:csb0="00000001" w:csb1="00000000"/>
  </w:font>
  <w:font w:name="Futura-Book">
    <w:altName w:val="Arial"/>
    <w:panose1 w:val="00000000000000000000"/>
    <w:charset w:val="A1"/>
    <w:family w:val="swiss"/>
    <w:notTrueType/>
    <w:pitch w:val="default"/>
    <w:sig w:usb0="00000083" w:usb1="00000000" w:usb2="00000000" w:usb3="00000000" w:csb0="00000009"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1293B"/>
    <w:multiLevelType w:val="hybridMultilevel"/>
    <w:tmpl w:val="1E04E62E"/>
    <w:lvl w:ilvl="0" w:tplc="AD7862A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164103A"/>
    <w:multiLevelType w:val="hybridMultilevel"/>
    <w:tmpl w:val="6662168E"/>
    <w:lvl w:ilvl="0" w:tplc="AD7862A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1997ED4"/>
    <w:multiLevelType w:val="hybridMultilevel"/>
    <w:tmpl w:val="D00CDD4C"/>
    <w:lvl w:ilvl="0" w:tplc="AD7862A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6910742"/>
    <w:multiLevelType w:val="hybridMultilevel"/>
    <w:tmpl w:val="32684C96"/>
    <w:lvl w:ilvl="0" w:tplc="AD7862A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8857620"/>
    <w:multiLevelType w:val="hybridMultilevel"/>
    <w:tmpl w:val="008AF138"/>
    <w:lvl w:ilvl="0" w:tplc="AD7862A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CDD2A81"/>
    <w:multiLevelType w:val="multilevel"/>
    <w:tmpl w:val="0B02B95C"/>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6">
    <w:nsid w:val="13BC49AA"/>
    <w:multiLevelType w:val="hybridMultilevel"/>
    <w:tmpl w:val="A3907AF4"/>
    <w:lvl w:ilvl="0" w:tplc="AD7862A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56254C5"/>
    <w:multiLevelType w:val="hybridMultilevel"/>
    <w:tmpl w:val="9142FE22"/>
    <w:lvl w:ilvl="0" w:tplc="AD7862A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7B80013"/>
    <w:multiLevelType w:val="hybridMultilevel"/>
    <w:tmpl w:val="02F25270"/>
    <w:lvl w:ilvl="0" w:tplc="AD7862A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6A140EB"/>
    <w:multiLevelType w:val="hybridMultilevel"/>
    <w:tmpl w:val="7BDE8F42"/>
    <w:lvl w:ilvl="0" w:tplc="AD7862A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28A3CBC"/>
    <w:multiLevelType w:val="hybridMultilevel"/>
    <w:tmpl w:val="93EA159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9223ACE"/>
    <w:multiLevelType w:val="hybridMultilevel"/>
    <w:tmpl w:val="41EEA59A"/>
    <w:lvl w:ilvl="0" w:tplc="AD7862A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9625E18"/>
    <w:multiLevelType w:val="hybridMultilevel"/>
    <w:tmpl w:val="F4305820"/>
    <w:lvl w:ilvl="0" w:tplc="AD7862A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98317EB"/>
    <w:multiLevelType w:val="hybridMultilevel"/>
    <w:tmpl w:val="7CF8A6E6"/>
    <w:lvl w:ilvl="0" w:tplc="AD7862A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5"/>
  </w:num>
  <w:num w:numId="3">
    <w:abstractNumId w:val="2"/>
  </w:num>
  <w:num w:numId="4">
    <w:abstractNumId w:val="12"/>
  </w:num>
  <w:num w:numId="5">
    <w:abstractNumId w:val="13"/>
  </w:num>
  <w:num w:numId="6">
    <w:abstractNumId w:val="1"/>
  </w:num>
  <w:num w:numId="7">
    <w:abstractNumId w:val="8"/>
  </w:num>
  <w:num w:numId="8">
    <w:abstractNumId w:val="0"/>
  </w:num>
  <w:num w:numId="9">
    <w:abstractNumId w:val="11"/>
  </w:num>
  <w:num w:numId="10">
    <w:abstractNumId w:val="3"/>
  </w:num>
  <w:num w:numId="11">
    <w:abstractNumId w:val="4"/>
  </w:num>
  <w:num w:numId="12">
    <w:abstractNumId w:val="9"/>
  </w:num>
  <w:num w:numId="13">
    <w:abstractNumId w:val="6"/>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sr5dwrauxw9roeardsp92tqv0fs05d2r900&quot;&gt;pPCR Library&lt;record-ids&gt;&lt;item&gt;296&lt;/item&gt;&lt;/record-ids&gt;&lt;/item&gt;&lt;/Libraries&gt;"/>
  </w:docVars>
  <w:rsids>
    <w:rsidRoot w:val="00947E5D"/>
    <w:rsid w:val="00027F32"/>
    <w:rsid w:val="00033093"/>
    <w:rsid w:val="00033C61"/>
    <w:rsid w:val="00056C19"/>
    <w:rsid w:val="000758EC"/>
    <w:rsid w:val="0008047B"/>
    <w:rsid w:val="00081859"/>
    <w:rsid w:val="00090127"/>
    <w:rsid w:val="000B093A"/>
    <w:rsid w:val="000C1A8C"/>
    <w:rsid w:val="000D01B9"/>
    <w:rsid w:val="000D18FA"/>
    <w:rsid w:val="000D4D5A"/>
    <w:rsid w:val="000D6CC5"/>
    <w:rsid w:val="001111A3"/>
    <w:rsid w:val="00120E7D"/>
    <w:rsid w:val="001377D7"/>
    <w:rsid w:val="0014413D"/>
    <w:rsid w:val="00146F8D"/>
    <w:rsid w:val="001635A8"/>
    <w:rsid w:val="00175A24"/>
    <w:rsid w:val="001877E1"/>
    <w:rsid w:val="001D2B16"/>
    <w:rsid w:val="001D4E52"/>
    <w:rsid w:val="001E0FD9"/>
    <w:rsid w:val="001E3F74"/>
    <w:rsid w:val="001E5348"/>
    <w:rsid w:val="001F3DE8"/>
    <w:rsid w:val="00204F3B"/>
    <w:rsid w:val="0020785F"/>
    <w:rsid w:val="00207E94"/>
    <w:rsid w:val="00211AB2"/>
    <w:rsid w:val="00215235"/>
    <w:rsid w:val="002154C3"/>
    <w:rsid w:val="00264180"/>
    <w:rsid w:val="00294A86"/>
    <w:rsid w:val="002C1596"/>
    <w:rsid w:val="002D00EF"/>
    <w:rsid w:val="002F102B"/>
    <w:rsid w:val="002F68A8"/>
    <w:rsid w:val="00306125"/>
    <w:rsid w:val="00324CB2"/>
    <w:rsid w:val="00326EE0"/>
    <w:rsid w:val="00342782"/>
    <w:rsid w:val="00360C25"/>
    <w:rsid w:val="00360EEB"/>
    <w:rsid w:val="003A0A80"/>
    <w:rsid w:val="003D30E7"/>
    <w:rsid w:val="003D7CAA"/>
    <w:rsid w:val="00400177"/>
    <w:rsid w:val="004036DC"/>
    <w:rsid w:val="004231FA"/>
    <w:rsid w:val="00431F1E"/>
    <w:rsid w:val="00452F54"/>
    <w:rsid w:val="00495DD4"/>
    <w:rsid w:val="00495DDF"/>
    <w:rsid w:val="004A7DFA"/>
    <w:rsid w:val="004B7878"/>
    <w:rsid w:val="004E7B57"/>
    <w:rsid w:val="004F0EED"/>
    <w:rsid w:val="0050621F"/>
    <w:rsid w:val="0051073B"/>
    <w:rsid w:val="00511F8A"/>
    <w:rsid w:val="005126A7"/>
    <w:rsid w:val="00513987"/>
    <w:rsid w:val="0051478E"/>
    <w:rsid w:val="00523F08"/>
    <w:rsid w:val="005454B2"/>
    <w:rsid w:val="00557DD4"/>
    <w:rsid w:val="00567BE4"/>
    <w:rsid w:val="00571F42"/>
    <w:rsid w:val="00572492"/>
    <w:rsid w:val="005957EB"/>
    <w:rsid w:val="005A05F9"/>
    <w:rsid w:val="005D097A"/>
    <w:rsid w:val="005D09F0"/>
    <w:rsid w:val="0060161B"/>
    <w:rsid w:val="00624AF2"/>
    <w:rsid w:val="00644E54"/>
    <w:rsid w:val="00655F65"/>
    <w:rsid w:val="0066441E"/>
    <w:rsid w:val="00687EF9"/>
    <w:rsid w:val="006B3D7C"/>
    <w:rsid w:val="006B6A4C"/>
    <w:rsid w:val="006C348A"/>
    <w:rsid w:val="006C7D47"/>
    <w:rsid w:val="006D32BF"/>
    <w:rsid w:val="006D487E"/>
    <w:rsid w:val="006E4D00"/>
    <w:rsid w:val="006F0E6F"/>
    <w:rsid w:val="006F1F84"/>
    <w:rsid w:val="006F4D87"/>
    <w:rsid w:val="006F54CD"/>
    <w:rsid w:val="006F6F89"/>
    <w:rsid w:val="00700128"/>
    <w:rsid w:val="007071FC"/>
    <w:rsid w:val="007159A1"/>
    <w:rsid w:val="00721B90"/>
    <w:rsid w:val="007356A3"/>
    <w:rsid w:val="00740148"/>
    <w:rsid w:val="00741A8C"/>
    <w:rsid w:val="0074482D"/>
    <w:rsid w:val="00744E8E"/>
    <w:rsid w:val="00750FA8"/>
    <w:rsid w:val="00785C9D"/>
    <w:rsid w:val="00796805"/>
    <w:rsid w:val="007974B4"/>
    <w:rsid w:val="007C0476"/>
    <w:rsid w:val="007E5C30"/>
    <w:rsid w:val="007E646F"/>
    <w:rsid w:val="00803915"/>
    <w:rsid w:val="00804094"/>
    <w:rsid w:val="00822C99"/>
    <w:rsid w:val="00861448"/>
    <w:rsid w:val="00861F00"/>
    <w:rsid w:val="008863F4"/>
    <w:rsid w:val="00892CAB"/>
    <w:rsid w:val="008C2E8A"/>
    <w:rsid w:val="008D1E40"/>
    <w:rsid w:val="008F1C0C"/>
    <w:rsid w:val="00903118"/>
    <w:rsid w:val="00927283"/>
    <w:rsid w:val="00933298"/>
    <w:rsid w:val="00934D34"/>
    <w:rsid w:val="00940384"/>
    <w:rsid w:val="00944250"/>
    <w:rsid w:val="00946B68"/>
    <w:rsid w:val="00947E5D"/>
    <w:rsid w:val="00955589"/>
    <w:rsid w:val="009641A7"/>
    <w:rsid w:val="00972865"/>
    <w:rsid w:val="00972EF5"/>
    <w:rsid w:val="00977DEB"/>
    <w:rsid w:val="00982D77"/>
    <w:rsid w:val="00990E5E"/>
    <w:rsid w:val="00992FAA"/>
    <w:rsid w:val="009A1E38"/>
    <w:rsid w:val="009A28E2"/>
    <w:rsid w:val="009C66C8"/>
    <w:rsid w:val="009C769B"/>
    <w:rsid w:val="009D6027"/>
    <w:rsid w:val="009E6936"/>
    <w:rsid w:val="00A03E45"/>
    <w:rsid w:val="00A134C4"/>
    <w:rsid w:val="00A3360F"/>
    <w:rsid w:val="00A3444F"/>
    <w:rsid w:val="00A40F4C"/>
    <w:rsid w:val="00A447DE"/>
    <w:rsid w:val="00A549B4"/>
    <w:rsid w:val="00A606CA"/>
    <w:rsid w:val="00A65FD1"/>
    <w:rsid w:val="00A84DAE"/>
    <w:rsid w:val="00A93987"/>
    <w:rsid w:val="00A95881"/>
    <w:rsid w:val="00A97E9D"/>
    <w:rsid w:val="00AB3F10"/>
    <w:rsid w:val="00AB5189"/>
    <w:rsid w:val="00AB6E7A"/>
    <w:rsid w:val="00AB73BF"/>
    <w:rsid w:val="00AC4657"/>
    <w:rsid w:val="00AD49BB"/>
    <w:rsid w:val="00AD72CA"/>
    <w:rsid w:val="00AE2DF0"/>
    <w:rsid w:val="00AE72A8"/>
    <w:rsid w:val="00AF1AFC"/>
    <w:rsid w:val="00B0684D"/>
    <w:rsid w:val="00B06AAA"/>
    <w:rsid w:val="00B251AE"/>
    <w:rsid w:val="00B25D66"/>
    <w:rsid w:val="00B35A06"/>
    <w:rsid w:val="00B410D2"/>
    <w:rsid w:val="00B6548E"/>
    <w:rsid w:val="00B82922"/>
    <w:rsid w:val="00B8555E"/>
    <w:rsid w:val="00B87E5E"/>
    <w:rsid w:val="00BA6D4A"/>
    <w:rsid w:val="00BC2ECB"/>
    <w:rsid w:val="00BD1EFB"/>
    <w:rsid w:val="00BD2AC9"/>
    <w:rsid w:val="00BD7042"/>
    <w:rsid w:val="00BE2CC0"/>
    <w:rsid w:val="00BF2E70"/>
    <w:rsid w:val="00C13242"/>
    <w:rsid w:val="00C242A7"/>
    <w:rsid w:val="00C33AB5"/>
    <w:rsid w:val="00C565D3"/>
    <w:rsid w:val="00C66829"/>
    <w:rsid w:val="00C86000"/>
    <w:rsid w:val="00CE140B"/>
    <w:rsid w:val="00CE464A"/>
    <w:rsid w:val="00CE554A"/>
    <w:rsid w:val="00CE5D2F"/>
    <w:rsid w:val="00D0223B"/>
    <w:rsid w:val="00D067D8"/>
    <w:rsid w:val="00D11F54"/>
    <w:rsid w:val="00D15A26"/>
    <w:rsid w:val="00D33A0B"/>
    <w:rsid w:val="00D64699"/>
    <w:rsid w:val="00D649B5"/>
    <w:rsid w:val="00D65C44"/>
    <w:rsid w:val="00D81B64"/>
    <w:rsid w:val="00D81FFA"/>
    <w:rsid w:val="00D901BE"/>
    <w:rsid w:val="00DA0F65"/>
    <w:rsid w:val="00DA1C07"/>
    <w:rsid w:val="00DB21B2"/>
    <w:rsid w:val="00DC3310"/>
    <w:rsid w:val="00DD1E4D"/>
    <w:rsid w:val="00DD25EC"/>
    <w:rsid w:val="00DE22FA"/>
    <w:rsid w:val="00E06E40"/>
    <w:rsid w:val="00E30498"/>
    <w:rsid w:val="00E335F8"/>
    <w:rsid w:val="00E367FE"/>
    <w:rsid w:val="00E557BB"/>
    <w:rsid w:val="00E576BD"/>
    <w:rsid w:val="00E61F92"/>
    <w:rsid w:val="00E74A1C"/>
    <w:rsid w:val="00E80B6F"/>
    <w:rsid w:val="00E84136"/>
    <w:rsid w:val="00E84F76"/>
    <w:rsid w:val="00E95774"/>
    <w:rsid w:val="00EA6309"/>
    <w:rsid w:val="00ED74DF"/>
    <w:rsid w:val="00EE11F0"/>
    <w:rsid w:val="00F15E14"/>
    <w:rsid w:val="00F40A67"/>
    <w:rsid w:val="00F60491"/>
    <w:rsid w:val="00F608CF"/>
    <w:rsid w:val="00F70B54"/>
    <w:rsid w:val="00F723F5"/>
    <w:rsid w:val="00F9078B"/>
    <w:rsid w:val="00FA0139"/>
    <w:rsid w:val="00FC60A9"/>
    <w:rsid w:val="00FD2930"/>
    <w:rsid w:val="00FE39A9"/>
    <w:rsid w:val="00FE6584"/>
    <w:rsid w:val="00FF7F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3142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0391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7E5D"/>
    <w:pPr>
      <w:ind w:left="720"/>
      <w:contextualSpacing/>
    </w:pPr>
  </w:style>
  <w:style w:type="character" w:styleId="Strong">
    <w:name w:val="Strong"/>
    <w:uiPriority w:val="22"/>
    <w:qFormat/>
    <w:rsid w:val="004F0EED"/>
    <w:rPr>
      <w:b/>
      <w:bCs/>
    </w:rPr>
  </w:style>
  <w:style w:type="character" w:styleId="Hyperlink">
    <w:name w:val="Hyperlink"/>
    <w:basedOn w:val="DefaultParagraphFont"/>
    <w:uiPriority w:val="99"/>
    <w:unhideWhenUsed/>
    <w:rsid w:val="008F1C0C"/>
    <w:rPr>
      <w:color w:val="0000FF" w:themeColor="hyperlink"/>
      <w:u w:val="single"/>
    </w:rPr>
  </w:style>
  <w:style w:type="paragraph" w:styleId="CommentText">
    <w:name w:val="annotation text"/>
    <w:basedOn w:val="Normal"/>
    <w:link w:val="CommentTextChar"/>
    <w:uiPriority w:val="99"/>
    <w:semiHidden/>
    <w:unhideWhenUsed/>
    <w:rsid w:val="000758EC"/>
    <w:pPr>
      <w:spacing w:line="240" w:lineRule="auto"/>
    </w:pPr>
    <w:rPr>
      <w:sz w:val="20"/>
      <w:szCs w:val="20"/>
    </w:rPr>
  </w:style>
  <w:style w:type="character" w:customStyle="1" w:styleId="CommentTextChar">
    <w:name w:val="Comment Text Char"/>
    <w:basedOn w:val="DefaultParagraphFont"/>
    <w:link w:val="CommentText"/>
    <w:uiPriority w:val="99"/>
    <w:semiHidden/>
    <w:rsid w:val="000758EC"/>
    <w:rPr>
      <w:sz w:val="20"/>
      <w:szCs w:val="20"/>
    </w:rPr>
  </w:style>
  <w:style w:type="character" w:styleId="CommentReference">
    <w:name w:val="annotation reference"/>
    <w:uiPriority w:val="99"/>
    <w:semiHidden/>
    <w:unhideWhenUsed/>
    <w:rsid w:val="000758EC"/>
    <w:rPr>
      <w:sz w:val="18"/>
      <w:szCs w:val="18"/>
    </w:rPr>
  </w:style>
  <w:style w:type="paragraph" w:styleId="BalloonText">
    <w:name w:val="Balloon Text"/>
    <w:basedOn w:val="Normal"/>
    <w:link w:val="BalloonTextChar"/>
    <w:uiPriority w:val="99"/>
    <w:semiHidden/>
    <w:unhideWhenUsed/>
    <w:rsid w:val="000758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58EC"/>
    <w:rPr>
      <w:rFonts w:ascii="Tahoma" w:hAnsi="Tahoma" w:cs="Tahoma"/>
      <w:sz w:val="16"/>
      <w:szCs w:val="16"/>
    </w:rPr>
  </w:style>
  <w:style w:type="table" w:styleId="TableGrid">
    <w:name w:val="Table Grid"/>
    <w:basedOn w:val="TableNormal"/>
    <w:uiPriority w:val="59"/>
    <w:rsid w:val="007159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03915"/>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0391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7E5D"/>
    <w:pPr>
      <w:ind w:left="720"/>
      <w:contextualSpacing/>
    </w:pPr>
  </w:style>
  <w:style w:type="character" w:styleId="Strong">
    <w:name w:val="Strong"/>
    <w:uiPriority w:val="22"/>
    <w:qFormat/>
    <w:rsid w:val="004F0EED"/>
    <w:rPr>
      <w:b/>
      <w:bCs/>
    </w:rPr>
  </w:style>
  <w:style w:type="character" w:styleId="Hyperlink">
    <w:name w:val="Hyperlink"/>
    <w:basedOn w:val="DefaultParagraphFont"/>
    <w:uiPriority w:val="99"/>
    <w:unhideWhenUsed/>
    <w:rsid w:val="008F1C0C"/>
    <w:rPr>
      <w:color w:val="0000FF" w:themeColor="hyperlink"/>
      <w:u w:val="single"/>
    </w:rPr>
  </w:style>
  <w:style w:type="paragraph" w:styleId="CommentText">
    <w:name w:val="annotation text"/>
    <w:basedOn w:val="Normal"/>
    <w:link w:val="CommentTextChar"/>
    <w:uiPriority w:val="99"/>
    <w:semiHidden/>
    <w:unhideWhenUsed/>
    <w:rsid w:val="000758EC"/>
    <w:pPr>
      <w:spacing w:line="240" w:lineRule="auto"/>
    </w:pPr>
    <w:rPr>
      <w:sz w:val="20"/>
      <w:szCs w:val="20"/>
    </w:rPr>
  </w:style>
  <w:style w:type="character" w:customStyle="1" w:styleId="CommentTextChar">
    <w:name w:val="Comment Text Char"/>
    <w:basedOn w:val="DefaultParagraphFont"/>
    <w:link w:val="CommentText"/>
    <w:uiPriority w:val="99"/>
    <w:semiHidden/>
    <w:rsid w:val="000758EC"/>
    <w:rPr>
      <w:sz w:val="20"/>
      <w:szCs w:val="20"/>
    </w:rPr>
  </w:style>
  <w:style w:type="character" w:styleId="CommentReference">
    <w:name w:val="annotation reference"/>
    <w:uiPriority w:val="99"/>
    <w:semiHidden/>
    <w:unhideWhenUsed/>
    <w:rsid w:val="000758EC"/>
    <w:rPr>
      <w:sz w:val="18"/>
      <w:szCs w:val="18"/>
    </w:rPr>
  </w:style>
  <w:style w:type="paragraph" w:styleId="BalloonText">
    <w:name w:val="Balloon Text"/>
    <w:basedOn w:val="Normal"/>
    <w:link w:val="BalloonTextChar"/>
    <w:uiPriority w:val="99"/>
    <w:semiHidden/>
    <w:unhideWhenUsed/>
    <w:rsid w:val="000758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58EC"/>
    <w:rPr>
      <w:rFonts w:ascii="Tahoma" w:hAnsi="Tahoma" w:cs="Tahoma"/>
      <w:sz w:val="16"/>
      <w:szCs w:val="16"/>
    </w:rPr>
  </w:style>
  <w:style w:type="table" w:styleId="TableGrid">
    <w:name w:val="Table Grid"/>
    <w:basedOn w:val="TableNormal"/>
    <w:uiPriority w:val="59"/>
    <w:rsid w:val="007159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03915"/>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65402803">
      <w:bodyDiv w:val="1"/>
      <w:marLeft w:val="0"/>
      <w:marRight w:val="0"/>
      <w:marTop w:val="0"/>
      <w:marBottom w:val="0"/>
      <w:divBdr>
        <w:top w:val="none" w:sz="0" w:space="0" w:color="auto"/>
        <w:left w:val="none" w:sz="0" w:space="0" w:color="auto"/>
        <w:bottom w:val="none" w:sz="0" w:space="0" w:color="auto"/>
        <w:right w:val="none" w:sz="0" w:space="0" w:color="auto"/>
      </w:divBdr>
    </w:div>
    <w:div w:id="1434326221">
      <w:bodyDiv w:val="1"/>
      <w:marLeft w:val="0"/>
      <w:marRight w:val="0"/>
      <w:marTop w:val="0"/>
      <w:marBottom w:val="0"/>
      <w:divBdr>
        <w:top w:val="none" w:sz="0" w:space="0" w:color="auto"/>
        <w:left w:val="none" w:sz="0" w:space="0" w:color="auto"/>
        <w:bottom w:val="none" w:sz="0" w:space="0" w:color="auto"/>
        <w:right w:val="none" w:sz="0" w:space="0" w:color="auto"/>
      </w:divBdr>
      <w:divsChild>
        <w:div w:id="595477403">
          <w:marLeft w:val="0"/>
          <w:marRight w:val="0"/>
          <w:marTop w:val="0"/>
          <w:marBottom w:val="0"/>
          <w:divBdr>
            <w:top w:val="none" w:sz="0" w:space="0" w:color="auto"/>
            <w:left w:val="none" w:sz="0" w:space="0" w:color="auto"/>
            <w:bottom w:val="none" w:sz="0" w:space="0" w:color="auto"/>
            <w:right w:val="none" w:sz="0" w:space="0" w:color="auto"/>
          </w:divBdr>
        </w:div>
        <w:div w:id="551314000">
          <w:marLeft w:val="0"/>
          <w:marRight w:val="0"/>
          <w:marTop w:val="0"/>
          <w:marBottom w:val="0"/>
          <w:divBdr>
            <w:top w:val="none" w:sz="0" w:space="0" w:color="auto"/>
            <w:left w:val="none" w:sz="0" w:space="0" w:color="auto"/>
            <w:bottom w:val="none" w:sz="0" w:space="0" w:color="auto"/>
            <w:right w:val="none" w:sz="0" w:space="0" w:color="auto"/>
          </w:divBdr>
        </w:div>
        <w:div w:id="881405639">
          <w:marLeft w:val="0"/>
          <w:marRight w:val="0"/>
          <w:marTop w:val="0"/>
          <w:marBottom w:val="0"/>
          <w:divBdr>
            <w:top w:val="none" w:sz="0" w:space="0" w:color="auto"/>
            <w:left w:val="none" w:sz="0" w:space="0" w:color="auto"/>
            <w:bottom w:val="none" w:sz="0" w:space="0" w:color="auto"/>
            <w:right w:val="none" w:sz="0" w:space="0" w:color="auto"/>
          </w:divBdr>
        </w:div>
        <w:div w:id="398672921">
          <w:marLeft w:val="0"/>
          <w:marRight w:val="0"/>
          <w:marTop w:val="0"/>
          <w:marBottom w:val="0"/>
          <w:divBdr>
            <w:top w:val="none" w:sz="0" w:space="0" w:color="auto"/>
            <w:left w:val="none" w:sz="0" w:space="0" w:color="auto"/>
            <w:bottom w:val="none" w:sz="0" w:space="0" w:color="auto"/>
            <w:right w:val="none" w:sz="0" w:space="0" w:color="auto"/>
          </w:divBdr>
        </w:div>
        <w:div w:id="227347388">
          <w:marLeft w:val="0"/>
          <w:marRight w:val="0"/>
          <w:marTop w:val="0"/>
          <w:marBottom w:val="0"/>
          <w:divBdr>
            <w:top w:val="none" w:sz="0" w:space="0" w:color="auto"/>
            <w:left w:val="none" w:sz="0" w:space="0" w:color="auto"/>
            <w:bottom w:val="none" w:sz="0" w:space="0" w:color="auto"/>
            <w:right w:val="none" w:sz="0" w:space="0" w:color="auto"/>
          </w:divBdr>
        </w:div>
        <w:div w:id="714081565">
          <w:marLeft w:val="0"/>
          <w:marRight w:val="0"/>
          <w:marTop w:val="0"/>
          <w:marBottom w:val="0"/>
          <w:divBdr>
            <w:top w:val="none" w:sz="0" w:space="0" w:color="auto"/>
            <w:left w:val="none" w:sz="0" w:space="0" w:color="auto"/>
            <w:bottom w:val="none" w:sz="0" w:space="0" w:color="auto"/>
            <w:right w:val="none" w:sz="0" w:space="0" w:color="auto"/>
          </w:divBdr>
        </w:div>
        <w:div w:id="1137141390">
          <w:marLeft w:val="0"/>
          <w:marRight w:val="0"/>
          <w:marTop w:val="0"/>
          <w:marBottom w:val="0"/>
          <w:divBdr>
            <w:top w:val="none" w:sz="0" w:space="0" w:color="auto"/>
            <w:left w:val="none" w:sz="0" w:space="0" w:color="auto"/>
            <w:bottom w:val="none" w:sz="0" w:space="0" w:color="auto"/>
            <w:right w:val="none" w:sz="0" w:space="0" w:color="auto"/>
          </w:divBdr>
        </w:div>
        <w:div w:id="2117941590">
          <w:marLeft w:val="0"/>
          <w:marRight w:val="0"/>
          <w:marTop w:val="0"/>
          <w:marBottom w:val="0"/>
          <w:divBdr>
            <w:top w:val="none" w:sz="0" w:space="0" w:color="auto"/>
            <w:left w:val="none" w:sz="0" w:space="0" w:color="auto"/>
            <w:bottom w:val="none" w:sz="0" w:space="0" w:color="auto"/>
            <w:right w:val="none" w:sz="0" w:space="0" w:color="auto"/>
          </w:divBdr>
        </w:div>
        <w:div w:id="926157902">
          <w:marLeft w:val="0"/>
          <w:marRight w:val="0"/>
          <w:marTop w:val="0"/>
          <w:marBottom w:val="0"/>
          <w:divBdr>
            <w:top w:val="none" w:sz="0" w:space="0" w:color="auto"/>
            <w:left w:val="none" w:sz="0" w:space="0" w:color="auto"/>
            <w:bottom w:val="none" w:sz="0" w:space="0" w:color="auto"/>
            <w:right w:val="none" w:sz="0" w:space="0" w:color="auto"/>
          </w:divBdr>
        </w:div>
        <w:div w:id="300811002">
          <w:marLeft w:val="0"/>
          <w:marRight w:val="0"/>
          <w:marTop w:val="0"/>
          <w:marBottom w:val="0"/>
          <w:divBdr>
            <w:top w:val="none" w:sz="0" w:space="0" w:color="auto"/>
            <w:left w:val="none" w:sz="0" w:space="0" w:color="auto"/>
            <w:bottom w:val="none" w:sz="0" w:space="0" w:color="auto"/>
            <w:right w:val="none" w:sz="0" w:space="0" w:color="auto"/>
          </w:divBdr>
        </w:div>
        <w:div w:id="1282110810">
          <w:marLeft w:val="0"/>
          <w:marRight w:val="0"/>
          <w:marTop w:val="0"/>
          <w:marBottom w:val="0"/>
          <w:divBdr>
            <w:top w:val="none" w:sz="0" w:space="0" w:color="auto"/>
            <w:left w:val="none" w:sz="0" w:space="0" w:color="auto"/>
            <w:bottom w:val="none" w:sz="0" w:space="0" w:color="auto"/>
            <w:right w:val="none" w:sz="0" w:space="0" w:color="auto"/>
          </w:divBdr>
        </w:div>
        <w:div w:id="781731216">
          <w:marLeft w:val="0"/>
          <w:marRight w:val="0"/>
          <w:marTop w:val="0"/>
          <w:marBottom w:val="0"/>
          <w:divBdr>
            <w:top w:val="none" w:sz="0" w:space="0" w:color="auto"/>
            <w:left w:val="none" w:sz="0" w:space="0" w:color="auto"/>
            <w:bottom w:val="none" w:sz="0" w:space="0" w:color="auto"/>
            <w:right w:val="none" w:sz="0" w:space="0" w:color="auto"/>
          </w:divBdr>
        </w:div>
        <w:div w:id="1374696752">
          <w:marLeft w:val="0"/>
          <w:marRight w:val="0"/>
          <w:marTop w:val="0"/>
          <w:marBottom w:val="0"/>
          <w:divBdr>
            <w:top w:val="none" w:sz="0" w:space="0" w:color="auto"/>
            <w:left w:val="none" w:sz="0" w:space="0" w:color="auto"/>
            <w:bottom w:val="none" w:sz="0" w:space="0" w:color="auto"/>
            <w:right w:val="none" w:sz="0" w:space="0" w:color="auto"/>
          </w:divBdr>
        </w:div>
        <w:div w:id="263391501">
          <w:marLeft w:val="0"/>
          <w:marRight w:val="0"/>
          <w:marTop w:val="0"/>
          <w:marBottom w:val="0"/>
          <w:divBdr>
            <w:top w:val="none" w:sz="0" w:space="0" w:color="auto"/>
            <w:left w:val="none" w:sz="0" w:space="0" w:color="auto"/>
            <w:bottom w:val="none" w:sz="0" w:space="0" w:color="auto"/>
            <w:right w:val="none" w:sz="0" w:space="0" w:color="auto"/>
          </w:divBdr>
        </w:div>
        <w:div w:id="1244604988">
          <w:marLeft w:val="0"/>
          <w:marRight w:val="0"/>
          <w:marTop w:val="0"/>
          <w:marBottom w:val="0"/>
          <w:divBdr>
            <w:top w:val="none" w:sz="0" w:space="0" w:color="auto"/>
            <w:left w:val="none" w:sz="0" w:space="0" w:color="auto"/>
            <w:bottom w:val="none" w:sz="0" w:space="0" w:color="auto"/>
            <w:right w:val="none" w:sz="0" w:space="0" w:color="auto"/>
          </w:divBdr>
        </w:div>
        <w:div w:id="1631521159">
          <w:marLeft w:val="0"/>
          <w:marRight w:val="0"/>
          <w:marTop w:val="0"/>
          <w:marBottom w:val="0"/>
          <w:divBdr>
            <w:top w:val="none" w:sz="0" w:space="0" w:color="auto"/>
            <w:left w:val="none" w:sz="0" w:space="0" w:color="auto"/>
            <w:bottom w:val="none" w:sz="0" w:space="0" w:color="auto"/>
            <w:right w:val="none" w:sz="0" w:space="0" w:color="auto"/>
          </w:divBdr>
        </w:div>
        <w:div w:id="391200237">
          <w:marLeft w:val="0"/>
          <w:marRight w:val="0"/>
          <w:marTop w:val="0"/>
          <w:marBottom w:val="0"/>
          <w:divBdr>
            <w:top w:val="none" w:sz="0" w:space="0" w:color="auto"/>
            <w:left w:val="none" w:sz="0" w:space="0" w:color="auto"/>
            <w:bottom w:val="none" w:sz="0" w:space="0" w:color="auto"/>
            <w:right w:val="none" w:sz="0" w:space="0" w:color="auto"/>
          </w:divBdr>
        </w:div>
        <w:div w:id="1297568279">
          <w:marLeft w:val="0"/>
          <w:marRight w:val="0"/>
          <w:marTop w:val="0"/>
          <w:marBottom w:val="0"/>
          <w:divBdr>
            <w:top w:val="none" w:sz="0" w:space="0" w:color="auto"/>
            <w:left w:val="none" w:sz="0" w:space="0" w:color="auto"/>
            <w:bottom w:val="none" w:sz="0" w:space="0" w:color="auto"/>
            <w:right w:val="none" w:sz="0" w:space="0" w:color="auto"/>
          </w:divBdr>
        </w:div>
        <w:div w:id="1647274507">
          <w:marLeft w:val="0"/>
          <w:marRight w:val="0"/>
          <w:marTop w:val="0"/>
          <w:marBottom w:val="0"/>
          <w:divBdr>
            <w:top w:val="none" w:sz="0" w:space="0" w:color="auto"/>
            <w:left w:val="none" w:sz="0" w:space="0" w:color="auto"/>
            <w:bottom w:val="none" w:sz="0" w:space="0" w:color="auto"/>
            <w:right w:val="none" w:sz="0" w:space="0" w:color="auto"/>
          </w:divBdr>
        </w:div>
        <w:div w:id="1337730543">
          <w:marLeft w:val="0"/>
          <w:marRight w:val="0"/>
          <w:marTop w:val="0"/>
          <w:marBottom w:val="0"/>
          <w:divBdr>
            <w:top w:val="none" w:sz="0" w:space="0" w:color="auto"/>
            <w:left w:val="none" w:sz="0" w:space="0" w:color="auto"/>
            <w:bottom w:val="none" w:sz="0" w:space="0" w:color="auto"/>
            <w:right w:val="none" w:sz="0" w:space="0" w:color="auto"/>
          </w:divBdr>
        </w:div>
        <w:div w:id="1554348360">
          <w:marLeft w:val="0"/>
          <w:marRight w:val="0"/>
          <w:marTop w:val="0"/>
          <w:marBottom w:val="0"/>
          <w:divBdr>
            <w:top w:val="none" w:sz="0" w:space="0" w:color="auto"/>
            <w:left w:val="none" w:sz="0" w:space="0" w:color="auto"/>
            <w:bottom w:val="none" w:sz="0" w:space="0" w:color="auto"/>
            <w:right w:val="none" w:sz="0" w:space="0" w:color="auto"/>
          </w:divBdr>
        </w:div>
        <w:div w:id="1538544022">
          <w:marLeft w:val="0"/>
          <w:marRight w:val="0"/>
          <w:marTop w:val="0"/>
          <w:marBottom w:val="0"/>
          <w:divBdr>
            <w:top w:val="none" w:sz="0" w:space="0" w:color="auto"/>
            <w:left w:val="none" w:sz="0" w:space="0" w:color="auto"/>
            <w:bottom w:val="none" w:sz="0" w:space="0" w:color="auto"/>
            <w:right w:val="none" w:sz="0" w:space="0" w:color="auto"/>
          </w:divBdr>
        </w:div>
        <w:div w:id="271478550">
          <w:marLeft w:val="0"/>
          <w:marRight w:val="0"/>
          <w:marTop w:val="0"/>
          <w:marBottom w:val="0"/>
          <w:divBdr>
            <w:top w:val="none" w:sz="0" w:space="0" w:color="auto"/>
            <w:left w:val="none" w:sz="0" w:space="0" w:color="auto"/>
            <w:bottom w:val="none" w:sz="0" w:space="0" w:color="auto"/>
            <w:right w:val="none" w:sz="0" w:space="0" w:color="auto"/>
          </w:divBdr>
        </w:div>
        <w:div w:id="1217621758">
          <w:marLeft w:val="0"/>
          <w:marRight w:val="0"/>
          <w:marTop w:val="0"/>
          <w:marBottom w:val="0"/>
          <w:divBdr>
            <w:top w:val="none" w:sz="0" w:space="0" w:color="auto"/>
            <w:left w:val="none" w:sz="0" w:space="0" w:color="auto"/>
            <w:bottom w:val="none" w:sz="0" w:space="0" w:color="auto"/>
            <w:right w:val="none" w:sz="0" w:space="0" w:color="auto"/>
          </w:divBdr>
        </w:div>
        <w:div w:id="971789800">
          <w:marLeft w:val="0"/>
          <w:marRight w:val="0"/>
          <w:marTop w:val="0"/>
          <w:marBottom w:val="0"/>
          <w:divBdr>
            <w:top w:val="none" w:sz="0" w:space="0" w:color="auto"/>
            <w:left w:val="none" w:sz="0" w:space="0" w:color="auto"/>
            <w:bottom w:val="none" w:sz="0" w:space="0" w:color="auto"/>
            <w:right w:val="none" w:sz="0" w:space="0" w:color="auto"/>
          </w:divBdr>
        </w:div>
        <w:div w:id="1298225617">
          <w:marLeft w:val="0"/>
          <w:marRight w:val="0"/>
          <w:marTop w:val="0"/>
          <w:marBottom w:val="0"/>
          <w:divBdr>
            <w:top w:val="none" w:sz="0" w:space="0" w:color="auto"/>
            <w:left w:val="none" w:sz="0" w:space="0" w:color="auto"/>
            <w:bottom w:val="none" w:sz="0" w:space="0" w:color="auto"/>
            <w:right w:val="none" w:sz="0" w:space="0" w:color="auto"/>
          </w:divBdr>
        </w:div>
        <w:div w:id="1068461578">
          <w:marLeft w:val="0"/>
          <w:marRight w:val="0"/>
          <w:marTop w:val="0"/>
          <w:marBottom w:val="0"/>
          <w:divBdr>
            <w:top w:val="none" w:sz="0" w:space="0" w:color="auto"/>
            <w:left w:val="none" w:sz="0" w:space="0" w:color="auto"/>
            <w:bottom w:val="none" w:sz="0" w:space="0" w:color="auto"/>
            <w:right w:val="none" w:sz="0" w:space="0" w:color="auto"/>
          </w:divBdr>
        </w:div>
        <w:div w:id="247078276">
          <w:marLeft w:val="0"/>
          <w:marRight w:val="0"/>
          <w:marTop w:val="0"/>
          <w:marBottom w:val="0"/>
          <w:divBdr>
            <w:top w:val="none" w:sz="0" w:space="0" w:color="auto"/>
            <w:left w:val="none" w:sz="0" w:space="0" w:color="auto"/>
            <w:bottom w:val="none" w:sz="0" w:space="0" w:color="auto"/>
            <w:right w:val="none" w:sz="0" w:space="0" w:color="auto"/>
          </w:divBdr>
        </w:div>
        <w:div w:id="1896504436">
          <w:marLeft w:val="0"/>
          <w:marRight w:val="0"/>
          <w:marTop w:val="0"/>
          <w:marBottom w:val="0"/>
          <w:divBdr>
            <w:top w:val="none" w:sz="0" w:space="0" w:color="auto"/>
            <w:left w:val="none" w:sz="0" w:space="0" w:color="auto"/>
            <w:bottom w:val="none" w:sz="0" w:space="0" w:color="auto"/>
            <w:right w:val="none" w:sz="0" w:space="0" w:color="auto"/>
          </w:divBdr>
        </w:div>
        <w:div w:id="2122411239">
          <w:marLeft w:val="0"/>
          <w:marRight w:val="0"/>
          <w:marTop w:val="0"/>
          <w:marBottom w:val="0"/>
          <w:divBdr>
            <w:top w:val="none" w:sz="0" w:space="0" w:color="auto"/>
            <w:left w:val="none" w:sz="0" w:space="0" w:color="auto"/>
            <w:bottom w:val="none" w:sz="0" w:space="0" w:color="auto"/>
            <w:right w:val="none" w:sz="0" w:space="0" w:color="auto"/>
          </w:divBdr>
        </w:div>
        <w:div w:id="1871260513">
          <w:marLeft w:val="0"/>
          <w:marRight w:val="0"/>
          <w:marTop w:val="0"/>
          <w:marBottom w:val="0"/>
          <w:divBdr>
            <w:top w:val="none" w:sz="0" w:space="0" w:color="auto"/>
            <w:left w:val="none" w:sz="0" w:space="0" w:color="auto"/>
            <w:bottom w:val="none" w:sz="0" w:space="0" w:color="auto"/>
            <w:right w:val="none" w:sz="0" w:space="0" w:color="auto"/>
          </w:divBdr>
        </w:div>
        <w:div w:id="847645059">
          <w:marLeft w:val="0"/>
          <w:marRight w:val="0"/>
          <w:marTop w:val="0"/>
          <w:marBottom w:val="0"/>
          <w:divBdr>
            <w:top w:val="none" w:sz="0" w:space="0" w:color="auto"/>
            <w:left w:val="none" w:sz="0" w:space="0" w:color="auto"/>
            <w:bottom w:val="none" w:sz="0" w:space="0" w:color="auto"/>
            <w:right w:val="none" w:sz="0" w:space="0" w:color="auto"/>
          </w:divBdr>
        </w:div>
        <w:div w:id="2133131799">
          <w:marLeft w:val="0"/>
          <w:marRight w:val="0"/>
          <w:marTop w:val="0"/>
          <w:marBottom w:val="0"/>
          <w:divBdr>
            <w:top w:val="none" w:sz="0" w:space="0" w:color="auto"/>
            <w:left w:val="none" w:sz="0" w:space="0" w:color="auto"/>
            <w:bottom w:val="none" w:sz="0" w:space="0" w:color="auto"/>
            <w:right w:val="none" w:sz="0" w:space="0" w:color="auto"/>
          </w:divBdr>
        </w:div>
        <w:div w:id="700861834">
          <w:marLeft w:val="0"/>
          <w:marRight w:val="0"/>
          <w:marTop w:val="0"/>
          <w:marBottom w:val="0"/>
          <w:divBdr>
            <w:top w:val="none" w:sz="0" w:space="0" w:color="auto"/>
            <w:left w:val="none" w:sz="0" w:space="0" w:color="auto"/>
            <w:bottom w:val="none" w:sz="0" w:space="0" w:color="auto"/>
            <w:right w:val="none" w:sz="0" w:space="0" w:color="auto"/>
          </w:divBdr>
        </w:div>
      </w:divsChild>
    </w:div>
    <w:div w:id="1584220886">
      <w:bodyDiv w:val="1"/>
      <w:marLeft w:val="0"/>
      <w:marRight w:val="0"/>
      <w:marTop w:val="0"/>
      <w:marBottom w:val="0"/>
      <w:divBdr>
        <w:top w:val="none" w:sz="0" w:space="0" w:color="auto"/>
        <w:left w:val="none" w:sz="0" w:space="0" w:color="auto"/>
        <w:bottom w:val="none" w:sz="0" w:space="0" w:color="auto"/>
        <w:right w:val="none" w:sz="0" w:space="0" w:color="auto"/>
      </w:divBdr>
    </w:div>
    <w:div w:id="1974946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gle.com/search?safe=active&amp;espv=2&amp;biw=1680&amp;bih=881&amp;q=Carlsbad+California&amp;stick=H4sIAAAAAAAAAOPgE-LSz9U3MKmqSInPVeIAsYtMyvO0tLKTrfTzi9IT8zKrEksy8_NQOFYZqYkphaWJRSWpRcUA_pIQXEQAAAA&amp;sa=X&amp;ved=0ahUKEwjq2qaKmsPLAhVPxmMKHdKgBV8QmxMIggEoATAO" TargetMode="External"/><Relationship Id="rId3" Type="http://schemas.openxmlformats.org/officeDocument/2006/relationships/styles" Target="styles.xml"/><Relationship Id="rId7" Type="http://schemas.openxmlformats.org/officeDocument/2006/relationships/hyperlink" Target="https://www.google.com/url?sa=t&amp;rct=j&amp;q=&amp;esrc=s&amp;source=web&amp;cd=2&amp;cad=rja&amp;uact=8&amp;ved=0ahUKEwjq2qaKmsPLAhVPxmMKHdKgBV8QFggsMAE&amp;url=https%3A%2F%2Fwww.thermofisher.com%2F&amp;usg=AFQjCNFb0eNGbOXEXAPGjboiMZvISmbgTw&amp;sig2=DOVT9M9LfHPGrGALyTu76Q&amp;bvm=bv.116954456,d.cGc"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C718D651-D998-48C2-AB13-C88F9BA6D5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1476</Words>
  <Characters>8474</Characters>
  <Application>Microsoft Office Word</Application>
  <DocSecurity>0</DocSecurity>
  <Lines>403</Lines>
  <Paragraphs>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eeti Aahir</dc:creator>
  <cp:lastModifiedBy>Preeti Aahir</cp:lastModifiedBy>
  <cp:revision>15</cp:revision>
  <dcterms:created xsi:type="dcterms:W3CDTF">2016-11-28T21:28:00Z</dcterms:created>
  <dcterms:modified xsi:type="dcterms:W3CDTF">2016-12-05T17:23:00Z</dcterms:modified>
</cp:coreProperties>
</file>